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9A1FAC" w14:textId="77777777" w:rsidR="00D90565" w:rsidRDefault="00D90565">
      <w:pPr>
        <w:rPr>
          <w:rFonts w:ascii="Trebuchet MS" w:hAnsi="Trebuchet MS" w:cs="Times New Roman"/>
          <w:b/>
          <w:bCs/>
          <w:lang w:val="en-US"/>
        </w:rPr>
      </w:pPr>
    </w:p>
    <w:p w14:paraId="3773C897" w14:textId="77777777" w:rsidR="00D90565" w:rsidRDefault="00D90565" w:rsidP="00D90565">
      <w:pPr>
        <w:rPr>
          <w:lang w:val="en-US"/>
        </w:rPr>
      </w:pPr>
      <w:proofErr w:type="gramStart"/>
      <w:r w:rsidRPr="000A7C41">
        <w:rPr>
          <w:b/>
          <w:bCs/>
          <w:lang w:val="en-US"/>
        </w:rPr>
        <w:t>Additional file 4.</w:t>
      </w:r>
      <w:proofErr w:type="gramEnd"/>
      <w:r>
        <w:rPr>
          <w:lang w:val="en-US"/>
        </w:rPr>
        <w:t xml:space="preserve"> </w:t>
      </w:r>
      <w:r w:rsidRPr="005F2145">
        <w:rPr>
          <w:lang w:val="en-US"/>
        </w:rPr>
        <w:t xml:space="preserve">Results of neuropsychological and intellectual assessment reported in the included </w:t>
      </w:r>
      <w:r>
        <w:rPr>
          <w:lang w:val="en-US"/>
        </w:rPr>
        <w:t>case</w:t>
      </w:r>
      <w:r w:rsidRPr="005F2145">
        <w:rPr>
          <w:lang w:val="en-US"/>
        </w:rPr>
        <w:t xml:space="preserve"> studies</w:t>
      </w:r>
      <w:r>
        <w:rPr>
          <w:lang w:val="en-US"/>
        </w:rPr>
        <w:t xml:space="preserve">. </w:t>
      </w:r>
    </w:p>
    <w:p w14:paraId="0ABDE666" w14:textId="77777777" w:rsidR="00D90565" w:rsidRDefault="00D90565">
      <w:pPr>
        <w:rPr>
          <w:rFonts w:ascii="Trebuchet MS" w:hAnsi="Trebuchet MS" w:cs="Times New Roman"/>
          <w:b/>
          <w:bCs/>
          <w:lang w:val="en-US"/>
        </w:rPr>
      </w:pPr>
      <w:bookmarkStart w:id="0" w:name="_GoBack"/>
      <w:bookmarkEnd w:id="0"/>
    </w:p>
    <w:p w14:paraId="323C9386" w14:textId="77777777" w:rsidR="00D90565" w:rsidRDefault="00D90565">
      <w:pPr>
        <w:rPr>
          <w:rFonts w:ascii="Trebuchet MS" w:hAnsi="Trebuchet MS" w:cs="Times New Roman"/>
          <w:b/>
          <w:bCs/>
          <w:lang w:val="en-US"/>
        </w:rPr>
      </w:pPr>
    </w:p>
    <w:p w14:paraId="58F4458F" w14:textId="77777777" w:rsidR="00D90565" w:rsidRDefault="00D90565">
      <w:pPr>
        <w:rPr>
          <w:rFonts w:ascii="Trebuchet MS" w:hAnsi="Trebuchet MS" w:cs="Times New Roman"/>
          <w:b/>
          <w:bCs/>
          <w:lang w:val="en-US"/>
        </w:rPr>
      </w:pPr>
    </w:p>
    <w:p w14:paraId="7D6C849B" w14:textId="120C4A57" w:rsidR="001B7759" w:rsidRPr="00C6496D" w:rsidRDefault="001B7759">
      <w:pPr>
        <w:rPr>
          <w:rFonts w:ascii="Trebuchet MS" w:hAnsi="Trebuchet MS"/>
          <w:lang w:val="en-US"/>
        </w:rPr>
      </w:pPr>
      <w:proofErr w:type="gramStart"/>
      <w:r w:rsidRPr="00C6496D">
        <w:rPr>
          <w:rFonts w:ascii="Trebuchet MS" w:hAnsi="Trebuchet MS" w:cs="Times New Roman"/>
          <w:b/>
          <w:bCs/>
          <w:lang w:val="en-US"/>
        </w:rPr>
        <w:t>Table 2.</w:t>
      </w:r>
      <w:proofErr w:type="gramEnd"/>
      <w:r w:rsidRPr="00C6496D">
        <w:rPr>
          <w:rFonts w:ascii="Trebuchet MS" w:hAnsi="Trebuchet MS" w:cs="Times New Roman"/>
          <w:b/>
          <w:bCs/>
          <w:lang w:val="en-US"/>
        </w:rPr>
        <w:t xml:space="preserve"> </w:t>
      </w:r>
      <w:r w:rsidRPr="00C6496D">
        <w:rPr>
          <w:rFonts w:ascii="Trebuchet MS" w:hAnsi="Trebuchet MS" w:cs="Times New Roman"/>
          <w:lang w:val="en-US"/>
        </w:rPr>
        <w:t xml:space="preserve">Results of neuropsychological </w:t>
      </w:r>
      <w:r w:rsidR="00541F97">
        <w:rPr>
          <w:rFonts w:ascii="Trebuchet MS" w:hAnsi="Trebuchet MS" w:cs="Times New Roman"/>
          <w:lang w:val="en-US"/>
        </w:rPr>
        <w:t xml:space="preserve">and intellectual </w:t>
      </w:r>
      <w:r w:rsidRPr="00C6496D">
        <w:rPr>
          <w:rFonts w:ascii="Trebuchet MS" w:hAnsi="Trebuchet MS" w:cs="Times New Roman"/>
          <w:lang w:val="en-US"/>
        </w:rPr>
        <w:t xml:space="preserve">assessment reported in the included </w:t>
      </w:r>
      <w:r w:rsidR="00FE7799" w:rsidRPr="00C6496D">
        <w:rPr>
          <w:rFonts w:ascii="Trebuchet MS" w:hAnsi="Trebuchet MS" w:cs="Times New Roman"/>
          <w:lang w:val="en-US"/>
        </w:rPr>
        <w:t>case</w:t>
      </w:r>
      <w:r w:rsidRPr="00C6496D">
        <w:rPr>
          <w:rFonts w:ascii="Trebuchet MS" w:hAnsi="Trebuchet MS" w:cs="Times New Roman"/>
          <w:lang w:val="en-US"/>
        </w:rPr>
        <w:t xml:space="preserve"> studies</w:t>
      </w:r>
    </w:p>
    <w:tbl>
      <w:tblPr>
        <w:tblStyle w:val="TableGrid"/>
        <w:tblW w:w="16019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843"/>
        <w:gridCol w:w="2126"/>
        <w:gridCol w:w="1843"/>
        <w:gridCol w:w="1984"/>
        <w:gridCol w:w="2127"/>
        <w:gridCol w:w="1701"/>
        <w:gridCol w:w="2693"/>
      </w:tblGrid>
      <w:tr w:rsidR="0057079A" w:rsidRPr="00471F19" w14:paraId="5D09160A" w14:textId="77777777" w:rsidTr="00794EE6">
        <w:trPr>
          <w:tblHeader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7BAB7E26" w14:textId="77777777" w:rsidR="00B97051" w:rsidRPr="00471F19" w:rsidRDefault="00B97051" w:rsidP="00B74CCE">
            <w:pPr>
              <w:jc w:val="center"/>
              <w:rPr>
                <w:rFonts w:ascii="Trebuchet MS" w:hAnsi="Trebuchet MS" w:cs="Times New Roman"/>
                <w:b/>
                <w:bCs/>
                <w:szCs w:val="24"/>
                <w:lang w:val="en-US"/>
              </w:rPr>
            </w:pPr>
            <w:r w:rsidRPr="00471F19">
              <w:rPr>
                <w:rFonts w:ascii="Trebuchet MS" w:hAnsi="Trebuchet MS" w:cs="Times New Roman"/>
                <w:b/>
                <w:bCs/>
                <w:szCs w:val="24"/>
                <w:lang w:val="en-US"/>
              </w:rPr>
              <w:t xml:space="preserve">  Author (Year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D1382F1" w14:textId="77777777" w:rsidR="00B97051" w:rsidRPr="00471F19" w:rsidRDefault="00B97051" w:rsidP="00B74CCE">
            <w:pPr>
              <w:jc w:val="center"/>
              <w:rPr>
                <w:rFonts w:ascii="Trebuchet MS" w:hAnsi="Trebuchet MS" w:cs="Times New Roman"/>
                <w:b/>
                <w:bCs/>
                <w:szCs w:val="24"/>
                <w:lang w:val="en-US"/>
              </w:rPr>
            </w:pPr>
            <w:r w:rsidRPr="00471F19">
              <w:rPr>
                <w:rFonts w:ascii="Trebuchet MS" w:hAnsi="Trebuchet MS" w:cs="Times New Roman"/>
                <w:b/>
                <w:bCs/>
                <w:szCs w:val="24"/>
                <w:lang w:val="en-US"/>
              </w:rPr>
              <w:t>Tes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0936397" w14:textId="77777777" w:rsidR="00B97051" w:rsidRPr="00471F19" w:rsidRDefault="00B97051" w:rsidP="00B74CCE">
            <w:pPr>
              <w:jc w:val="center"/>
              <w:rPr>
                <w:rFonts w:ascii="Trebuchet MS" w:hAnsi="Trebuchet MS" w:cs="Times New Roman"/>
                <w:b/>
                <w:bCs/>
                <w:szCs w:val="24"/>
                <w:lang w:val="en-US"/>
              </w:rPr>
            </w:pPr>
            <w:r w:rsidRPr="00471F19">
              <w:rPr>
                <w:rFonts w:ascii="Trebuchet MS" w:hAnsi="Trebuchet MS" w:cs="Times New Roman"/>
                <w:b/>
                <w:bCs/>
                <w:szCs w:val="24"/>
                <w:lang w:val="en-US"/>
              </w:rPr>
              <w:t>Memor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160846D" w14:textId="77777777" w:rsidR="00B97051" w:rsidRPr="00471F19" w:rsidRDefault="00B97051" w:rsidP="00B74CCE">
            <w:pPr>
              <w:jc w:val="center"/>
              <w:rPr>
                <w:rFonts w:ascii="Trebuchet MS" w:hAnsi="Trebuchet MS" w:cs="Times New Roman"/>
                <w:b/>
                <w:bCs/>
                <w:szCs w:val="24"/>
                <w:lang w:val="en-US"/>
              </w:rPr>
            </w:pPr>
            <w:r w:rsidRPr="00471F19">
              <w:rPr>
                <w:rFonts w:ascii="Trebuchet MS" w:hAnsi="Trebuchet MS" w:cs="Times New Roman"/>
                <w:b/>
                <w:bCs/>
                <w:szCs w:val="24"/>
                <w:lang w:val="en-US"/>
              </w:rPr>
              <w:t>Information Processing Spee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EC52B14" w14:textId="77777777" w:rsidR="00B97051" w:rsidRPr="00471F19" w:rsidRDefault="00B97051" w:rsidP="00B74CCE">
            <w:pPr>
              <w:jc w:val="center"/>
              <w:rPr>
                <w:rFonts w:ascii="Trebuchet MS" w:hAnsi="Trebuchet MS" w:cs="Times New Roman"/>
                <w:b/>
                <w:bCs/>
                <w:szCs w:val="24"/>
                <w:lang w:val="en-US"/>
              </w:rPr>
            </w:pPr>
            <w:r w:rsidRPr="00471F19">
              <w:rPr>
                <w:rFonts w:ascii="Trebuchet MS" w:hAnsi="Trebuchet MS" w:cs="Times New Roman"/>
                <w:b/>
                <w:bCs/>
                <w:szCs w:val="24"/>
                <w:lang w:val="en-US"/>
              </w:rPr>
              <w:t>Attention/ Executive functioning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D12842A" w14:textId="77777777" w:rsidR="00B97051" w:rsidRPr="00471F19" w:rsidRDefault="00B97051" w:rsidP="00B74CCE">
            <w:pPr>
              <w:jc w:val="center"/>
              <w:rPr>
                <w:rFonts w:ascii="Trebuchet MS" w:hAnsi="Trebuchet MS" w:cs="Times New Roman"/>
                <w:b/>
                <w:bCs/>
                <w:szCs w:val="24"/>
                <w:lang w:val="en-US"/>
              </w:rPr>
            </w:pPr>
            <w:r w:rsidRPr="00471F19">
              <w:rPr>
                <w:rFonts w:ascii="Trebuchet MS" w:hAnsi="Trebuchet MS" w:cs="Times New Roman"/>
                <w:b/>
                <w:bCs/>
                <w:szCs w:val="24"/>
                <w:lang w:val="en-US"/>
              </w:rPr>
              <w:t>Langua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6540A9" w14:textId="77777777" w:rsidR="00B97051" w:rsidRPr="00471F19" w:rsidRDefault="00B97051" w:rsidP="00B74CCE">
            <w:pPr>
              <w:jc w:val="center"/>
              <w:rPr>
                <w:rFonts w:ascii="Trebuchet MS" w:hAnsi="Trebuchet MS" w:cs="Times New Roman"/>
                <w:b/>
                <w:bCs/>
                <w:szCs w:val="24"/>
                <w:lang w:val="en-US"/>
              </w:rPr>
            </w:pPr>
            <w:proofErr w:type="spellStart"/>
            <w:r w:rsidRPr="00471F19">
              <w:rPr>
                <w:rFonts w:ascii="Trebuchet MS" w:hAnsi="Trebuchet MS" w:cs="Times New Roman"/>
                <w:b/>
                <w:bCs/>
                <w:szCs w:val="24"/>
                <w:lang w:val="en-US"/>
              </w:rPr>
              <w:t>Visuospatial</w:t>
            </w:r>
            <w:proofErr w:type="spellEnd"/>
            <w:r w:rsidRPr="00471F19">
              <w:rPr>
                <w:rFonts w:ascii="Trebuchet MS" w:hAnsi="Trebuchet MS" w:cs="Times New Roman"/>
                <w:b/>
                <w:bCs/>
                <w:szCs w:val="24"/>
                <w:lang w:val="en-US"/>
              </w:rPr>
              <w:t xml:space="preserve"> functioning &amp; construc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AA0FCA6" w14:textId="77777777" w:rsidR="00B97051" w:rsidRPr="00471F19" w:rsidRDefault="00B97051" w:rsidP="00B74CCE">
            <w:pPr>
              <w:jc w:val="center"/>
              <w:rPr>
                <w:rFonts w:ascii="Trebuchet MS" w:hAnsi="Trebuchet MS" w:cs="Times New Roman"/>
                <w:b/>
                <w:bCs/>
                <w:szCs w:val="24"/>
                <w:lang w:val="en-US"/>
              </w:rPr>
            </w:pPr>
            <w:r w:rsidRPr="00471F19">
              <w:rPr>
                <w:rFonts w:ascii="Trebuchet MS" w:hAnsi="Trebuchet MS" w:cs="Times New Roman"/>
                <w:b/>
                <w:bCs/>
                <w:szCs w:val="24"/>
                <w:lang w:val="en-US"/>
              </w:rPr>
              <w:t>Intelligence</w:t>
            </w:r>
          </w:p>
        </w:tc>
      </w:tr>
      <w:tr w:rsidR="00B97051" w:rsidRPr="00471F19" w14:paraId="2D466026" w14:textId="77777777" w:rsidTr="00B97051">
        <w:tc>
          <w:tcPr>
            <w:tcW w:w="16019" w:type="dxa"/>
            <w:gridSpan w:val="8"/>
          </w:tcPr>
          <w:p w14:paraId="409F5E24" w14:textId="77777777" w:rsidR="00B97051" w:rsidRPr="00471F19" w:rsidRDefault="00B97051" w:rsidP="0046602E">
            <w:pPr>
              <w:rPr>
                <w:rFonts w:ascii="Trebuchet MS" w:hAnsi="Trebuchet MS" w:cs="Times New Roman"/>
                <w:b/>
                <w:iCs/>
                <w:sz w:val="24"/>
                <w:szCs w:val="24"/>
                <w:lang w:val="en-US"/>
              </w:rPr>
            </w:pPr>
            <w:r w:rsidRPr="00471F19">
              <w:rPr>
                <w:rFonts w:ascii="Trebuchet MS" w:hAnsi="Trebuchet MS" w:cs="Times New Roman"/>
                <w:b/>
                <w:iCs/>
                <w:szCs w:val="24"/>
                <w:lang w:val="en-US"/>
              </w:rPr>
              <w:t xml:space="preserve">Metachromatic </w:t>
            </w:r>
            <w:proofErr w:type="spellStart"/>
            <w:r w:rsidRPr="00471F19">
              <w:rPr>
                <w:rFonts w:ascii="Trebuchet MS" w:hAnsi="Trebuchet MS" w:cs="Times New Roman"/>
                <w:b/>
                <w:iCs/>
                <w:szCs w:val="24"/>
                <w:lang w:val="en-US"/>
              </w:rPr>
              <w:t>leukodystrophy</w:t>
            </w:r>
            <w:proofErr w:type="spellEnd"/>
            <w:r w:rsidRPr="00471F19">
              <w:rPr>
                <w:rFonts w:ascii="Trebuchet MS" w:hAnsi="Trebuchet MS" w:cs="Times New Roman"/>
                <w:b/>
                <w:iCs/>
                <w:szCs w:val="24"/>
                <w:lang w:val="en-US"/>
              </w:rPr>
              <w:t xml:space="preserve"> (MLD)</w:t>
            </w:r>
          </w:p>
        </w:tc>
      </w:tr>
      <w:tr w:rsidR="0057079A" w:rsidRPr="00864B6C" w14:paraId="5AE5B153" w14:textId="77777777" w:rsidTr="00EB3236">
        <w:tc>
          <w:tcPr>
            <w:tcW w:w="1702" w:type="dxa"/>
          </w:tcPr>
          <w:p w14:paraId="7E225BD4" w14:textId="61E5F989" w:rsidR="00211088" w:rsidRPr="006F0515" w:rsidRDefault="00B34CDE" w:rsidP="00211088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</w:rPr>
            </w:pPr>
            <w:r w:rsidRPr="006F0515">
              <w:rPr>
                <w:rFonts w:ascii="Trebuchet MS" w:hAnsi="Trebuchet MS" w:cs="Times New Roman"/>
                <w:sz w:val="20"/>
                <w:szCs w:val="24"/>
              </w:rPr>
              <w:t>Cable et al., 2011</w:t>
            </w:r>
            <w:r w:rsidR="001E176E" w:rsidRPr="006F0515">
              <w:rPr>
                <w:rFonts w:ascii="Trebuchet MS" w:hAnsi="Trebuchet MS" w:cs="Times New Roman"/>
                <w:sz w:val="20"/>
                <w:szCs w:val="24"/>
              </w:rPr>
              <w:t>; Pierson et al., 2008</w:t>
            </w:r>
          </w:p>
          <w:p w14:paraId="3C10560B" w14:textId="1781B8D4" w:rsidR="00516CBB" w:rsidRPr="00864B6C" w:rsidRDefault="000F65F2" w:rsidP="004731EA">
            <w:pPr>
              <w:spacing w:after="0" w:line="240" w:lineRule="auto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 w:rsidRPr="000F65F2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Juvenile MLD</w:t>
            </w:r>
          </w:p>
        </w:tc>
        <w:tc>
          <w:tcPr>
            <w:tcW w:w="1843" w:type="dxa"/>
          </w:tcPr>
          <w:p w14:paraId="59C1B032" w14:textId="42466B35" w:rsidR="00211088" w:rsidRPr="00471F19" w:rsidRDefault="00187C38" w:rsidP="00EB3236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R which intelligence test was used</w:t>
            </w:r>
          </w:p>
        </w:tc>
        <w:tc>
          <w:tcPr>
            <w:tcW w:w="2126" w:type="dxa"/>
          </w:tcPr>
          <w:p w14:paraId="769163F3" w14:textId="6955DD66" w:rsidR="00211088" w:rsidRPr="00471F19" w:rsidRDefault="008378D8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1843" w:type="dxa"/>
          </w:tcPr>
          <w:p w14:paraId="42B44FCC" w14:textId="22F1DDB6" w:rsidR="00211088" w:rsidRPr="00471F19" w:rsidRDefault="008378D8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1984" w:type="dxa"/>
          </w:tcPr>
          <w:p w14:paraId="1A661BF4" w14:textId="79CF5337" w:rsidR="00211088" w:rsidRPr="00471F19" w:rsidRDefault="008378D8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2127" w:type="dxa"/>
          </w:tcPr>
          <w:p w14:paraId="5A4B271F" w14:textId="6524BFB3" w:rsidR="00211088" w:rsidRPr="00471F19" w:rsidRDefault="008378D8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1701" w:type="dxa"/>
          </w:tcPr>
          <w:p w14:paraId="1028B50B" w14:textId="6D40ACAA" w:rsidR="00211088" w:rsidRPr="00471F19" w:rsidRDefault="008378D8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2693" w:type="dxa"/>
          </w:tcPr>
          <w:p w14:paraId="681E2358" w14:textId="0AD3B54E" w:rsidR="00105FDB" w:rsidRDefault="00105FDB" w:rsidP="00211088">
            <w:pPr>
              <w:spacing w:after="0" w:line="240" w:lineRule="auto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 w:rsidRPr="006E79E6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0839A8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Pr="006E79E6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FSIQ = 59</w:t>
            </w:r>
            <w:r w:rsidR="000839A8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  <w:p w14:paraId="04B6263D" w14:textId="1D7B1FDA" w:rsidR="00516CBB" w:rsidRPr="00516CBB" w:rsidRDefault="00516CBB" w:rsidP="00211088">
            <w:pPr>
              <w:spacing w:after="0" w:line="240" w:lineRule="auto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</w:tc>
      </w:tr>
      <w:tr w:rsidR="0057079A" w:rsidRPr="00EB3236" w14:paraId="30F7F433" w14:textId="77777777" w:rsidTr="00EB3236">
        <w:tc>
          <w:tcPr>
            <w:tcW w:w="1702" w:type="dxa"/>
          </w:tcPr>
          <w:p w14:paraId="363DE0A3" w14:textId="77777777" w:rsidR="00211088" w:rsidRDefault="00B34CDE" w:rsidP="00211088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Johannsen</w:t>
            </w:r>
            <w:proofErr w:type="spellEnd"/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et al., 2001</w:t>
            </w:r>
          </w:p>
          <w:p w14:paraId="410023C6" w14:textId="5C105D8D" w:rsidR="00860C22" w:rsidRPr="00860C22" w:rsidRDefault="00860C22" w:rsidP="00211088">
            <w:pPr>
              <w:spacing w:after="0" w:line="240" w:lineRule="auto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Adult MLD</w:t>
            </w:r>
          </w:p>
        </w:tc>
        <w:tc>
          <w:tcPr>
            <w:tcW w:w="1843" w:type="dxa"/>
          </w:tcPr>
          <w:p w14:paraId="16D8AFB2" w14:textId="77777777" w:rsidR="00211088" w:rsidRDefault="00EB3236" w:rsidP="00EB3236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WAIS</w:t>
            </w:r>
          </w:p>
          <w:p w14:paraId="7170BF22" w14:textId="5948A9B0" w:rsidR="00EB3236" w:rsidRDefault="00EB3236" w:rsidP="00EB3236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Color-Raven AB+B </w:t>
            </w:r>
          </w:p>
          <w:p w14:paraId="54C7478D" w14:textId="77777777" w:rsidR="00EB3236" w:rsidRDefault="00EB3236" w:rsidP="00EB3236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RAVG Visual Gestalts Test</w:t>
            </w:r>
          </w:p>
          <w:p w14:paraId="1D2C9B14" w14:textId="77777777" w:rsidR="00EB3236" w:rsidRDefault="00EB3236" w:rsidP="00EB3236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TMT A + B</w:t>
            </w:r>
          </w:p>
          <w:p w14:paraId="3EFFB0FB" w14:textId="77777777" w:rsidR="00EB3236" w:rsidRDefault="00EB3236" w:rsidP="00EB3236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Category fluency</w:t>
            </w:r>
          </w:p>
          <w:p w14:paraId="73AC5407" w14:textId="68088DF4" w:rsidR="00F725F8" w:rsidRDefault="00F725F8" w:rsidP="00EB3236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Letter fluency</w:t>
            </w:r>
          </w:p>
          <w:p w14:paraId="618C8951" w14:textId="77777777" w:rsidR="00EB3236" w:rsidRDefault="00EB3236" w:rsidP="00EB3236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WCST</w:t>
            </w:r>
          </w:p>
          <w:p w14:paraId="3D693C3F" w14:textId="4120E6A1" w:rsidR="0065550F" w:rsidRPr="00471F19" w:rsidRDefault="0065550F" w:rsidP="00EB3236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Clock drawing</w:t>
            </w:r>
          </w:p>
        </w:tc>
        <w:tc>
          <w:tcPr>
            <w:tcW w:w="2126" w:type="dxa"/>
          </w:tcPr>
          <w:p w14:paraId="0AA74775" w14:textId="77777777" w:rsidR="00211088" w:rsidRDefault="0065550F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RAVG</w:t>
            </w:r>
          </w:p>
          <w:p w14:paraId="09390426" w14:textId="03DE7778" w:rsidR="0065550F" w:rsidRPr="0065550F" w:rsidRDefault="0065550F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: 16 errors (</w:t>
            </w:r>
            <w:r w:rsidRPr="00860C22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=-1.5) and 11 errors (</w:t>
            </w:r>
            <w:r w:rsidRPr="00860C22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=-1.3)</w:t>
            </w:r>
          </w:p>
        </w:tc>
        <w:tc>
          <w:tcPr>
            <w:tcW w:w="1843" w:type="dxa"/>
          </w:tcPr>
          <w:p w14:paraId="72B5EC9B" w14:textId="77777777" w:rsidR="00211088" w:rsidRPr="00F725F8" w:rsidRDefault="00F725F8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F725F8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TMT A</w:t>
            </w:r>
          </w:p>
          <w:p w14:paraId="6B60CF50" w14:textId="1E02CF28" w:rsidR="00F725F8" w:rsidRPr="00471F19" w:rsidRDefault="00F725F8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Not impaired </w:t>
            </w:r>
            <w:r w:rsidR="000839A8">
              <w:rPr>
                <w:rFonts w:ascii="Trebuchet MS" w:hAnsi="Trebuchet MS" w:cs="Times New Roman"/>
                <w:sz w:val="20"/>
                <w:szCs w:val="24"/>
                <w:lang w:val="en-US"/>
              </w:rPr>
              <w:t>(</w:t>
            </w:r>
            <w:r w:rsidRPr="00860C22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= -0.9</w:t>
            </w:r>
            <w:r w:rsidR="000839A8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3596DB0D" w14:textId="77777777" w:rsidR="00211088" w:rsidRDefault="00F725F8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F725F8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TMT B</w:t>
            </w:r>
          </w:p>
          <w:p w14:paraId="56783BDA" w14:textId="6FA96EAC" w:rsidR="00F725F8" w:rsidRDefault="00F725F8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="000839A8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860C22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= -1.7</w:t>
            </w:r>
            <w:r w:rsidR="000839A8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202EB843" w14:textId="77777777" w:rsidR="007F71D6" w:rsidRDefault="007F71D6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WCST</w:t>
            </w:r>
          </w:p>
          <w:p w14:paraId="1902833B" w14:textId="74AD01D6" w:rsidR="007F71D6" w:rsidRDefault="007F71D6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="000839A8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860C22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= </w:t>
            </w:r>
          </w:p>
          <w:p w14:paraId="7BFE2206" w14:textId="2C2C5B04" w:rsidR="007F71D6" w:rsidRPr="007F71D6" w:rsidRDefault="007F71D6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-1.0</w:t>
            </w:r>
            <w:r w:rsidR="000839A8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2127" w:type="dxa"/>
          </w:tcPr>
          <w:p w14:paraId="2CC6742B" w14:textId="77777777" w:rsidR="00211088" w:rsidRDefault="00F725F8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Category fluency</w:t>
            </w:r>
          </w:p>
          <w:p w14:paraId="6D517B9B" w14:textId="77777777" w:rsidR="00F725F8" w:rsidRPr="006E79E6" w:rsidRDefault="00F725F8" w:rsidP="00211088">
            <w:pPr>
              <w:spacing w:after="0"/>
              <w:jc w:val="center"/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</w:pPr>
            <w:r w:rsidRPr="006E79E6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: 9 animal</w:t>
            </w:r>
            <w:r w:rsidR="004E600F" w:rsidRPr="006E79E6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words in 1 minute</w:t>
            </w:r>
          </w:p>
          <w:p w14:paraId="3C5BD427" w14:textId="77777777" w:rsidR="004E600F" w:rsidRDefault="004E600F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Letter fluency</w:t>
            </w:r>
          </w:p>
          <w:p w14:paraId="5F6C4B05" w14:textId="467FDDC8" w:rsidR="004E600F" w:rsidRPr="006E79E6" w:rsidRDefault="004E600F" w:rsidP="00211088">
            <w:pPr>
              <w:spacing w:after="0"/>
              <w:jc w:val="center"/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</w:pPr>
            <w:r w:rsidRPr="006E79E6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: 7 words with ‘s’ in 1 minute</w:t>
            </w:r>
          </w:p>
        </w:tc>
        <w:tc>
          <w:tcPr>
            <w:tcW w:w="1701" w:type="dxa"/>
          </w:tcPr>
          <w:p w14:paraId="4AF0037B" w14:textId="77777777" w:rsidR="00211088" w:rsidRDefault="0065550F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Color-Raven</w:t>
            </w:r>
          </w:p>
          <w:p w14:paraId="15C66E6B" w14:textId="132A95B2" w:rsidR="0065550F" w:rsidRDefault="0065550F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: 19/24 correct</w:t>
            </w:r>
            <w:r w:rsidR="000839A8">
              <w:rPr>
                <w:rFonts w:ascii="Trebuchet MS" w:hAnsi="Trebuchet MS" w:cs="Times New Roman"/>
                <w:sz w:val="20"/>
                <w:szCs w:val="24"/>
                <w:lang w:val="en-US"/>
              </w:rPr>
              <w:t>, standardized scores NR</w:t>
            </w:r>
          </w:p>
          <w:p w14:paraId="36E3A829" w14:textId="2AB56AC8" w:rsidR="0065550F" w:rsidRDefault="0065550F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Clock drawing</w:t>
            </w:r>
          </w:p>
          <w:p w14:paraId="5886EEFC" w14:textId="73227DC3" w:rsidR="0065550F" w:rsidRPr="0065550F" w:rsidRDefault="0065550F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Not impaired: Numbers and hands placed </w:t>
            </w:r>
            <w:r w:rsidR="00105FDB">
              <w:rPr>
                <w:rFonts w:ascii="Trebuchet MS" w:hAnsi="Trebuchet MS" w:cs="Times New Roman"/>
                <w:sz w:val="20"/>
                <w:szCs w:val="24"/>
                <w:lang w:val="en-US"/>
              </w:rPr>
              <w:t>correctly</w:t>
            </w:r>
            <w:r w:rsidR="000839A8">
              <w:rPr>
                <w:rFonts w:ascii="Trebuchet MS" w:hAnsi="Trebuchet MS" w:cs="Times New Roman"/>
                <w:sz w:val="20"/>
                <w:szCs w:val="24"/>
                <w:lang w:val="en-US"/>
              </w:rPr>
              <w:t>; Standardized scores NR</w:t>
            </w:r>
          </w:p>
        </w:tc>
        <w:tc>
          <w:tcPr>
            <w:tcW w:w="2693" w:type="dxa"/>
          </w:tcPr>
          <w:p w14:paraId="4B8B102A" w14:textId="50C07400" w:rsidR="00211088" w:rsidRPr="0065550F" w:rsidRDefault="0065550F" w:rsidP="00211088">
            <w:pPr>
              <w:spacing w:after="0" w:line="240" w:lineRule="auto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</w:t>
            </w:r>
            <w:r w:rsidR="000839A8">
              <w:rPr>
                <w:rFonts w:ascii="Trebuchet MS" w:hAnsi="Trebuchet MS" w:cs="Times New Roman"/>
                <w:sz w:val="20"/>
                <w:szCs w:val="24"/>
                <w:lang w:val="en-US"/>
              </w:rPr>
              <w:t>d (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FSIQ = 119</w:t>
            </w:r>
            <w:r w:rsidR="000839A8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</w:tc>
      </w:tr>
      <w:tr w:rsidR="0057079A" w:rsidRPr="004731EA" w14:paraId="4C5FD731" w14:textId="77777777" w:rsidTr="00EB3236">
        <w:tc>
          <w:tcPr>
            <w:tcW w:w="1702" w:type="dxa"/>
          </w:tcPr>
          <w:p w14:paraId="10E93907" w14:textId="77777777" w:rsidR="00B34CDE" w:rsidRPr="00E27D4E" w:rsidRDefault="00B34CDE" w:rsidP="00211088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  <w:lang w:val="it-IT"/>
              </w:rPr>
            </w:pPr>
            <w:r w:rsidRPr="00E27D4E">
              <w:rPr>
                <w:rFonts w:ascii="Trebuchet MS" w:hAnsi="Trebuchet MS" w:cs="Times New Roman"/>
                <w:sz w:val="20"/>
                <w:szCs w:val="24"/>
                <w:lang w:val="it-IT"/>
              </w:rPr>
              <w:t>Shapiro et al.,1992</w:t>
            </w:r>
          </w:p>
          <w:p w14:paraId="03BD5401" w14:textId="3CCC1BF4" w:rsidR="002F7733" w:rsidRPr="00E27D4E" w:rsidRDefault="002F7733" w:rsidP="00211088">
            <w:pPr>
              <w:spacing w:after="0" w:line="240" w:lineRule="auto"/>
              <w:rPr>
                <w:rFonts w:ascii="Trebuchet MS" w:hAnsi="Trebuchet MS" w:cs="Times New Roman"/>
                <w:i/>
                <w:iCs/>
                <w:sz w:val="20"/>
                <w:szCs w:val="24"/>
                <w:lang w:val="it-IT"/>
              </w:rPr>
            </w:pPr>
            <w:r w:rsidRPr="00E27D4E">
              <w:rPr>
                <w:rFonts w:ascii="Trebuchet MS" w:hAnsi="Trebuchet MS" w:cs="Times New Roman"/>
                <w:i/>
                <w:iCs/>
                <w:sz w:val="20"/>
                <w:szCs w:val="24"/>
                <w:lang w:val="it-IT"/>
              </w:rPr>
              <w:t>Late infantile MLD</w:t>
            </w:r>
          </w:p>
        </w:tc>
        <w:tc>
          <w:tcPr>
            <w:tcW w:w="1843" w:type="dxa"/>
          </w:tcPr>
          <w:p w14:paraId="114C54ED" w14:textId="420B8DEF" w:rsidR="00B34CDE" w:rsidRPr="00471F19" w:rsidRDefault="00DA1CCD" w:rsidP="00EB3236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WPPSI</w:t>
            </w:r>
          </w:p>
        </w:tc>
        <w:tc>
          <w:tcPr>
            <w:tcW w:w="2126" w:type="dxa"/>
          </w:tcPr>
          <w:p w14:paraId="3862C22B" w14:textId="481B8C15" w:rsidR="00B34CDE" w:rsidRPr="00471F19" w:rsidRDefault="00407AED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1843" w:type="dxa"/>
          </w:tcPr>
          <w:p w14:paraId="3FBFBCB2" w14:textId="0A85FCE4" w:rsidR="00B34CDE" w:rsidRPr="00471F19" w:rsidRDefault="00407AED" w:rsidP="00407AED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1984" w:type="dxa"/>
          </w:tcPr>
          <w:p w14:paraId="39B6C0AC" w14:textId="2579BFAB" w:rsidR="00B34CDE" w:rsidRPr="00471F19" w:rsidRDefault="00407AED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2127" w:type="dxa"/>
          </w:tcPr>
          <w:p w14:paraId="330A4F51" w14:textId="7C994819" w:rsidR="00B34CDE" w:rsidRPr="00471F19" w:rsidRDefault="00407AED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1701" w:type="dxa"/>
          </w:tcPr>
          <w:p w14:paraId="2D919F2F" w14:textId="221A17ED" w:rsidR="00B34CDE" w:rsidRPr="00471F19" w:rsidRDefault="00407AED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2693" w:type="dxa"/>
          </w:tcPr>
          <w:p w14:paraId="46948FDC" w14:textId="4968132B" w:rsidR="00B34CDE" w:rsidRPr="00471F19" w:rsidRDefault="00407AED" w:rsidP="00211088">
            <w:pPr>
              <w:spacing w:after="0" w:line="240" w:lineRule="auto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="000839A8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VIQ = 116; PIQ = 95</w:t>
            </w:r>
            <w:r w:rsidR="000839A8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</w:tc>
      </w:tr>
      <w:tr w:rsidR="0057079A" w:rsidRPr="00976EE7" w14:paraId="60C5BC4E" w14:textId="77777777" w:rsidTr="00EB3236">
        <w:tc>
          <w:tcPr>
            <w:tcW w:w="1702" w:type="dxa"/>
          </w:tcPr>
          <w:p w14:paraId="6083B1EF" w14:textId="77777777" w:rsidR="00B34CDE" w:rsidRDefault="00B34CDE" w:rsidP="00211088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 w:rsidRPr="00136B99">
              <w:rPr>
                <w:rFonts w:ascii="Trebuchet MS" w:hAnsi="Trebuchet MS" w:cs="Times New Roman"/>
                <w:sz w:val="20"/>
                <w:szCs w:val="24"/>
                <w:lang w:val="en-US"/>
              </w:rPr>
              <w:lastRenderedPageBreak/>
              <w:t>Smith et al., 2010</w:t>
            </w:r>
          </w:p>
          <w:p w14:paraId="3C8CACD8" w14:textId="46DCAEBA" w:rsidR="002F7733" w:rsidRPr="002F7733" w:rsidRDefault="002F7733" w:rsidP="00211088">
            <w:pPr>
              <w:spacing w:after="0" w:line="240" w:lineRule="auto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 w:rsidRPr="002F7733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Adult MLD</w:t>
            </w:r>
          </w:p>
        </w:tc>
        <w:tc>
          <w:tcPr>
            <w:tcW w:w="1843" w:type="dxa"/>
          </w:tcPr>
          <w:p w14:paraId="185DA3A2" w14:textId="754C9998" w:rsidR="00B34CDE" w:rsidRDefault="00CE70F9" w:rsidP="00EB3236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WAIS-R</w:t>
            </w:r>
            <w:r w:rsidR="00AC3806">
              <w:rPr>
                <w:rFonts w:ascii="Trebuchet MS" w:hAnsi="Trebuchet MS" w:cs="Times New Roman"/>
                <w:sz w:val="20"/>
                <w:szCs w:val="24"/>
                <w:lang w:val="en-US"/>
              </w:rPr>
              <w:t>/III</w:t>
            </w:r>
          </w:p>
          <w:p w14:paraId="7BCF9F53" w14:textId="23CF3824" w:rsidR="004F2BCD" w:rsidRPr="00471F19" w:rsidRDefault="004F2BCD" w:rsidP="00EB3236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Graded Naming Test</w:t>
            </w:r>
          </w:p>
        </w:tc>
        <w:tc>
          <w:tcPr>
            <w:tcW w:w="2126" w:type="dxa"/>
          </w:tcPr>
          <w:p w14:paraId="4756EC2B" w14:textId="77777777" w:rsidR="00B34CDE" w:rsidRDefault="00976EE7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976EE7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WAIS-R Arithmetic</w:t>
            </w:r>
          </w:p>
          <w:p w14:paraId="666403C7" w14:textId="505C1F18" w:rsidR="00437B15" w:rsidRDefault="00437B15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="000839A8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F7733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= </w:t>
            </w:r>
          </w:p>
          <w:p w14:paraId="1C1CE77B" w14:textId="7921C30B" w:rsidR="00437B15" w:rsidRDefault="00437B15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-1.4</w:t>
            </w:r>
            <w:r w:rsidR="000839A8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5185456E" w14:textId="77777777" w:rsidR="004F2BCD" w:rsidRDefault="004F2BCD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4F2BCD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WAIS-R Digit Span</w:t>
            </w:r>
          </w:p>
          <w:p w14:paraId="0663710B" w14:textId="7BEA53A4" w:rsidR="004F2BCD" w:rsidRDefault="004F2BCD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="000839A8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F7733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</w:p>
          <w:p w14:paraId="67203095" w14:textId="6797B9F4" w:rsidR="004F2BCD" w:rsidRPr="004F2BCD" w:rsidRDefault="004F2BCD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-1.8</w:t>
            </w:r>
            <w:r w:rsidR="000839A8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58F4A0AA" w14:textId="4D038D87" w:rsidR="00B34CDE" w:rsidRPr="00471F19" w:rsidRDefault="004F2BCD" w:rsidP="004F2BCD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1984" w:type="dxa"/>
          </w:tcPr>
          <w:p w14:paraId="3BC4801C" w14:textId="284FF150" w:rsidR="00B34CDE" w:rsidRPr="00471F19" w:rsidRDefault="004F2BCD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2127" w:type="dxa"/>
          </w:tcPr>
          <w:p w14:paraId="2766CE6F" w14:textId="77777777" w:rsidR="00B34CDE" w:rsidRDefault="00976EE7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WAIS-R Vocabulary</w:t>
            </w:r>
          </w:p>
          <w:p w14:paraId="5A4D05F7" w14:textId="13EFDCB8" w:rsidR="00976EE7" w:rsidRPr="00976EE7" w:rsidRDefault="00976EE7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="000839A8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F7733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= 0.3</w:t>
            </w:r>
            <w:r w:rsidR="000839A8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691D8BC0" w14:textId="77777777" w:rsidR="00976EE7" w:rsidRDefault="00976EE7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 xml:space="preserve">WAIS-R Similarities </w:t>
            </w:r>
          </w:p>
          <w:p w14:paraId="6E05677F" w14:textId="3A5D5091" w:rsidR="00976EE7" w:rsidRDefault="00976EE7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="000839A8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F7733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= </w:t>
            </w:r>
          </w:p>
          <w:p w14:paraId="0374FC12" w14:textId="28E89515" w:rsidR="00976EE7" w:rsidRDefault="00976EE7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-1.0</w:t>
            </w:r>
            <w:r w:rsidR="000839A8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43D3ACD5" w14:textId="77777777" w:rsidR="004F2BCD" w:rsidRPr="004F2BCD" w:rsidRDefault="004F2BCD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4F2BCD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Graded Naming Test</w:t>
            </w:r>
          </w:p>
          <w:p w14:paraId="7C7390A7" w14:textId="5CD8A6E2" w:rsidR="004F2BCD" w:rsidRPr="00976EE7" w:rsidRDefault="004F2BCD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: 21 out of 30 correct</w:t>
            </w:r>
          </w:p>
        </w:tc>
        <w:tc>
          <w:tcPr>
            <w:tcW w:w="1701" w:type="dxa"/>
          </w:tcPr>
          <w:p w14:paraId="174E1807" w14:textId="77777777" w:rsidR="00B34CDE" w:rsidRDefault="00AC3806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AC3806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WAIS-R Block</w:t>
            </w: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 xml:space="preserve"> D</w:t>
            </w:r>
            <w:r w:rsidRPr="00AC3806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esign</w:t>
            </w:r>
          </w:p>
          <w:p w14:paraId="788158BE" w14:textId="04A3087D" w:rsidR="00AC3806" w:rsidRPr="00AC3806" w:rsidRDefault="00AC3806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Not impaired </w:t>
            </w:r>
            <w:r w:rsidR="000839A8">
              <w:rPr>
                <w:rFonts w:ascii="Trebuchet MS" w:hAnsi="Trebuchet MS" w:cs="Times New Roman"/>
                <w:sz w:val="20"/>
                <w:szCs w:val="24"/>
                <w:lang w:val="en-US"/>
              </w:rPr>
              <w:t>(</w:t>
            </w:r>
            <w:r w:rsidRPr="002F7733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= -1.8</w:t>
            </w:r>
            <w:r w:rsidR="000839A8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2693" w:type="dxa"/>
          </w:tcPr>
          <w:p w14:paraId="15365774" w14:textId="05C7730C" w:rsidR="00B34CDE" w:rsidRPr="00471F19" w:rsidRDefault="004237D7" w:rsidP="00211088">
            <w:pPr>
              <w:spacing w:after="0" w:line="240" w:lineRule="auto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R</w:t>
            </w:r>
          </w:p>
        </w:tc>
      </w:tr>
      <w:tr w:rsidR="0057079A" w:rsidRPr="00C6496D" w14:paraId="23E679E9" w14:textId="77777777" w:rsidTr="00782F0C">
        <w:tc>
          <w:tcPr>
            <w:tcW w:w="1702" w:type="dxa"/>
            <w:shd w:val="clear" w:color="auto" w:fill="auto"/>
          </w:tcPr>
          <w:p w14:paraId="65A845DC" w14:textId="6FD60655" w:rsidR="00B34CDE" w:rsidRPr="00782F0C" w:rsidRDefault="00B34CDE" w:rsidP="00211088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</w:rPr>
            </w:pPr>
            <w:r w:rsidRPr="00782F0C">
              <w:rPr>
                <w:rFonts w:ascii="Trebuchet MS" w:hAnsi="Trebuchet MS" w:cs="Times New Roman"/>
                <w:sz w:val="20"/>
                <w:szCs w:val="24"/>
              </w:rPr>
              <w:t>Solders et al., 199</w:t>
            </w:r>
            <w:r w:rsidR="00EE6354" w:rsidRPr="00782F0C">
              <w:rPr>
                <w:rFonts w:ascii="Trebuchet MS" w:hAnsi="Trebuchet MS" w:cs="Times New Roman"/>
                <w:sz w:val="20"/>
                <w:szCs w:val="24"/>
              </w:rPr>
              <w:t>8</w:t>
            </w:r>
            <w:r w:rsidR="00782F0C" w:rsidRPr="00782F0C">
              <w:rPr>
                <w:rFonts w:ascii="Trebuchet MS" w:hAnsi="Trebuchet MS" w:cs="Times New Roman"/>
                <w:sz w:val="20"/>
                <w:szCs w:val="24"/>
              </w:rPr>
              <w:t>; Solders et al., 2014</w:t>
            </w:r>
          </w:p>
          <w:p w14:paraId="29C7990F" w14:textId="2355D778" w:rsidR="002F7733" w:rsidRPr="002F7733" w:rsidRDefault="0056403F" w:rsidP="00211088">
            <w:pPr>
              <w:spacing w:after="0" w:line="240" w:lineRule="auto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Adult</w:t>
            </w:r>
            <w:r w:rsidR="002F7733" w:rsidRPr="00782F0C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 xml:space="preserve"> MLD</w:t>
            </w:r>
          </w:p>
        </w:tc>
        <w:tc>
          <w:tcPr>
            <w:tcW w:w="1843" w:type="dxa"/>
          </w:tcPr>
          <w:p w14:paraId="1044C65B" w14:textId="77777777" w:rsidR="00B34CDE" w:rsidRDefault="00EE6354" w:rsidP="00EB3236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WAIS-R</w:t>
            </w:r>
          </w:p>
          <w:p w14:paraId="6947AF8F" w14:textId="74073444" w:rsidR="00782F0C" w:rsidRPr="00471F19" w:rsidRDefault="00782F0C" w:rsidP="00EB3236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WAIS-III</w:t>
            </w:r>
          </w:p>
        </w:tc>
        <w:tc>
          <w:tcPr>
            <w:tcW w:w="2126" w:type="dxa"/>
          </w:tcPr>
          <w:p w14:paraId="7E26FC5A" w14:textId="29C4A8FA" w:rsidR="00B34CDE" w:rsidRPr="00471F19" w:rsidRDefault="00EE6354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</w:t>
            </w:r>
            <w:r w:rsidR="00782F0C">
              <w:rPr>
                <w:rFonts w:ascii="Trebuchet MS" w:hAnsi="Trebuchet MS" w:cs="Times New Roman"/>
                <w:sz w:val="20"/>
                <w:szCs w:val="24"/>
                <w:lang w:val="en-US"/>
              </w:rPr>
              <w:t>I</w:t>
            </w:r>
          </w:p>
        </w:tc>
        <w:tc>
          <w:tcPr>
            <w:tcW w:w="1843" w:type="dxa"/>
          </w:tcPr>
          <w:p w14:paraId="38AC0F1E" w14:textId="62E77346" w:rsidR="00B34CDE" w:rsidRPr="00471F19" w:rsidRDefault="00782F0C" w:rsidP="00EE6354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1984" w:type="dxa"/>
          </w:tcPr>
          <w:p w14:paraId="3BCCC6A5" w14:textId="7478149A" w:rsidR="00B34CDE" w:rsidRPr="00471F19" w:rsidRDefault="00782F0C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2127" w:type="dxa"/>
          </w:tcPr>
          <w:p w14:paraId="39ED6C20" w14:textId="5D452045" w:rsidR="00B34CDE" w:rsidRPr="00471F19" w:rsidRDefault="00782F0C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1701" w:type="dxa"/>
          </w:tcPr>
          <w:p w14:paraId="6459ECB4" w14:textId="2D592C72" w:rsidR="00B34CDE" w:rsidRPr="00471F19" w:rsidRDefault="00782F0C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2693" w:type="dxa"/>
          </w:tcPr>
          <w:p w14:paraId="7874ED21" w14:textId="48F6F601" w:rsidR="00782F0C" w:rsidRDefault="00782F0C" w:rsidP="00782F0C">
            <w:pPr>
              <w:spacing w:after="0" w:line="240" w:lineRule="auto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Patient 1</w:t>
            </w:r>
            <w:r w:rsidRPr="00372CBD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: Impaired </w:t>
            </w:r>
            <w:r w:rsidR="006305D0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(</w:t>
            </w:r>
            <w:r w:rsidRPr="00372CBD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FSIQ = 52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, VIQ = 62, PIQ = 52</w:t>
            </w:r>
            <w:r w:rsidR="006305D0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38B9FA68" w14:textId="01C59769" w:rsidR="00782F0C" w:rsidRDefault="00782F0C" w:rsidP="00782F0C">
            <w:pPr>
              <w:spacing w:after="0" w:line="240" w:lineRule="auto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Patient 2: </w:t>
            </w:r>
            <w:r w:rsidRPr="00372CBD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Impaired </w:t>
            </w:r>
            <w:r w:rsidR="006305D0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(</w:t>
            </w:r>
            <w:r w:rsidRPr="00372CBD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FSIQ = 62</w:t>
            </w:r>
            <w:r w:rsidR="006305D0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  <w:p w14:paraId="68DA9080" w14:textId="5244EF2F" w:rsidR="00B34CDE" w:rsidRPr="00471F19" w:rsidRDefault="00782F0C" w:rsidP="00782F0C">
            <w:pPr>
              <w:spacing w:after="0" w:line="240" w:lineRule="auto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Patient 3: </w:t>
            </w:r>
            <w:r w:rsidRPr="00372CBD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Impaired </w:t>
            </w:r>
            <w:r w:rsidR="006305D0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(</w:t>
            </w:r>
            <w:r w:rsidRPr="00372CBD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FSIQ = 66</w:t>
            </w:r>
            <w:r w:rsidR="006305D0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</w:tc>
      </w:tr>
      <w:tr w:rsidR="0057079A" w:rsidRPr="004731EA" w14:paraId="127545D3" w14:textId="77777777" w:rsidTr="00EB3236">
        <w:tc>
          <w:tcPr>
            <w:tcW w:w="1702" w:type="dxa"/>
          </w:tcPr>
          <w:p w14:paraId="4681E576" w14:textId="77777777" w:rsidR="00B34CDE" w:rsidRPr="00794EE6" w:rsidRDefault="00B34CDE" w:rsidP="00211088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</w:rPr>
            </w:pPr>
            <w:r w:rsidRPr="00794EE6">
              <w:rPr>
                <w:rFonts w:ascii="Trebuchet MS" w:hAnsi="Trebuchet MS" w:cs="Times New Roman"/>
                <w:sz w:val="20"/>
                <w:szCs w:val="24"/>
              </w:rPr>
              <w:t>Videbaek et al., 2021</w:t>
            </w:r>
          </w:p>
          <w:p w14:paraId="26ADF424" w14:textId="2E1DC9D5" w:rsidR="0098396C" w:rsidRPr="00794EE6" w:rsidRDefault="003C359B" w:rsidP="00211088">
            <w:pPr>
              <w:spacing w:after="0" w:line="240" w:lineRule="auto"/>
              <w:rPr>
                <w:rFonts w:ascii="Trebuchet MS" w:hAnsi="Trebuchet MS" w:cs="Times New Roman"/>
                <w:i/>
                <w:iCs/>
                <w:sz w:val="20"/>
                <w:szCs w:val="24"/>
              </w:rPr>
            </w:pPr>
            <w:r w:rsidRPr="00794EE6">
              <w:rPr>
                <w:rFonts w:ascii="Trebuchet MS" w:hAnsi="Trebuchet MS" w:cs="Times New Roman"/>
                <w:i/>
                <w:iCs/>
                <w:sz w:val="20"/>
                <w:szCs w:val="24"/>
              </w:rPr>
              <w:t>Adult MLD</w:t>
            </w:r>
          </w:p>
        </w:tc>
        <w:tc>
          <w:tcPr>
            <w:tcW w:w="1843" w:type="dxa"/>
          </w:tcPr>
          <w:p w14:paraId="7A7BDE45" w14:textId="1D41DD69" w:rsidR="00B34CDE" w:rsidRPr="00471F19" w:rsidRDefault="00724EB5" w:rsidP="00EB3236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WAIS-IV</w:t>
            </w:r>
          </w:p>
        </w:tc>
        <w:tc>
          <w:tcPr>
            <w:tcW w:w="2126" w:type="dxa"/>
          </w:tcPr>
          <w:p w14:paraId="7D0AEB0F" w14:textId="599F6F74" w:rsidR="00B34CDE" w:rsidRPr="00471F19" w:rsidRDefault="0098396C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843" w:type="dxa"/>
          </w:tcPr>
          <w:p w14:paraId="26E8912B" w14:textId="30C75C9F" w:rsidR="00B34CDE" w:rsidRPr="00471F19" w:rsidRDefault="0098396C" w:rsidP="00724EB5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984" w:type="dxa"/>
          </w:tcPr>
          <w:p w14:paraId="4315D5B2" w14:textId="7AF4703E" w:rsidR="00B34CDE" w:rsidRPr="00471F19" w:rsidRDefault="0098396C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2127" w:type="dxa"/>
          </w:tcPr>
          <w:p w14:paraId="37B3D48C" w14:textId="7F6389D1" w:rsidR="00B34CDE" w:rsidRPr="00471F19" w:rsidRDefault="0098396C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701" w:type="dxa"/>
          </w:tcPr>
          <w:p w14:paraId="08EDD242" w14:textId="47B8317F" w:rsidR="00B34CDE" w:rsidRPr="00471F19" w:rsidRDefault="0098396C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2693" w:type="dxa"/>
          </w:tcPr>
          <w:p w14:paraId="26A7E7D3" w14:textId="7E9C0F74" w:rsidR="00724EB5" w:rsidRPr="00471F19" w:rsidRDefault="00724EB5" w:rsidP="00A94CE2">
            <w:pPr>
              <w:spacing w:after="0" w:line="240" w:lineRule="auto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="006305D0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F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SIQ = 7</w:t>
            </w:r>
            <w:r w:rsidR="00D17D3B">
              <w:rPr>
                <w:rFonts w:ascii="Trebuchet MS" w:hAnsi="Trebuchet MS" w:cs="Times New Roman"/>
                <w:sz w:val="20"/>
                <w:szCs w:val="24"/>
                <w:lang w:val="en-US"/>
              </w:rPr>
              <w:t>2, GAI = 72</w:t>
            </w:r>
            <w:r w:rsidR="006305D0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</w:tc>
      </w:tr>
      <w:tr w:rsidR="00211088" w:rsidRPr="00471F19" w14:paraId="0F8DA1D2" w14:textId="77777777" w:rsidTr="00471F19">
        <w:tc>
          <w:tcPr>
            <w:tcW w:w="16019" w:type="dxa"/>
            <w:gridSpan w:val="8"/>
          </w:tcPr>
          <w:p w14:paraId="4D6D913C" w14:textId="77777777" w:rsidR="00211088" w:rsidRPr="00471F19" w:rsidRDefault="00211088" w:rsidP="00211088">
            <w:pPr>
              <w:spacing w:after="0"/>
              <w:rPr>
                <w:rFonts w:ascii="Trebuchet MS" w:hAnsi="Trebuchet MS" w:cs="Times New Roman"/>
                <w:b/>
                <w:iCs/>
                <w:sz w:val="24"/>
                <w:szCs w:val="24"/>
                <w:lang w:val="en-US"/>
              </w:rPr>
            </w:pPr>
            <w:proofErr w:type="spellStart"/>
            <w:r w:rsidRPr="00471F19">
              <w:rPr>
                <w:rFonts w:ascii="Trebuchet MS" w:hAnsi="Trebuchet MS" w:cs="Times New Roman"/>
                <w:b/>
                <w:iCs/>
                <w:lang w:val="en-US"/>
              </w:rPr>
              <w:t>Adrenoleukodystrophy</w:t>
            </w:r>
            <w:proofErr w:type="spellEnd"/>
            <w:r w:rsidRPr="00471F19">
              <w:rPr>
                <w:rFonts w:ascii="Trebuchet MS" w:hAnsi="Trebuchet MS" w:cs="Times New Roman"/>
                <w:b/>
                <w:iCs/>
                <w:lang w:val="en-US"/>
              </w:rPr>
              <w:t xml:space="preserve"> (ALD)</w:t>
            </w:r>
          </w:p>
        </w:tc>
      </w:tr>
      <w:tr w:rsidR="0057079A" w:rsidRPr="00C6496D" w14:paraId="22F3476A" w14:textId="77777777" w:rsidTr="00EB3236">
        <w:tc>
          <w:tcPr>
            <w:tcW w:w="1702" w:type="dxa"/>
          </w:tcPr>
          <w:p w14:paraId="5F7DC08C" w14:textId="77777777" w:rsidR="00D81232" w:rsidRPr="00236F90" w:rsidRDefault="00B34CDE" w:rsidP="00D81232">
            <w:pPr>
              <w:spacing w:after="0"/>
              <w:rPr>
                <w:rFonts w:ascii="Trebuchet MS" w:hAnsi="Trebuchet MS" w:cs="Times New Roman"/>
                <w:sz w:val="20"/>
                <w:szCs w:val="24"/>
              </w:rPr>
            </w:pPr>
            <w:r w:rsidRPr="00236F90">
              <w:rPr>
                <w:rFonts w:ascii="Trebuchet MS" w:hAnsi="Trebuchet MS" w:cs="Times New Roman"/>
                <w:sz w:val="20"/>
                <w:szCs w:val="24"/>
              </w:rPr>
              <w:t>Malm et al., 1997</w:t>
            </w:r>
          </w:p>
          <w:p w14:paraId="059AE341" w14:textId="4D204363" w:rsidR="00B05395" w:rsidRPr="00236F90" w:rsidRDefault="00236F90" w:rsidP="00D81232">
            <w:pPr>
              <w:spacing w:after="0"/>
              <w:rPr>
                <w:rFonts w:ascii="Trebuchet MS" w:hAnsi="Trebuchet MS" w:cs="Times New Roman"/>
                <w:i/>
                <w:iCs/>
                <w:sz w:val="20"/>
                <w:szCs w:val="24"/>
              </w:rPr>
            </w:pPr>
            <w:r w:rsidRPr="00236F90">
              <w:rPr>
                <w:rFonts w:ascii="Trebuchet MS" w:hAnsi="Trebuchet MS" w:cs="Times New Roman"/>
                <w:i/>
                <w:iCs/>
                <w:sz w:val="20"/>
                <w:szCs w:val="24"/>
              </w:rPr>
              <w:t>CC-</w:t>
            </w:r>
            <w:r w:rsidR="00B05395" w:rsidRPr="00236F90">
              <w:rPr>
                <w:rFonts w:ascii="Trebuchet MS" w:hAnsi="Trebuchet MS" w:cs="Times New Roman"/>
                <w:i/>
                <w:iCs/>
                <w:sz w:val="20"/>
                <w:szCs w:val="24"/>
              </w:rPr>
              <w:t>ALD</w:t>
            </w:r>
          </w:p>
        </w:tc>
        <w:tc>
          <w:tcPr>
            <w:tcW w:w="1843" w:type="dxa"/>
          </w:tcPr>
          <w:p w14:paraId="42A1D62C" w14:textId="77777777" w:rsidR="00D81232" w:rsidRDefault="0067312A" w:rsidP="00D81232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WISC</w:t>
            </w:r>
          </w:p>
          <w:p w14:paraId="35397A28" w14:textId="264F8B58" w:rsidR="0067312A" w:rsidRDefault="0067312A" w:rsidP="00D81232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EPSY battery</w:t>
            </w:r>
          </w:p>
          <w:p w14:paraId="4A09C1F4" w14:textId="77777777" w:rsidR="0067312A" w:rsidRDefault="0067312A" w:rsidP="00D81232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Trail Making Test</w:t>
            </w:r>
          </w:p>
          <w:p w14:paraId="220CF129" w14:textId="2DF9C734" w:rsidR="00C037A2" w:rsidRPr="00471F19" w:rsidRDefault="00C037A2" w:rsidP="00D81232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S</w:t>
            </w:r>
            <w:r w:rsidR="00C70B32">
              <w:rPr>
                <w:rFonts w:ascii="Trebuchet MS" w:hAnsi="Trebuchet MS" w:cs="Times New Roman"/>
                <w:sz w:val="20"/>
                <w:szCs w:val="24"/>
                <w:lang w:val="en-US"/>
              </w:rPr>
              <w:t>piq</w:t>
            </w:r>
            <w:proofErr w:type="spellEnd"/>
          </w:p>
        </w:tc>
        <w:tc>
          <w:tcPr>
            <w:tcW w:w="2126" w:type="dxa"/>
          </w:tcPr>
          <w:p w14:paraId="6AF1362B" w14:textId="77777777" w:rsidR="00D81232" w:rsidRDefault="00642B81" w:rsidP="000015B5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Patient 1: NI</w:t>
            </w:r>
          </w:p>
          <w:p w14:paraId="30A9BC55" w14:textId="77777777" w:rsidR="00642B81" w:rsidRDefault="00642B81" w:rsidP="000015B5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Patient 2: ‘Normal’ (NR which test used)</w:t>
            </w:r>
          </w:p>
          <w:p w14:paraId="658C6A08" w14:textId="510F08DA" w:rsidR="00642B81" w:rsidRPr="00471F19" w:rsidRDefault="00642B81" w:rsidP="000015B5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Patient 3: ‘Normal’ (NR which test used)</w:t>
            </w:r>
          </w:p>
        </w:tc>
        <w:tc>
          <w:tcPr>
            <w:tcW w:w="1843" w:type="dxa"/>
          </w:tcPr>
          <w:p w14:paraId="56CCAF1D" w14:textId="7FC7F227" w:rsidR="00C037A2" w:rsidRPr="00C037A2" w:rsidRDefault="007E2F62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1984" w:type="dxa"/>
          </w:tcPr>
          <w:p w14:paraId="3A10591C" w14:textId="77777777" w:rsidR="007E557D" w:rsidRDefault="007E557D" w:rsidP="007E557D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Trail Making Test</w:t>
            </w:r>
          </w:p>
          <w:p w14:paraId="20375B18" w14:textId="3945ACB0" w:rsidR="007E557D" w:rsidRDefault="007E557D" w:rsidP="007E557D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Patient 1: Not impaired </w:t>
            </w:r>
            <w:r w:rsidR="00A94CE2">
              <w:rPr>
                <w:rFonts w:ascii="Trebuchet MS" w:hAnsi="Trebuchet MS" w:cs="Times New Roman"/>
                <w:sz w:val="20"/>
                <w:szCs w:val="24"/>
                <w:lang w:val="en-US"/>
              </w:rPr>
              <w:t>(</w:t>
            </w:r>
            <w:r w:rsidRPr="00B05395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= -1.0</w:t>
            </w:r>
            <w:r w:rsidR="00A94CE2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06AE6BFB" w14:textId="77777777" w:rsidR="007E557D" w:rsidRDefault="007E557D" w:rsidP="007E557D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NEPSY</w:t>
            </w:r>
          </w:p>
          <w:p w14:paraId="4BE98645" w14:textId="77777777" w:rsidR="00A94CE2" w:rsidRDefault="007E557D" w:rsidP="00372CBD">
            <w:pPr>
              <w:spacing w:after="0"/>
              <w:jc w:val="center"/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Patient 2: </w:t>
            </w:r>
            <w:r w:rsidRPr="00372CBD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A94CE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</w:t>
            </w:r>
          </w:p>
          <w:p w14:paraId="4FF8B8A4" w14:textId="0E116201" w:rsidR="007E557D" w:rsidRDefault="00A94CE2" w:rsidP="00372CBD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(</w:t>
            </w:r>
            <w:r w:rsidR="007E557D" w:rsidRPr="00372CBD">
              <w:rPr>
                <w:rFonts w:ascii="Trebuchet MS" w:hAnsi="Trebuchet MS" w:cs="Times New Roman"/>
                <w:b/>
                <w:bCs/>
                <w:i/>
                <w:iCs/>
                <w:sz w:val="20"/>
                <w:szCs w:val="24"/>
                <w:lang w:val="en-US"/>
              </w:rPr>
              <w:t>z</w:t>
            </w:r>
            <w:r w:rsidR="007E557D" w:rsidRPr="00372CBD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= -3.0</w:t>
            </w:r>
            <w:r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  <w:p w14:paraId="001DEF74" w14:textId="77777777" w:rsidR="00372CBD" w:rsidRDefault="00372CBD" w:rsidP="007E557D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  <w:p w14:paraId="0566CF32" w14:textId="08500008" w:rsidR="00D81232" w:rsidRPr="00471F19" w:rsidRDefault="007E557D" w:rsidP="007E557D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 w:rsidRPr="004A563F">
              <w:rPr>
                <w:rFonts w:ascii="Trebuchet MS" w:hAnsi="Trebuchet MS" w:cs="Times New Roman"/>
                <w:sz w:val="20"/>
                <w:szCs w:val="24"/>
                <w:lang w:val="en-US"/>
              </w:rPr>
              <w:t>Patient 3: ‘Normal’ (NR which test used)</w:t>
            </w:r>
          </w:p>
        </w:tc>
        <w:tc>
          <w:tcPr>
            <w:tcW w:w="2127" w:type="dxa"/>
          </w:tcPr>
          <w:p w14:paraId="4577169B" w14:textId="77777777" w:rsidR="00D81232" w:rsidRDefault="007E557D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proofErr w:type="spellStart"/>
            <w:r w:rsidRPr="007E557D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Spiq</w:t>
            </w:r>
            <w:proofErr w:type="spellEnd"/>
          </w:p>
          <w:p w14:paraId="7C86D82C" w14:textId="6DC688AD" w:rsidR="007E557D" w:rsidRDefault="007E557D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Patient 1: Not impaired </w:t>
            </w:r>
            <w:r w:rsidR="00A94CE2">
              <w:rPr>
                <w:rFonts w:ascii="Trebuchet MS" w:hAnsi="Trebuchet MS" w:cs="Times New Roman"/>
                <w:sz w:val="20"/>
                <w:szCs w:val="24"/>
                <w:lang w:val="en-US"/>
              </w:rPr>
              <w:t>(</w:t>
            </w:r>
            <w:r w:rsidRPr="00B05395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= -1.0</w:t>
            </w:r>
            <w:r w:rsidR="00A94CE2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3814EAC9" w14:textId="00308CE4" w:rsidR="007E557D" w:rsidRDefault="007E557D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NEPSY</w:t>
            </w:r>
          </w:p>
          <w:p w14:paraId="02C03F17" w14:textId="0023CA35" w:rsidR="007E557D" w:rsidRDefault="007E557D" w:rsidP="00372CBD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Patient 2: Not impaired: ‘Normal’ reported</w:t>
            </w:r>
          </w:p>
          <w:p w14:paraId="411972A5" w14:textId="77777777" w:rsidR="00372CBD" w:rsidRDefault="00372CBD" w:rsidP="00372CBD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  <w:p w14:paraId="6B19E64A" w14:textId="6EC08CCA" w:rsidR="007E557D" w:rsidRPr="007E557D" w:rsidRDefault="007E557D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Patient 3: ‘Normal’ (NR which test used)</w:t>
            </w:r>
          </w:p>
          <w:p w14:paraId="5427549B" w14:textId="03BA3CA8" w:rsidR="007E557D" w:rsidRPr="007E557D" w:rsidRDefault="007E557D" w:rsidP="007E557D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220C9E4" w14:textId="77777777" w:rsidR="008E73B7" w:rsidRDefault="008E73B7" w:rsidP="003A7193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3A7193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NEPSY</w:t>
            </w:r>
          </w:p>
          <w:p w14:paraId="39808DF3" w14:textId="08AF7BF7" w:rsidR="003A7193" w:rsidRDefault="003A7193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Patient 2: Not impaired</w:t>
            </w:r>
            <w:r w:rsidR="00A94CE2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B05395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= </w:t>
            </w:r>
          </w:p>
          <w:p w14:paraId="7C40C598" w14:textId="4F3372DE" w:rsidR="003A7193" w:rsidRDefault="003A7193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-2.0</w:t>
            </w:r>
            <w:r w:rsidR="00A94CE2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20C146B1" w14:textId="77777777" w:rsidR="003A7193" w:rsidRDefault="003A7193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  <w:p w14:paraId="31C1BD22" w14:textId="77777777" w:rsidR="003A7193" w:rsidRDefault="003A7193" w:rsidP="003A7193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Patient 1: NI</w:t>
            </w:r>
          </w:p>
          <w:p w14:paraId="70818A1B" w14:textId="77777777" w:rsidR="003A7193" w:rsidRDefault="003A7193" w:rsidP="003A7193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Patient 3: ‘Normal’ (NR which test used)</w:t>
            </w:r>
          </w:p>
          <w:p w14:paraId="03E594EE" w14:textId="0EC0266F" w:rsidR="003A7193" w:rsidRPr="003A7193" w:rsidRDefault="003A7193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</w:tc>
        <w:tc>
          <w:tcPr>
            <w:tcW w:w="2693" w:type="dxa"/>
          </w:tcPr>
          <w:p w14:paraId="2671C248" w14:textId="171141DD" w:rsidR="00D81232" w:rsidRDefault="00E93EE8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Patient 1: Not impaired; VIQ = 92 (89-96); PIQ = 85 (82-88); FSIQ = 85 (82-88)</w:t>
            </w:r>
          </w:p>
          <w:p w14:paraId="6ACB0520" w14:textId="77777777" w:rsidR="00E93EE8" w:rsidRDefault="00E93EE8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Patient 2: Not impaired; VIQ = 108 (104-111); PIQ = 77 (74-81); FSIQ = 92 (89-96)</w:t>
            </w:r>
          </w:p>
          <w:p w14:paraId="198F210A" w14:textId="4BB2F8D8" w:rsidR="00E93EE8" w:rsidRPr="00471F19" w:rsidRDefault="00E93EE8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Patient 3:</w:t>
            </w:r>
            <w:r w:rsidR="00372CBD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ot impaired; 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VIQ = 130 (≥127); PIQ = 122 (119-126); FSIQ = 119-126)</w:t>
            </w:r>
          </w:p>
        </w:tc>
      </w:tr>
      <w:tr w:rsidR="0057079A" w:rsidRPr="00C6496D" w14:paraId="2602A1D2" w14:textId="77777777" w:rsidTr="00EB3236">
        <w:tc>
          <w:tcPr>
            <w:tcW w:w="1702" w:type="dxa"/>
          </w:tcPr>
          <w:p w14:paraId="7154D70F" w14:textId="77777777" w:rsidR="00D81232" w:rsidRDefault="00B34CDE" w:rsidP="00D81232">
            <w:pPr>
              <w:spacing w:after="0"/>
              <w:rPr>
                <w:rFonts w:ascii="Trebuchet MS" w:hAnsi="Trebuchet MS" w:cs="Times New Roman"/>
                <w:sz w:val="20"/>
                <w:szCs w:val="24"/>
              </w:rPr>
            </w:pPr>
            <w:r w:rsidRPr="007F591D">
              <w:rPr>
                <w:rFonts w:ascii="Trebuchet MS" w:hAnsi="Trebuchet MS" w:cs="Times New Roman"/>
                <w:sz w:val="20"/>
                <w:szCs w:val="24"/>
              </w:rPr>
              <w:t>Suzuki et al., 2000</w:t>
            </w:r>
          </w:p>
          <w:p w14:paraId="22E89468" w14:textId="25788938" w:rsidR="006314E9" w:rsidRPr="00236F90" w:rsidRDefault="00236F90" w:rsidP="00D81232">
            <w:pPr>
              <w:spacing w:after="0"/>
              <w:rPr>
                <w:rFonts w:ascii="Trebuchet MS" w:hAnsi="Trebuchet MS" w:cs="Times New Roman"/>
                <w:i/>
                <w:iCs/>
                <w:sz w:val="20"/>
                <w:szCs w:val="24"/>
              </w:rPr>
            </w:pPr>
            <w:r w:rsidRPr="00236F90">
              <w:rPr>
                <w:rFonts w:ascii="Trebuchet MS" w:hAnsi="Trebuchet MS" w:cs="Times New Roman"/>
                <w:i/>
                <w:iCs/>
                <w:sz w:val="20"/>
                <w:szCs w:val="24"/>
              </w:rPr>
              <w:lastRenderedPageBreak/>
              <w:t>CC-A</w:t>
            </w:r>
            <w:r>
              <w:rPr>
                <w:rFonts w:ascii="Trebuchet MS" w:hAnsi="Trebuchet MS" w:cs="Times New Roman"/>
                <w:i/>
                <w:iCs/>
                <w:sz w:val="20"/>
                <w:szCs w:val="24"/>
              </w:rPr>
              <w:t>LD</w:t>
            </w:r>
          </w:p>
        </w:tc>
        <w:tc>
          <w:tcPr>
            <w:tcW w:w="1843" w:type="dxa"/>
          </w:tcPr>
          <w:p w14:paraId="4F920D42" w14:textId="19BB1993" w:rsidR="00D81232" w:rsidRPr="00471F19" w:rsidRDefault="00947405" w:rsidP="00D81232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lastRenderedPageBreak/>
              <w:t>WISC</w:t>
            </w:r>
          </w:p>
        </w:tc>
        <w:tc>
          <w:tcPr>
            <w:tcW w:w="2126" w:type="dxa"/>
          </w:tcPr>
          <w:p w14:paraId="31136EA6" w14:textId="460CD4DD" w:rsidR="00D81232" w:rsidRPr="00471F19" w:rsidRDefault="00947405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</w:t>
            </w:r>
            <w:r w:rsidR="00393F1F">
              <w:rPr>
                <w:rFonts w:ascii="Trebuchet MS" w:hAnsi="Trebuchet MS" w:cs="Times New Roman"/>
                <w:sz w:val="20"/>
                <w:szCs w:val="24"/>
                <w:lang w:val="en-US"/>
              </w:rPr>
              <w:t>I</w:t>
            </w:r>
          </w:p>
        </w:tc>
        <w:tc>
          <w:tcPr>
            <w:tcW w:w="1843" w:type="dxa"/>
          </w:tcPr>
          <w:p w14:paraId="5188AFB2" w14:textId="582D34BC" w:rsidR="00D81232" w:rsidRPr="00471F19" w:rsidRDefault="00947405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1984" w:type="dxa"/>
          </w:tcPr>
          <w:p w14:paraId="03C90DE5" w14:textId="7900D864" w:rsidR="00D81232" w:rsidRPr="00471F19" w:rsidRDefault="00947405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2127" w:type="dxa"/>
          </w:tcPr>
          <w:p w14:paraId="5326AF94" w14:textId="615D1F30" w:rsidR="00D81232" w:rsidRPr="00471F19" w:rsidRDefault="00947405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1701" w:type="dxa"/>
          </w:tcPr>
          <w:p w14:paraId="0E2AB31C" w14:textId="4123C762" w:rsidR="00D81232" w:rsidRPr="00471F19" w:rsidRDefault="00947405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2693" w:type="dxa"/>
          </w:tcPr>
          <w:p w14:paraId="1C7E5564" w14:textId="680B21C6" w:rsidR="00947405" w:rsidRDefault="00947405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Patient 1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: Impaired</w:t>
            </w:r>
            <w:r w:rsidR="00A94CE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FSIQ = 60</w:t>
            </w:r>
            <w:r w:rsidR="00A94CE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  <w:p w14:paraId="4F32FABA" w14:textId="18986A7C" w:rsidR="00947405" w:rsidRDefault="00947405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lastRenderedPageBreak/>
              <w:t xml:space="preserve">Patient 2: 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Impaired </w:t>
            </w:r>
            <w:r w:rsidR="00A94CE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(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VIQ = 74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; </w:t>
            </w:r>
            <w:r w:rsidRPr="00A94CE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PIQ = 61</w:t>
            </w:r>
            <w:r w:rsidR="00A94CE2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321B57C4" w14:textId="2C79847C" w:rsidR="00947405" w:rsidRDefault="00947405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Patient 3: NI because severe visual, speech and mental disturbances</w:t>
            </w:r>
          </w:p>
          <w:p w14:paraId="1725F3B2" w14:textId="40E40C83" w:rsidR="00947405" w:rsidRPr="00947405" w:rsidRDefault="00947405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Patient 4: N</w:t>
            </w:r>
            <w:r w:rsidR="009E490A">
              <w:rPr>
                <w:rFonts w:ascii="Trebuchet MS" w:hAnsi="Trebuchet MS" w:cs="Times New Roman"/>
                <w:sz w:val="20"/>
                <w:szCs w:val="24"/>
                <w:lang w:val="en-US"/>
              </w:rPr>
              <w:t>I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because severe mental and gait disturbances</w:t>
            </w:r>
          </w:p>
        </w:tc>
      </w:tr>
      <w:tr w:rsidR="0057079A" w:rsidRPr="00C6496D" w14:paraId="2D9BFB88" w14:textId="77777777" w:rsidTr="00EB3236">
        <w:tc>
          <w:tcPr>
            <w:tcW w:w="1702" w:type="dxa"/>
          </w:tcPr>
          <w:p w14:paraId="0C71A4A0" w14:textId="77777777" w:rsidR="00D81232" w:rsidRPr="00794EE6" w:rsidRDefault="00B34CDE" w:rsidP="00D81232">
            <w:pPr>
              <w:spacing w:after="0"/>
              <w:rPr>
                <w:rFonts w:ascii="Trebuchet MS" w:hAnsi="Trebuchet MS" w:cs="Times New Roman"/>
                <w:sz w:val="20"/>
                <w:szCs w:val="24"/>
              </w:rPr>
            </w:pPr>
            <w:r w:rsidRPr="00794EE6">
              <w:rPr>
                <w:rFonts w:ascii="Trebuchet MS" w:hAnsi="Trebuchet MS" w:cs="Times New Roman"/>
                <w:sz w:val="20"/>
                <w:szCs w:val="24"/>
              </w:rPr>
              <w:lastRenderedPageBreak/>
              <w:t>Turco et al., 2018</w:t>
            </w:r>
          </w:p>
          <w:p w14:paraId="5294BA98" w14:textId="52871B54" w:rsidR="001E11FB" w:rsidRPr="00794EE6" w:rsidRDefault="00236F90" w:rsidP="00D81232">
            <w:pPr>
              <w:spacing w:after="0"/>
              <w:rPr>
                <w:rFonts w:ascii="Trebuchet MS" w:hAnsi="Trebuchet MS" w:cs="Times New Roman"/>
                <w:i/>
                <w:iCs/>
                <w:sz w:val="20"/>
                <w:szCs w:val="24"/>
              </w:rPr>
            </w:pPr>
            <w:r w:rsidRPr="00794EE6">
              <w:rPr>
                <w:rFonts w:ascii="Trebuchet MS" w:hAnsi="Trebuchet MS" w:cs="Times New Roman"/>
                <w:i/>
                <w:iCs/>
                <w:sz w:val="20"/>
                <w:szCs w:val="24"/>
              </w:rPr>
              <w:t>CC-ALD</w:t>
            </w:r>
          </w:p>
        </w:tc>
        <w:tc>
          <w:tcPr>
            <w:tcW w:w="1843" w:type="dxa"/>
          </w:tcPr>
          <w:p w14:paraId="24A2EE91" w14:textId="77777777" w:rsidR="00642320" w:rsidRDefault="00F81C06" w:rsidP="00D81232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WISC-III</w:t>
            </w:r>
          </w:p>
          <w:p w14:paraId="5986BC5F" w14:textId="77777777" w:rsidR="00F81C06" w:rsidRDefault="00F81C06" w:rsidP="00D81232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Modified Bells Test</w:t>
            </w:r>
          </w:p>
          <w:p w14:paraId="00CAE85F" w14:textId="49A73F82" w:rsidR="00F81C06" w:rsidRDefault="00F81C06" w:rsidP="00D81232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WCST</w:t>
            </w:r>
          </w:p>
          <w:p w14:paraId="115F546E" w14:textId="17CF16E3" w:rsidR="00F81C06" w:rsidRDefault="00F81C06" w:rsidP="00D81232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To</w:t>
            </w:r>
            <w:r w:rsidR="001E11FB">
              <w:rPr>
                <w:rFonts w:ascii="Trebuchet MS" w:hAnsi="Trebuchet MS" w:cs="Times New Roman"/>
                <w:sz w:val="20"/>
                <w:szCs w:val="24"/>
                <w:lang w:val="en-US"/>
              </w:rPr>
              <w:t>L</w:t>
            </w:r>
            <w:proofErr w:type="spellEnd"/>
          </w:p>
          <w:p w14:paraId="01742B01" w14:textId="783E8470" w:rsidR="00F81C06" w:rsidRDefault="00F81C06" w:rsidP="00D81232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TNL</w:t>
            </w:r>
          </w:p>
          <w:p w14:paraId="2EC74C29" w14:textId="532E2D9D" w:rsidR="00F81C06" w:rsidRPr="00471F19" w:rsidRDefault="00F81C06" w:rsidP="00D81232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2EC18CCC" w14:textId="6EDB15BF" w:rsidR="005369FE" w:rsidRPr="00471F19" w:rsidRDefault="00F81C06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1843" w:type="dxa"/>
          </w:tcPr>
          <w:p w14:paraId="52434806" w14:textId="16FF799B" w:rsidR="005369FE" w:rsidRPr="00471F19" w:rsidRDefault="00F81C06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1984" w:type="dxa"/>
          </w:tcPr>
          <w:p w14:paraId="402D811E" w14:textId="77777777" w:rsidR="005369FE" w:rsidRDefault="00F81C06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F81C06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Modified Bells Test</w:t>
            </w:r>
          </w:p>
          <w:p w14:paraId="2CAB4D27" w14:textId="0A6647F7" w:rsidR="00F81C06" w:rsidRDefault="00F81C06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Focal attention: Not impaired</w:t>
            </w:r>
            <w:r w:rsidR="00A94CE2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1E11FB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</w:p>
          <w:p w14:paraId="32323934" w14:textId="10E3746C" w:rsidR="00F81C06" w:rsidRDefault="00F81C06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-0.99</w:t>
            </w:r>
            <w:r w:rsidR="00A94CE2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07DDE983" w14:textId="77777777" w:rsidR="00302752" w:rsidRDefault="00F81C06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Sustained attention: </w:t>
            </w:r>
          </w:p>
          <w:p w14:paraId="17DB374D" w14:textId="00DB0160" w:rsidR="00F81C06" w:rsidRDefault="00F81C06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="00A94CE2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1E11FB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 xml:space="preserve">z 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= -1.80</w:t>
            </w:r>
            <w:r w:rsidR="00A94CE2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1BC87673" w14:textId="26F6EF6F" w:rsidR="001E11FB" w:rsidRDefault="001E11FB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 xml:space="preserve">WCST and </w:t>
            </w:r>
            <w:proofErr w:type="spellStart"/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ToL</w:t>
            </w:r>
            <w:proofErr w:type="spellEnd"/>
          </w:p>
          <w:p w14:paraId="7A2EE6D1" w14:textId="756EA6BB" w:rsidR="00F81C06" w:rsidRPr="00F81C06" w:rsidRDefault="001E11FB" w:rsidP="003027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: ‘Impaired planning abilities and notes of impulsiveness’ (</w:t>
            </w:r>
            <w:r w:rsidR="00F325D2" w:rsidRPr="00F325D2">
              <w:rPr>
                <w:rFonts w:ascii="Trebuchet MS" w:hAnsi="Trebuchet MS" w:cs="Times New Roman"/>
                <w:sz w:val="20"/>
                <w:szCs w:val="24"/>
                <w:lang w:val="en-US"/>
              </w:rPr>
              <w:t>S</w:t>
            </w:r>
            <w:r w:rsidRPr="00F325D2">
              <w:rPr>
                <w:rFonts w:ascii="Trebuchet MS" w:hAnsi="Trebuchet MS" w:cs="Times New Roman"/>
                <w:sz w:val="20"/>
                <w:szCs w:val="24"/>
                <w:lang w:val="en-US"/>
              </w:rPr>
              <w:t>tandardized scores</w:t>
            </w:r>
            <w:r w:rsidR="00F325D2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R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2127" w:type="dxa"/>
          </w:tcPr>
          <w:p w14:paraId="652E4481" w14:textId="77777777" w:rsidR="005369FE" w:rsidRDefault="00F81C06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F81C06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TNL</w:t>
            </w:r>
          </w:p>
          <w:p w14:paraId="7459DB8E" w14:textId="6E3D4EBB" w:rsidR="00F81C06" w:rsidRPr="00F81C06" w:rsidRDefault="00F81C06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Receptive language: Not impaired; ‘Normal’ (NR standardized scores)</w:t>
            </w:r>
          </w:p>
        </w:tc>
        <w:tc>
          <w:tcPr>
            <w:tcW w:w="1701" w:type="dxa"/>
          </w:tcPr>
          <w:p w14:paraId="3648CBB3" w14:textId="572A3228" w:rsidR="00D81232" w:rsidRPr="00471F19" w:rsidRDefault="00907FFD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2693" w:type="dxa"/>
          </w:tcPr>
          <w:p w14:paraId="21BB6846" w14:textId="6C87EDC5" w:rsidR="00907FFD" w:rsidRPr="00907FFD" w:rsidRDefault="00907FFD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="00F325D2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="006C2D43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FSIQ = 77; 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VIQ = 84; PIQ = 75</w:t>
            </w:r>
            <w:r w:rsidR="00F325D2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</w:tc>
      </w:tr>
      <w:tr w:rsidR="00D81232" w:rsidRPr="004A7829" w14:paraId="2390495E" w14:textId="77777777" w:rsidTr="00471F19">
        <w:tc>
          <w:tcPr>
            <w:tcW w:w="16019" w:type="dxa"/>
            <w:gridSpan w:val="8"/>
          </w:tcPr>
          <w:p w14:paraId="0814DDDE" w14:textId="704674E0" w:rsidR="00D81232" w:rsidRPr="00471F19" w:rsidRDefault="00B34CDE" w:rsidP="00D81232">
            <w:pPr>
              <w:spacing w:after="0"/>
              <w:rPr>
                <w:rFonts w:ascii="Trebuchet MS" w:hAnsi="Trebuchet MS" w:cs="Times New Roman"/>
                <w:b/>
                <w:iCs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b/>
                <w:iCs/>
                <w:szCs w:val="24"/>
                <w:lang w:val="en-US"/>
              </w:rPr>
              <w:t>Alexander Disease (</w:t>
            </w:r>
            <w:proofErr w:type="spellStart"/>
            <w:r>
              <w:rPr>
                <w:rFonts w:ascii="Trebuchet MS" w:hAnsi="Trebuchet MS" w:cs="Times New Roman"/>
                <w:b/>
                <w:iCs/>
                <w:szCs w:val="24"/>
                <w:lang w:val="en-US"/>
              </w:rPr>
              <w:t>AxD</w:t>
            </w:r>
            <w:proofErr w:type="spellEnd"/>
            <w:r>
              <w:rPr>
                <w:rFonts w:ascii="Trebuchet MS" w:hAnsi="Trebuchet MS" w:cs="Times New Roman"/>
                <w:b/>
                <w:iCs/>
                <w:szCs w:val="24"/>
                <w:lang w:val="en-US"/>
              </w:rPr>
              <w:t>)</w:t>
            </w:r>
          </w:p>
        </w:tc>
      </w:tr>
      <w:tr w:rsidR="0057079A" w:rsidRPr="00187C38" w14:paraId="0E25835F" w14:textId="77777777" w:rsidTr="00EB3236">
        <w:tc>
          <w:tcPr>
            <w:tcW w:w="1702" w:type="dxa"/>
          </w:tcPr>
          <w:p w14:paraId="1BB107F7" w14:textId="77777777" w:rsidR="00D81232" w:rsidRPr="000C39F2" w:rsidRDefault="00B34CDE" w:rsidP="00D81232">
            <w:pPr>
              <w:spacing w:after="0"/>
              <w:rPr>
                <w:rFonts w:ascii="Trebuchet MS" w:hAnsi="Trebuchet MS" w:cs="Times New Roman"/>
                <w:sz w:val="20"/>
                <w:szCs w:val="24"/>
              </w:rPr>
            </w:pPr>
            <w:r w:rsidRPr="000C39F2">
              <w:rPr>
                <w:rFonts w:ascii="Trebuchet MS" w:hAnsi="Trebuchet MS" w:cs="Times New Roman"/>
                <w:sz w:val="20"/>
                <w:szCs w:val="24"/>
              </w:rPr>
              <w:t>Kirsch et al., 2021</w:t>
            </w:r>
          </w:p>
          <w:p w14:paraId="1B4560EE" w14:textId="5BC05468" w:rsidR="006543CD" w:rsidRPr="000C39F2" w:rsidRDefault="00FE5A40" w:rsidP="00FE5A40">
            <w:pPr>
              <w:spacing w:after="0"/>
              <w:rPr>
                <w:rFonts w:ascii="Trebuchet MS" w:hAnsi="Trebuchet MS" w:cs="Times New Roman"/>
                <w:i/>
                <w:iCs/>
                <w:sz w:val="20"/>
                <w:szCs w:val="24"/>
              </w:rPr>
            </w:pPr>
            <w:r w:rsidRPr="000C39F2">
              <w:rPr>
                <w:rFonts w:ascii="Trebuchet MS" w:hAnsi="Trebuchet MS" w:cs="Times New Roman"/>
                <w:i/>
                <w:iCs/>
                <w:sz w:val="20"/>
                <w:szCs w:val="24"/>
              </w:rPr>
              <w:t xml:space="preserve">Type I </w:t>
            </w:r>
            <w:r w:rsidR="000C39F2" w:rsidRPr="000C39F2">
              <w:rPr>
                <w:rFonts w:ascii="Trebuchet MS" w:hAnsi="Trebuchet MS" w:cs="Times New Roman"/>
                <w:i/>
                <w:iCs/>
                <w:sz w:val="20"/>
                <w:szCs w:val="24"/>
              </w:rPr>
              <w:t>Ax</w:t>
            </w:r>
            <w:r w:rsidR="000C39F2">
              <w:rPr>
                <w:rFonts w:ascii="Trebuchet MS" w:hAnsi="Trebuchet MS" w:cs="Times New Roman"/>
                <w:i/>
                <w:iCs/>
                <w:sz w:val="20"/>
                <w:szCs w:val="24"/>
              </w:rPr>
              <w:t>D</w:t>
            </w:r>
          </w:p>
          <w:p w14:paraId="715B6C11" w14:textId="2AD84F31" w:rsidR="00FE5A40" w:rsidRPr="006543CD" w:rsidRDefault="00FE5A40" w:rsidP="00E26B8F">
            <w:pPr>
              <w:spacing w:after="0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 w:rsidRPr="00E324D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1 patient at four measuring moments</w:t>
            </w:r>
          </w:p>
        </w:tc>
        <w:tc>
          <w:tcPr>
            <w:tcW w:w="1843" w:type="dxa"/>
          </w:tcPr>
          <w:p w14:paraId="77BD3BF6" w14:textId="77777777" w:rsidR="00D81232" w:rsidRDefault="00944F90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WISC-IV</w:t>
            </w:r>
          </w:p>
          <w:p w14:paraId="1B2C714C" w14:textId="77777777" w:rsidR="00944F90" w:rsidRDefault="00944F90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WJ-III</w:t>
            </w:r>
          </w:p>
          <w:p w14:paraId="784A14F4" w14:textId="77777777" w:rsidR="00944F90" w:rsidRDefault="00E01B82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Beery</w:t>
            </w:r>
          </w:p>
          <w:p w14:paraId="2C36C178" w14:textId="77777777" w:rsidR="00E01B82" w:rsidRDefault="00E01B82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PPVT</w:t>
            </w:r>
          </w:p>
          <w:p w14:paraId="1AC66E4F" w14:textId="77777777" w:rsidR="00E01B82" w:rsidRDefault="00E01B82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EOWPVT</w:t>
            </w:r>
          </w:p>
          <w:p w14:paraId="7F452554" w14:textId="049CE7DC" w:rsidR="00E01B82" w:rsidRDefault="00E01B82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CVLT-C</w:t>
            </w:r>
          </w:p>
          <w:p w14:paraId="63190D09" w14:textId="77777777" w:rsidR="00E01B82" w:rsidRDefault="00E01B82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CMS</w:t>
            </w:r>
          </w:p>
          <w:p w14:paraId="0D3A972E" w14:textId="37048F4E" w:rsidR="00E01B82" w:rsidRPr="00471F19" w:rsidRDefault="00E01B82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CPT-II</w:t>
            </w:r>
          </w:p>
        </w:tc>
        <w:tc>
          <w:tcPr>
            <w:tcW w:w="2126" w:type="dxa"/>
          </w:tcPr>
          <w:p w14:paraId="392D1E9F" w14:textId="77777777" w:rsidR="00233085" w:rsidRDefault="00240FE1" w:rsidP="00774B27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CMS</w:t>
            </w:r>
          </w:p>
          <w:p w14:paraId="18EA2F25" w14:textId="3D52DA9B" w:rsidR="00240FE1" w:rsidRPr="007B2B3E" w:rsidRDefault="00240FE1" w:rsidP="00774B27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 w:rsidRPr="007B2B3E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Visual Immediate</w:t>
            </w:r>
          </w:p>
          <w:p w14:paraId="59FA387E" w14:textId="7CB702BE" w:rsidR="00240FE1" w:rsidRDefault="00240FE1" w:rsidP="00774B27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6:</w:t>
            </w:r>
            <w:r w:rsidR="00F8404C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I</w:t>
            </w:r>
          </w:p>
          <w:p w14:paraId="027963F2" w14:textId="433B0756" w:rsidR="00240FE1" w:rsidRDefault="00240FE1" w:rsidP="00774B27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7:</w:t>
            </w:r>
            <w:r w:rsidR="00F8404C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ot impaired</w:t>
            </w:r>
            <w:r w:rsidR="009E2A6C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="00F8404C"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 w:rsidR="00F8404C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-1.9</w:t>
            </w:r>
            <w:r w:rsidR="009E2A6C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39893100" w14:textId="41AE80FB" w:rsidR="00240FE1" w:rsidRDefault="00240FE1" w:rsidP="00774B27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9:</w:t>
            </w:r>
            <w:r w:rsidR="00F8404C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I</w:t>
            </w:r>
          </w:p>
          <w:p w14:paraId="21B68520" w14:textId="38A98383" w:rsidR="00240FE1" w:rsidRDefault="00240FE1" w:rsidP="00774B27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2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: </w:t>
            </w:r>
            <w:r w:rsidR="00F8404C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Impaired </w:t>
            </w:r>
            <w:r w:rsidR="009E2A6C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(</w:t>
            </w:r>
            <w:r w:rsidR="00F8404C" w:rsidRPr="00302752">
              <w:rPr>
                <w:rFonts w:ascii="Trebuchet MS" w:hAnsi="Trebuchet MS" w:cs="Times New Roman"/>
                <w:b/>
                <w:bCs/>
                <w:i/>
                <w:iCs/>
                <w:sz w:val="20"/>
                <w:szCs w:val="24"/>
                <w:lang w:val="en-US"/>
              </w:rPr>
              <w:t>z</w:t>
            </w:r>
            <w:r w:rsidR="00F8404C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= -3.3</w:t>
            </w:r>
            <w:r w:rsidR="009E2A6C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  <w:p w14:paraId="721DDE09" w14:textId="0F0B39B8" w:rsidR="00240FE1" w:rsidRDefault="00240FE1" w:rsidP="00240FE1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 w:rsidRPr="007B2B3E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lastRenderedPageBreak/>
              <w:t>Visual Delayed</w:t>
            </w:r>
          </w:p>
          <w:p w14:paraId="7EDBEF0F" w14:textId="7080DD80" w:rsidR="00240FE1" w:rsidRDefault="00240FE1" w:rsidP="00240FE1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6:</w:t>
            </w:r>
            <w:r w:rsidR="00F8404C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I</w:t>
            </w:r>
          </w:p>
          <w:p w14:paraId="566F12F3" w14:textId="59FC4996" w:rsidR="00240FE1" w:rsidRDefault="00240FE1" w:rsidP="00240FE1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7:</w:t>
            </w:r>
            <w:r w:rsidR="00D17FEE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ot impaired</w:t>
            </w:r>
            <w:r w:rsidR="009E2A6C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="00D17FEE"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 w:rsidR="00D17FEE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-1.0</w:t>
            </w:r>
            <w:r w:rsidR="009E2A6C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7E36E1E5" w14:textId="66F2EB60" w:rsidR="00240FE1" w:rsidRDefault="00240FE1" w:rsidP="00240FE1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9:</w:t>
            </w:r>
            <w:r w:rsidR="00F8404C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I</w:t>
            </w:r>
          </w:p>
          <w:p w14:paraId="4FB92775" w14:textId="78326216" w:rsidR="00240FE1" w:rsidRDefault="00240FE1" w:rsidP="00240FE1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2:</w:t>
            </w:r>
            <w:r w:rsidR="00D17FEE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</w:t>
            </w:r>
            <w:r w:rsidR="00D17FEE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9E2A6C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="00D17FEE" w:rsidRPr="00302752">
              <w:rPr>
                <w:rFonts w:ascii="Trebuchet MS" w:hAnsi="Trebuchet MS" w:cs="Times New Roman"/>
                <w:b/>
                <w:bCs/>
                <w:i/>
                <w:iCs/>
                <w:sz w:val="20"/>
                <w:szCs w:val="24"/>
                <w:lang w:val="en-US"/>
              </w:rPr>
              <w:t>z</w:t>
            </w:r>
            <w:r w:rsidR="00D17FEE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= -2.5</w:t>
            </w:r>
            <w:r w:rsidR="009E2A6C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  <w:p w14:paraId="58971B29" w14:textId="7155D242" w:rsidR="00B734A5" w:rsidRPr="00B734A5" w:rsidRDefault="00B734A5" w:rsidP="00240FE1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B734A5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CLVT-C</w:t>
            </w:r>
          </w:p>
          <w:p w14:paraId="5B193587" w14:textId="69E05875" w:rsidR="00B734A5" w:rsidRPr="00B734A5" w:rsidRDefault="00B734A5" w:rsidP="00240FE1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 w:rsidRPr="00B734A5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Delayed Free Recall</w:t>
            </w:r>
          </w:p>
          <w:p w14:paraId="22A16315" w14:textId="77777777" w:rsidR="00240FE1" w:rsidRDefault="00B734A5" w:rsidP="00240FE1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6: NI</w:t>
            </w:r>
          </w:p>
          <w:p w14:paraId="29D041B8" w14:textId="42DC1D64" w:rsidR="00B734A5" w:rsidRDefault="00B734A5" w:rsidP="00240FE1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7: Not impaired</w:t>
            </w:r>
            <w:r w:rsidR="009E2A6C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-2.0</w:t>
            </w:r>
            <w:r w:rsidR="009E2A6C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39B1F1C6" w14:textId="1BF9F394" w:rsidR="00B734A5" w:rsidRDefault="00B734A5" w:rsidP="00240FE1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9: 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9E2A6C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Pr="00302752">
              <w:rPr>
                <w:rFonts w:ascii="Trebuchet MS" w:hAnsi="Trebuchet MS" w:cs="Times New Roman"/>
                <w:b/>
                <w:bCs/>
                <w:i/>
                <w:iCs/>
                <w:sz w:val="20"/>
                <w:szCs w:val="24"/>
                <w:lang w:val="en-US"/>
              </w:rPr>
              <w:t>z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= -2.5</w:t>
            </w:r>
            <w:r w:rsidR="009E2A6C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  <w:p w14:paraId="48BF74CF" w14:textId="3AC1FFE3" w:rsidR="00B734A5" w:rsidRPr="00240FE1" w:rsidRDefault="00B734A5" w:rsidP="00240FE1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12: 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9E2A6C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Pr="00302752">
              <w:rPr>
                <w:rFonts w:ascii="Trebuchet MS" w:hAnsi="Trebuchet MS" w:cs="Times New Roman"/>
                <w:b/>
                <w:bCs/>
                <w:i/>
                <w:iCs/>
                <w:sz w:val="20"/>
                <w:szCs w:val="24"/>
                <w:lang w:val="en-US"/>
              </w:rPr>
              <w:t>z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= -4.0</w:t>
            </w:r>
            <w:r w:rsidR="009E2A6C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67E79CAA" w14:textId="3863FC67" w:rsidR="00A61255" w:rsidRPr="00471F19" w:rsidRDefault="00AA21A2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lastRenderedPageBreak/>
              <w:t>NI</w:t>
            </w:r>
          </w:p>
        </w:tc>
        <w:tc>
          <w:tcPr>
            <w:tcW w:w="1984" w:type="dxa"/>
          </w:tcPr>
          <w:p w14:paraId="71073A42" w14:textId="77777777" w:rsidR="00D81232" w:rsidRDefault="007B2B3E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7B2B3E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CPT-II</w:t>
            </w:r>
          </w:p>
          <w:p w14:paraId="1A5388B0" w14:textId="64F5EAA1" w:rsidR="00D17FEE" w:rsidRPr="00D17FEE" w:rsidRDefault="00D17FEE" w:rsidP="004A7829">
            <w:pPr>
              <w:spacing w:after="0"/>
              <w:jc w:val="center"/>
              <w:rPr>
                <w:rFonts w:ascii="Trebuchet MS" w:hAnsi="Trebuchet MS" w:cs="Times New Roman"/>
                <w:sz w:val="16"/>
                <w:szCs w:val="16"/>
                <w:u w:val="single"/>
                <w:lang w:val="en-US"/>
              </w:rPr>
            </w:pPr>
            <w:r w:rsidRPr="00D17FEE">
              <w:rPr>
                <w:rFonts w:ascii="Trebuchet MS" w:hAnsi="Trebuchet MS" w:cs="Times New Roman"/>
                <w:sz w:val="16"/>
                <w:szCs w:val="16"/>
                <w:lang w:val="en-US"/>
              </w:rPr>
              <w:t>(higher T-score = greater impairment)</w:t>
            </w:r>
          </w:p>
          <w:p w14:paraId="414E4CB5" w14:textId="77777777" w:rsidR="007B2B3E" w:rsidRDefault="006A1A3E" w:rsidP="004A7829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Omissions</w:t>
            </w:r>
          </w:p>
          <w:p w14:paraId="733E3157" w14:textId="38B33845" w:rsidR="006A1A3E" w:rsidRDefault="006A1A3E" w:rsidP="006A1A3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6:</w:t>
            </w:r>
            <w:r w:rsidR="00D17FEE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I</w:t>
            </w:r>
          </w:p>
          <w:p w14:paraId="33F7C307" w14:textId="0507B461" w:rsidR="006A1A3E" w:rsidRDefault="006A1A3E" w:rsidP="006A1A3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7:</w:t>
            </w:r>
            <w:r w:rsidR="00D17FEE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I</w:t>
            </w:r>
          </w:p>
          <w:p w14:paraId="4301B717" w14:textId="6489637B" w:rsidR="006A1A3E" w:rsidRDefault="006A1A3E" w:rsidP="006A1A3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9:</w:t>
            </w:r>
            <w:r w:rsidR="00D17FEE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</w:t>
            </w:r>
            <w:r w:rsidR="00D17FEE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9E2A6C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="00D17FEE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T = 84</w:t>
            </w:r>
            <w:r w:rsidR="009E2A6C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  <w:r w:rsidR="00D17FEE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</w:t>
            </w:r>
          </w:p>
          <w:p w14:paraId="33D9B523" w14:textId="2311A652" w:rsidR="006A1A3E" w:rsidRDefault="006A1A3E" w:rsidP="006A1A3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lastRenderedPageBreak/>
              <w:t xml:space="preserve">Age 12: </w:t>
            </w:r>
            <w:r w:rsidR="00D17FEE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9E2A6C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="00D17FEE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T = 7</w:t>
            </w:r>
            <w:r w:rsidR="009E2A6C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7)</w:t>
            </w:r>
            <w:r w:rsidR="00D17FEE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</w:t>
            </w:r>
          </w:p>
          <w:p w14:paraId="24F256DB" w14:textId="6044DFB3" w:rsidR="006A1A3E" w:rsidRPr="006A1A3E" w:rsidRDefault="006A1A3E" w:rsidP="004A7829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 w:rsidRPr="006A1A3E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Commissions</w:t>
            </w:r>
          </w:p>
          <w:p w14:paraId="7FFACDBF" w14:textId="12E9575B" w:rsidR="006A1A3E" w:rsidRDefault="006A1A3E" w:rsidP="006A1A3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6:</w:t>
            </w:r>
            <w:r w:rsidR="009A17BC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I</w:t>
            </w:r>
          </w:p>
          <w:p w14:paraId="53B40F72" w14:textId="31C33053" w:rsidR="006A1A3E" w:rsidRDefault="006A1A3E" w:rsidP="006A1A3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7:</w:t>
            </w:r>
            <w:r w:rsidR="009A17BC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I</w:t>
            </w:r>
          </w:p>
          <w:p w14:paraId="3DC17A61" w14:textId="0B5ECA94" w:rsidR="006A1A3E" w:rsidRDefault="006A1A3E" w:rsidP="006A1A3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9:</w:t>
            </w:r>
            <w:r w:rsidR="009A17BC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ot impaired</w:t>
            </w:r>
            <w:r w:rsidR="009E2A6C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="009A17BC">
              <w:rPr>
                <w:rFonts w:ascii="Trebuchet MS" w:hAnsi="Trebuchet MS" w:cs="Times New Roman"/>
                <w:sz w:val="20"/>
                <w:szCs w:val="24"/>
                <w:lang w:val="en-US"/>
              </w:rPr>
              <w:t>T</w:t>
            </w:r>
            <w:r w:rsidR="009E2A6C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</w:t>
            </w:r>
            <w:r w:rsidR="009A17BC">
              <w:rPr>
                <w:rFonts w:ascii="Trebuchet MS" w:hAnsi="Trebuchet MS" w:cs="Times New Roman"/>
                <w:sz w:val="20"/>
                <w:szCs w:val="24"/>
                <w:lang w:val="en-US"/>
              </w:rPr>
              <w:t>= 35</w:t>
            </w:r>
            <w:r w:rsidR="009E2A6C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4280BFA4" w14:textId="10FC00A1" w:rsidR="006A1A3E" w:rsidRDefault="006A1A3E" w:rsidP="006A1A3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12: </w:t>
            </w:r>
            <w:r w:rsidR="009A17BC"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="009E2A6C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="009A17BC">
              <w:rPr>
                <w:rFonts w:ascii="Trebuchet MS" w:hAnsi="Trebuchet MS" w:cs="Times New Roman"/>
                <w:sz w:val="20"/>
                <w:szCs w:val="24"/>
                <w:lang w:val="en-US"/>
              </w:rPr>
              <w:t>T = 42</w:t>
            </w:r>
            <w:r w:rsidR="009E2A6C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39F31242" w14:textId="77777777" w:rsidR="006A1A3E" w:rsidRDefault="006A1A3E" w:rsidP="004A7829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 w:rsidRPr="006A1A3E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Hit RT</w:t>
            </w:r>
          </w:p>
          <w:p w14:paraId="3D103250" w14:textId="0D8AB9F6" w:rsidR="006A1A3E" w:rsidRDefault="006A1A3E" w:rsidP="006A1A3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6:</w:t>
            </w:r>
            <w:r w:rsidR="009A17BC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I</w:t>
            </w:r>
          </w:p>
          <w:p w14:paraId="3166F3B7" w14:textId="7C7125E1" w:rsidR="006A1A3E" w:rsidRDefault="006A1A3E" w:rsidP="006A1A3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7:</w:t>
            </w:r>
            <w:r w:rsidR="009A17BC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I</w:t>
            </w:r>
          </w:p>
          <w:p w14:paraId="55A0865A" w14:textId="081CE9F6" w:rsidR="006A1A3E" w:rsidRDefault="006A1A3E" w:rsidP="006A1A3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9:</w:t>
            </w:r>
            <w:r w:rsidR="009A17BC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</w:t>
            </w:r>
            <w:r w:rsidR="009A17BC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9E2A6C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="009A17BC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T = 91</w:t>
            </w:r>
            <w:r w:rsidR="009E2A6C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  <w:p w14:paraId="0A4F007E" w14:textId="4E8E5992" w:rsidR="006A1A3E" w:rsidRDefault="006A1A3E" w:rsidP="006A1A3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2:</w:t>
            </w:r>
            <w:r w:rsidR="009A17BC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</w:t>
            </w:r>
            <w:r w:rsidR="009A17BC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Impaired; </w:t>
            </w:r>
            <w:r w:rsidR="009E2A6C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(</w:t>
            </w:r>
            <w:r w:rsidR="009A17BC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T</w:t>
            </w:r>
            <w:r w:rsidR="009E2A6C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</w:t>
            </w:r>
            <w:r w:rsidR="009A17BC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= 86</w:t>
            </w:r>
            <w:r w:rsidR="009E2A6C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</w:t>
            </w:r>
          </w:p>
          <w:p w14:paraId="21174B50" w14:textId="1C02725B" w:rsidR="006A1A3E" w:rsidRPr="006A1A3E" w:rsidRDefault="006A1A3E" w:rsidP="004A7829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1157EBE5" w14:textId="3CAC3497" w:rsidR="00375B96" w:rsidRDefault="00375B96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lastRenderedPageBreak/>
              <w:t>WJ-III</w:t>
            </w:r>
          </w:p>
          <w:p w14:paraId="3AF284AA" w14:textId="77777777" w:rsidR="007B2B3E" w:rsidRDefault="00375B96" w:rsidP="004A7829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 w:rsidRPr="008A4DAA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LWI</w:t>
            </w:r>
          </w:p>
          <w:p w14:paraId="4CE222C9" w14:textId="499F9F86" w:rsidR="00375B96" w:rsidRDefault="00375B96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6: Not impaired</w:t>
            </w:r>
            <w:r w:rsidR="009E2A6C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375B96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-1.2</w:t>
            </w:r>
            <w:r w:rsidR="009E2A6C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23015117" w14:textId="7F665518" w:rsidR="00375B96" w:rsidRDefault="00375B96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7: Not impaired</w:t>
            </w:r>
            <w:r w:rsidR="009E2A6C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-0.5</w:t>
            </w:r>
            <w:r w:rsidR="009E2A6C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3C02B132" w14:textId="5381FA5E" w:rsidR="00375B96" w:rsidRDefault="00375B96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9: </w:t>
            </w:r>
            <w:r w:rsidR="008A4DAA"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="009E2A6C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="008A4DAA"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 w:rsidR="008A4DAA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-1.0</w:t>
            </w:r>
            <w:r w:rsidR="009E2A6C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7B817019" w14:textId="0E520FD7" w:rsidR="00375B96" w:rsidRDefault="00375B96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lastRenderedPageBreak/>
              <w:t xml:space="preserve">Age 12: </w:t>
            </w:r>
            <w:r w:rsidR="008A4DAA"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="009E2A6C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="008A4DAA">
              <w:rPr>
                <w:rFonts w:ascii="Trebuchet MS" w:hAnsi="Trebuchet MS" w:cs="Times New Roman"/>
                <w:sz w:val="20"/>
                <w:szCs w:val="24"/>
                <w:lang w:val="en-US"/>
              </w:rPr>
              <w:t>z = -2.0</w:t>
            </w:r>
            <w:r w:rsidR="009E2A6C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6C71BEC0" w14:textId="77777777" w:rsidR="007B2B3E" w:rsidRDefault="008A4DAA" w:rsidP="008A4DAA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 w:rsidRPr="008A4DAA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PC</w:t>
            </w:r>
          </w:p>
          <w:p w14:paraId="3657B028" w14:textId="0542BDA3" w:rsidR="008A4DAA" w:rsidRDefault="008A4DAA" w:rsidP="008A4DAA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6: </w:t>
            </w:r>
            <w:r w:rsidR="00E80956"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  <w:p w14:paraId="5D0DD10F" w14:textId="35512214" w:rsidR="008A4DAA" w:rsidRDefault="008A4DAA" w:rsidP="008A4DAA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7:</w:t>
            </w:r>
            <w:r w:rsidR="009E2A6C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</w:t>
            </w:r>
            <w:r w:rsidR="00E80956"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="009E2A6C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="00E80956"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 w:rsidR="00E80956">
              <w:rPr>
                <w:rFonts w:ascii="Trebuchet MS" w:hAnsi="Trebuchet MS" w:cs="Times New Roman"/>
                <w:sz w:val="20"/>
                <w:szCs w:val="24"/>
                <w:lang w:val="en-US"/>
              </w:rPr>
              <w:t>= -2.0</w:t>
            </w:r>
            <w:r w:rsidR="009E2A6C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761A272E" w14:textId="18F3C82A" w:rsidR="008A4DAA" w:rsidRDefault="008A4DAA" w:rsidP="008A4DAA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9:</w:t>
            </w:r>
            <w:r w:rsidR="00E80956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</w:t>
            </w:r>
            <w:r w:rsidR="00E80956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9E2A6C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="00E80956" w:rsidRPr="00302752">
              <w:rPr>
                <w:rFonts w:ascii="Trebuchet MS" w:hAnsi="Trebuchet MS" w:cs="Times New Roman"/>
                <w:b/>
                <w:bCs/>
                <w:i/>
                <w:iCs/>
                <w:sz w:val="20"/>
                <w:szCs w:val="24"/>
                <w:lang w:val="en-US"/>
              </w:rPr>
              <w:t>z</w:t>
            </w:r>
            <w:r w:rsidR="00E80956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= -2.6</w:t>
            </w:r>
            <w:r w:rsidR="009E2A6C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</w:t>
            </w:r>
          </w:p>
          <w:p w14:paraId="345AB4E2" w14:textId="1494E424" w:rsidR="008A4DAA" w:rsidRDefault="008A4DAA" w:rsidP="008A4DAA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2:</w:t>
            </w:r>
            <w:r w:rsidR="00E80956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</w:t>
            </w:r>
            <w:r w:rsidR="00E80956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Impaired </w:t>
            </w:r>
            <w:r w:rsidR="009E2A6C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(</w:t>
            </w:r>
            <w:r w:rsidR="00E80956" w:rsidRPr="00302752">
              <w:rPr>
                <w:rFonts w:ascii="Trebuchet MS" w:hAnsi="Trebuchet MS" w:cs="Times New Roman"/>
                <w:b/>
                <w:bCs/>
                <w:i/>
                <w:iCs/>
                <w:sz w:val="20"/>
                <w:szCs w:val="24"/>
                <w:lang w:val="en-US"/>
              </w:rPr>
              <w:t>z</w:t>
            </w:r>
            <w:r w:rsidR="00E80956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= -3.3</w:t>
            </w:r>
            <w:r w:rsidR="009E2A6C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  <w:p w14:paraId="50455B54" w14:textId="77777777" w:rsidR="007B2B3E" w:rsidRDefault="00375B96" w:rsidP="00E80956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 w:rsidRPr="008A4DAA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Spelling</w:t>
            </w:r>
          </w:p>
          <w:p w14:paraId="72CFFA63" w14:textId="0680D188" w:rsidR="00375B96" w:rsidRDefault="008A4DAA" w:rsidP="00E80956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6: </w:t>
            </w:r>
            <w:r w:rsidR="00375B96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Impaired </w:t>
            </w:r>
            <w:r w:rsidR="009E2A6C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(</w:t>
            </w:r>
            <w:r w:rsidR="00375B96" w:rsidRPr="00302752">
              <w:rPr>
                <w:rFonts w:ascii="Trebuchet MS" w:hAnsi="Trebuchet MS" w:cs="Times New Roman"/>
                <w:b/>
                <w:bCs/>
                <w:i/>
                <w:iCs/>
                <w:sz w:val="20"/>
                <w:szCs w:val="24"/>
                <w:lang w:val="en-US"/>
              </w:rPr>
              <w:t>z</w:t>
            </w:r>
            <w:r w:rsidR="00375B96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= -2.1</w:t>
            </w:r>
            <w:r w:rsidR="009E2A6C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  <w:p w14:paraId="5F14E042" w14:textId="2A716D4A" w:rsidR="008A4DAA" w:rsidRDefault="008A4DAA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7:</w:t>
            </w:r>
            <w:r w:rsidR="00E80956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ot impaired</w:t>
            </w:r>
            <w:r w:rsidR="009E2A6C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="00E80956"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 w:rsidR="00E80956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-1.0</w:t>
            </w:r>
            <w:r w:rsidR="009E2A6C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0EBAC50D" w14:textId="31EFF7E7" w:rsidR="008A4DAA" w:rsidRDefault="008A4DAA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9: </w:t>
            </w:r>
            <w:r w:rsidR="00E80956"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="009E2A6C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="00E80956"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 w:rsidR="00E80956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-1.9</w:t>
            </w:r>
            <w:r w:rsidR="009E2A6C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3347AE46" w14:textId="45EC0823" w:rsidR="008A4DAA" w:rsidRDefault="008A4DAA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2:</w:t>
            </w:r>
            <w:r w:rsidR="00E80956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</w:t>
            </w:r>
            <w:r w:rsidR="00E80956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9E2A6C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(z =</w:t>
            </w:r>
            <w:r w:rsidR="00E80956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-2.5</w:t>
            </w:r>
            <w:r w:rsidR="009E2A6C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</w:t>
            </w:r>
          </w:p>
          <w:p w14:paraId="346B2F88" w14:textId="77777777" w:rsidR="007B2B3E" w:rsidRDefault="008A4DAA" w:rsidP="008A4DAA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 w:rsidRPr="008A4DAA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Writing samples</w:t>
            </w:r>
          </w:p>
          <w:p w14:paraId="463B0D66" w14:textId="40CA855E" w:rsidR="008A4DAA" w:rsidRDefault="008A4DAA" w:rsidP="008A4DAA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6: </w:t>
            </w:r>
            <w:r w:rsidR="00E80956"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  <w:p w14:paraId="627DCF14" w14:textId="1715526D" w:rsidR="008A4DAA" w:rsidRDefault="008A4DAA" w:rsidP="008A4DAA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7:</w:t>
            </w:r>
            <w:r w:rsidR="00E80956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I</w:t>
            </w:r>
          </w:p>
          <w:p w14:paraId="0F7E27FB" w14:textId="2886BB6D" w:rsidR="008A4DAA" w:rsidRPr="00302752" w:rsidRDefault="008A4DAA" w:rsidP="008A4DAA">
            <w:pPr>
              <w:spacing w:after="0"/>
              <w:jc w:val="center"/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9: </w:t>
            </w:r>
            <w:r w:rsidR="00E80956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127CDD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="00E80956" w:rsidRPr="00302752">
              <w:rPr>
                <w:rFonts w:ascii="Trebuchet MS" w:hAnsi="Trebuchet MS" w:cs="Times New Roman"/>
                <w:b/>
                <w:bCs/>
                <w:i/>
                <w:iCs/>
                <w:sz w:val="20"/>
                <w:szCs w:val="24"/>
                <w:lang w:val="en-US"/>
              </w:rPr>
              <w:t>z</w:t>
            </w:r>
            <w:r w:rsidR="00E80956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= -3.7</w:t>
            </w:r>
            <w:r w:rsidR="00127CDD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  <w:p w14:paraId="487793EE" w14:textId="39F505B8" w:rsidR="008A4DAA" w:rsidRPr="00302752" w:rsidRDefault="008A4DAA" w:rsidP="008A4DAA">
            <w:pPr>
              <w:spacing w:after="0"/>
              <w:jc w:val="center"/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2:</w:t>
            </w:r>
            <w:r w:rsidR="00E80956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</w:t>
            </w:r>
            <w:r w:rsidR="00E80956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127CDD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="00E80956" w:rsidRPr="00302752">
              <w:rPr>
                <w:rFonts w:ascii="Trebuchet MS" w:hAnsi="Trebuchet MS" w:cs="Times New Roman"/>
                <w:b/>
                <w:bCs/>
                <w:i/>
                <w:iCs/>
                <w:sz w:val="20"/>
                <w:szCs w:val="24"/>
                <w:lang w:val="en-US"/>
              </w:rPr>
              <w:t xml:space="preserve">z </w:t>
            </w:r>
            <w:r w:rsidR="00E80956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= -5.2</w:t>
            </w:r>
            <w:r w:rsidR="00127CDD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  <w:p w14:paraId="3055F17C" w14:textId="526F4286" w:rsidR="00D81232" w:rsidRDefault="005D6B9C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5D6B9C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PPVT</w:t>
            </w:r>
          </w:p>
          <w:p w14:paraId="10D9DD71" w14:textId="30B7FE64" w:rsidR="005D6B9C" w:rsidRDefault="00D714E6" w:rsidP="00D714E6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6: </w:t>
            </w:r>
            <w:r w:rsidR="005D6B9C"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="00127CDD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="005D6B9C" w:rsidRPr="00A30C23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 w:rsidR="005D6B9C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-0.1</w:t>
            </w:r>
            <w:r w:rsidR="00127CDD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53A9BEE2" w14:textId="1E2379E8" w:rsidR="00D714E6" w:rsidRDefault="00D714E6" w:rsidP="00D714E6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7:</w:t>
            </w:r>
            <w:r w:rsidR="00402BF2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ot impaired</w:t>
            </w:r>
            <w:r w:rsidR="00127CDD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="00402BF2"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 w:rsidR="00402BF2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-1.0</w:t>
            </w:r>
            <w:r w:rsidR="00127CDD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43F52D91" w14:textId="618EBD68" w:rsidR="00D714E6" w:rsidRDefault="00D714E6" w:rsidP="00D714E6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9:</w:t>
            </w:r>
            <w:r w:rsidR="00402BF2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I</w:t>
            </w:r>
          </w:p>
          <w:p w14:paraId="78D62D35" w14:textId="52087A2B" w:rsidR="00293F59" w:rsidRPr="00302752" w:rsidRDefault="00D714E6" w:rsidP="00D714E6">
            <w:pPr>
              <w:spacing w:after="0"/>
              <w:jc w:val="center"/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lastRenderedPageBreak/>
              <w:t>Age 12:</w:t>
            </w:r>
            <w:r w:rsidR="00402BF2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</w:t>
            </w:r>
            <w:r w:rsidR="00402BF2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Impaired </w:t>
            </w:r>
          </w:p>
          <w:p w14:paraId="58BBE329" w14:textId="00B735A1" w:rsidR="00D714E6" w:rsidRPr="00302752" w:rsidRDefault="00127CDD" w:rsidP="00D714E6">
            <w:pPr>
              <w:spacing w:after="0"/>
              <w:jc w:val="center"/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b/>
                <w:bCs/>
                <w:i/>
                <w:iCs/>
                <w:sz w:val="20"/>
                <w:szCs w:val="24"/>
                <w:lang w:val="en-US"/>
              </w:rPr>
              <w:t>(</w:t>
            </w:r>
            <w:r w:rsidR="00293F59" w:rsidRPr="00302752">
              <w:rPr>
                <w:rFonts w:ascii="Trebuchet MS" w:hAnsi="Trebuchet MS" w:cs="Times New Roman"/>
                <w:b/>
                <w:bCs/>
                <w:i/>
                <w:iCs/>
                <w:sz w:val="20"/>
                <w:szCs w:val="24"/>
                <w:lang w:val="en-US"/>
              </w:rPr>
              <w:t xml:space="preserve">z </w:t>
            </w:r>
            <w:r w:rsidR="00293F59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= </w:t>
            </w:r>
            <w:r w:rsidR="00402BF2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-2.5</w:t>
            </w:r>
            <w:r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  <w:p w14:paraId="6B6A6EEA" w14:textId="77777777" w:rsidR="005D6B9C" w:rsidRPr="005D6B9C" w:rsidRDefault="005D6B9C" w:rsidP="005D6B9C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5D6B9C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EOPWT</w:t>
            </w:r>
          </w:p>
          <w:p w14:paraId="153169E8" w14:textId="3C60CEB5" w:rsidR="005D6B9C" w:rsidRDefault="00D714E6" w:rsidP="00D714E6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6: </w:t>
            </w:r>
            <w:r w:rsidR="005D6B9C"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="00127CDD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="005D6B9C" w:rsidRPr="00A30C23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 w:rsidR="005D6B9C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-0.7</w:t>
            </w:r>
            <w:r w:rsidR="00127CDD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2CCCFFC9" w14:textId="42DEF20A" w:rsidR="005D6B9C" w:rsidRDefault="00D714E6" w:rsidP="005D6B9C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7:</w:t>
            </w:r>
            <w:r w:rsidR="00402BF2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ot impaired</w:t>
            </w:r>
            <w:r w:rsidR="00127CDD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="00402BF2"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 w:rsidR="00402BF2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0.3</w:t>
            </w:r>
            <w:r w:rsidR="00127CDD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625BAB34" w14:textId="7E490AC1" w:rsidR="00D714E6" w:rsidRDefault="00D714E6" w:rsidP="005D6B9C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9:</w:t>
            </w:r>
            <w:r w:rsidR="00402BF2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I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</w:t>
            </w:r>
          </w:p>
          <w:p w14:paraId="075A6B0A" w14:textId="3AB343D9" w:rsidR="00D714E6" w:rsidRPr="005D6B9C" w:rsidRDefault="00D714E6" w:rsidP="005D6B9C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12: </w:t>
            </w:r>
            <w:r w:rsidR="00402BF2"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="00127CDD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="00402BF2"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 xml:space="preserve">z </w:t>
            </w:r>
            <w:r w:rsidR="00402BF2">
              <w:rPr>
                <w:rFonts w:ascii="Trebuchet MS" w:hAnsi="Trebuchet MS" w:cs="Times New Roman"/>
                <w:sz w:val="20"/>
                <w:szCs w:val="24"/>
                <w:lang w:val="en-US"/>
              </w:rPr>
              <w:t>= -1.3</w:t>
            </w:r>
            <w:r w:rsidR="00127CDD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68E0F957" w14:textId="77777777" w:rsidR="00D81232" w:rsidRDefault="005D6B9C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5D6B9C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lastRenderedPageBreak/>
              <w:t>Beery VMI</w:t>
            </w:r>
          </w:p>
          <w:p w14:paraId="13D2946E" w14:textId="3DEA79DF" w:rsidR="006A1A3E" w:rsidRPr="009E2A6C" w:rsidRDefault="006A1A3E" w:rsidP="009E2A6C">
            <w:pPr>
              <w:spacing w:after="0"/>
              <w:jc w:val="center"/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6:</w:t>
            </w:r>
            <w:r w:rsidR="0063045B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9E2A6C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Pr="00302752">
              <w:rPr>
                <w:rFonts w:ascii="Trebuchet MS" w:hAnsi="Trebuchet MS" w:cs="Times New Roman"/>
                <w:b/>
                <w:bCs/>
                <w:i/>
                <w:iCs/>
                <w:sz w:val="20"/>
                <w:szCs w:val="24"/>
                <w:lang w:val="en-US"/>
              </w:rPr>
              <w:t>z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= -2.4</w:t>
            </w:r>
            <w:r w:rsidR="009E2A6C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  <w:p w14:paraId="437D92B7" w14:textId="5582B465" w:rsidR="00293F59" w:rsidRDefault="006A1A3E" w:rsidP="006A1A3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7:</w:t>
            </w:r>
            <w:r w:rsidR="0063045B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ot impaired </w:t>
            </w:r>
            <w:r w:rsidR="009E2A6C">
              <w:rPr>
                <w:rFonts w:ascii="Trebuchet MS" w:hAnsi="Trebuchet MS" w:cs="Times New Roman"/>
                <w:sz w:val="20"/>
                <w:szCs w:val="24"/>
                <w:lang w:val="en-US"/>
              </w:rPr>
              <w:t>(</w:t>
            </w:r>
            <w:r w:rsidR="0063045B"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 w:rsidR="0063045B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</w:p>
          <w:p w14:paraId="1094EB59" w14:textId="124F7A3C" w:rsidR="006A1A3E" w:rsidRDefault="0063045B" w:rsidP="006A1A3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-2.0</w:t>
            </w:r>
            <w:r w:rsidR="009E2A6C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3C156F54" w14:textId="4865BA69" w:rsidR="006A1A3E" w:rsidRDefault="006A1A3E" w:rsidP="006A1A3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9:</w:t>
            </w:r>
            <w:r w:rsidR="0063045B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I</w:t>
            </w:r>
          </w:p>
          <w:p w14:paraId="13A2A9E9" w14:textId="3E3BA027" w:rsidR="00293F59" w:rsidRPr="00302752" w:rsidRDefault="006A1A3E" w:rsidP="006A1A3E">
            <w:pPr>
              <w:spacing w:after="0"/>
              <w:jc w:val="center"/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12: </w:t>
            </w:r>
            <w:r w:rsidR="0063045B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lastRenderedPageBreak/>
              <w:t xml:space="preserve">Impaired </w:t>
            </w:r>
            <w:r w:rsidR="009E2A6C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(</w:t>
            </w:r>
            <w:r w:rsidR="0063045B" w:rsidRPr="00302752">
              <w:rPr>
                <w:rFonts w:ascii="Trebuchet MS" w:hAnsi="Trebuchet MS" w:cs="Times New Roman"/>
                <w:b/>
                <w:bCs/>
                <w:i/>
                <w:iCs/>
                <w:sz w:val="20"/>
                <w:szCs w:val="24"/>
                <w:lang w:val="en-US"/>
              </w:rPr>
              <w:t>z</w:t>
            </w:r>
            <w:r w:rsidR="0063045B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= </w:t>
            </w:r>
          </w:p>
          <w:p w14:paraId="1D5CB39F" w14:textId="107BD3CF" w:rsidR="006A1A3E" w:rsidRPr="00302752" w:rsidRDefault="0063045B" w:rsidP="006A1A3E">
            <w:pPr>
              <w:spacing w:after="0"/>
              <w:jc w:val="center"/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</w:pP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-3.7</w:t>
            </w:r>
            <w:r w:rsidR="009E2A6C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  <w:p w14:paraId="254D290A" w14:textId="77777777" w:rsidR="005D6B9C" w:rsidRPr="005D6B9C" w:rsidRDefault="005D6B9C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5D6B9C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Beery VP</w:t>
            </w:r>
          </w:p>
          <w:p w14:paraId="29529FA3" w14:textId="412FD7D2" w:rsidR="00293F59" w:rsidRDefault="006A1A3E" w:rsidP="006A1A3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6:</w:t>
            </w:r>
            <w:r w:rsidR="005E7A0B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ot impaired </w:t>
            </w:r>
            <w:r w:rsidR="009E2A6C">
              <w:rPr>
                <w:rFonts w:ascii="Trebuchet MS" w:hAnsi="Trebuchet MS" w:cs="Times New Roman"/>
                <w:sz w:val="20"/>
                <w:szCs w:val="24"/>
                <w:lang w:val="en-US"/>
              </w:rPr>
              <w:t>(</w:t>
            </w:r>
            <w:r w:rsidR="005E7A0B"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 w:rsidR="005E7A0B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</w:p>
          <w:p w14:paraId="4EE60607" w14:textId="63776A94" w:rsidR="006A1A3E" w:rsidRDefault="005E7A0B" w:rsidP="006A1A3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-1.1</w:t>
            </w:r>
            <w:r w:rsidR="009E2A6C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698212CE" w14:textId="052FBFA2" w:rsidR="006A1A3E" w:rsidRDefault="006A1A3E" w:rsidP="006A1A3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7:</w:t>
            </w:r>
            <w:r w:rsidR="005E7A0B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ot impaired</w:t>
            </w:r>
            <w:r w:rsidR="009E2A6C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="005E7A0B"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 w:rsidR="005E7A0B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0.0</w:t>
            </w:r>
            <w:r w:rsidR="009E2A6C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3E1867FD" w14:textId="6113D53E" w:rsidR="006A1A3E" w:rsidRDefault="006A1A3E" w:rsidP="006A1A3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9:</w:t>
            </w:r>
            <w:r w:rsidR="005E7A0B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I</w:t>
            </w:r>
          </w:p>
          <w:p w14:paraId="0FB3ABCD" w14:textId="4248CDC8" w:rsidR="00293F59" w:rsidRPr="00302752" w:rsidRDefault="006A1A3E" w:rsidP="006A1A3E">
            <w:pPr>
              <w:spacing w:after="0"/>
              <w:jc w:val="center"/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12: </w:t>
            </w:r>
            <w:r w:rsidR="005E7A0B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9E2A6C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="005E7A0B" w:rsidRPr="00302752">
              <w:rPr>
                <w:rFonts w:ascii="Trebuchet MS" w:hAnsi="Trebuchet MS" w:cs="Times New Roman"/>
                <w:b/>
                <w:bCs/>
                <w:i/>
                <w:iCs/>
                <w:sz w:val="20"/>
                <w:szCs w:val="24"/>
                <w:lang w:val="en-US"/>
              </w:rPr>
              <w:t>z</w:t>
            </w:r>
            <w:r w:rsidR="005E7A0B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= </w:t>
            </w:r>
          </w:p>
          <w:p w14:paraId="495A381D" w14:textId="7E0B3B15" w:rsidR="006A1A3E" w:rsidRDefault="005E7A0B" w:rsidP="006A1A3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-2.9</w:t>
            </w:r>
            <w:r w:rsidR="009E2A6C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  <w:p w14:paraId="15829BDC" w14:textId="2F33EC20" w:rsidR="005D6B9C" w:rsidRPr="00471F19" w:rsidRDefault="005D6B9C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</w:tc>
        <w:tc>
          <w:tcPr>
            <w:tcW w:w="2693" w:type="dxa"/>
          </w:tcPr>
          <w:p w14:paraId="3E84B3B2" w14:textId="77777777" w:rsidR="00774B27" w:rsidRPr="00774B27" w:rsidRDefault="00774B27" w:rsidP="00774B27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774B27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lastRenderedPageBreak/>
              <w:t>WISC-IV</w:t>
            </w:r>
          </w:p>
          <w:p w14:paraId="71640348" w14:textId="75B997E3" w:rsidR="00774B27" w:rsidRDefault="00774B27" w:rsidP="00774B27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6: </w:t>
            </w:r>
            <w:r w:rsidR="00C76CFA" w:rsidRPr="00C76CF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 (</w:t>
            </w:r>
            <w:r w:rsidRPr="00C76CF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FSIQ = 68</w:t>
            </w:r>
            <w:r w:rsidR="00C76CFA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24DEE555" w14:textId="2B1B88F5" w:rsidR="00774B27" w:rsidRDefault="00774B27" w:rsidP="00774B27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7: </w:t>
            </w:r>
            <w:r w:rsidR="00C76CFA" w:rsidRPr="00C76CF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 (</w:t>
            </w:r>
            <w:r w:rsidRPr="00C76CF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FSIQ = 62</w:t>
            </w:r>
            <w:r w:rsidR="00C76CFA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1610B13E" w14:textId="7E346B5B" w:rsidR="00774B27" w:rsidRDefault="00774B27" w:rsidP="00774B27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9: </w:t>
            </w:r>
            <w:r w:rsidR="00C76CFA" w:rsidRPr="00C76CF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 (</w:t>
            </w:r>
            <w:r w:rsidRPr="00C76CF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FSIQ = 48</w:t>
            </w:r>
            <w:r w:rsidR="00C76CFA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370D23DC" w14:textId="28071956" w:rsidR="00C77D80" w:rsidRPr="00C77D80" w:rsidRDefault="00774B27" w:rsidP="00774B27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12: </w:t>
            </w:r>
            <w:r w:rsidR="00C76CFA" w:rsidRPr="00C76CF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 (</w:t>
            </w:r>
            <w:r w:rsidRPr="00C76CF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FSIQ = </w:t>
            </w:r>
            <w:r w:rsidRPr="00C76CF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lastRenderedPageBreak/>
              <w:t>43</w:t>
            </w:r>
            <w:r w:rsidR="00C76CFA" w:rsidRPr="00C76CF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</w:tc>
      </w:tr>
      <w:tr w:rsidR="0057079A" w:rsidRPr="00C6496D" w14:paraId="266A3FF8" w14:textId="77777777" w:rsidTr="00EB3236">
        <w:tc>
          <w:tcPr>
            <w:tcW w:w="1702" w:type="dxa"/>
          </w:tcPr>
          <w:p w14:paraId="0BA7BB15" w14:textId="77777777" w:rsidR="00FE5A40" w:rsidRPr="00B67E29" w:rsidRDefault="00FE5A40" w:rsidP="00D81232">
            <w:pPr>
              <w:spacing w:after="0"/>
              <w:rPr>
                <w:rFonts w:ascii="Trebuchet MS" w:hAnsi="Trebuchet MS" w:cs="Times New Roman"/>
                <w:sz w:val="20"/>
                <w:szCs w:val="24"/>
              </w:rPr>
            </w:pPr>
            <w:r w:rsidRPr="00B67E29">
              <w:rPr>
                <w:rFonts w:ascii="Trebuchet MS" w:hAnsi="Trebuchet MS" w:cs="Times New Roman"/>
                <w:sz w:val="20"/>
                <w:szCs w:val="24"/>
              </w:rPr>
              <w:lastRenderedPageBreak/>
              <w:t>Kirsch et al., 2021</w:t>
            </w:r>
          </w:p>
          <w:p w14:paraId="3823B6AA" w14:textId="77777777" w:rsidR="00FE5A40" w:rsidRPr="00B67E29" w:rsidRDefault="00FE5A40" w:rsidP="00D81232">
            <w:pPr>
              <w:spacing w:after="0"/>
              <w:rPr>
                <w:rFonts w:ascii="Trebuchet MS" w:hAnsi="Trebuchet MS" w:cs="Times New Roman"/>
                <w:i/>
                <w:iCs/>
                <w:sz w:val="20"/>
                <w:szCs w:val="24"/>
              </w:rPr>
            </w:pPr>
            <w:r w:rsidRPr="00B67E29">
              <w:rPr>
                <w:rFonts w:ascii="Trebuchet MS" w:hAnsi="Trebuchet MS" w:cs="Times New Roman"/>
                <w:i/>
                <w:iCs/>
                <w:sz w:val="20"/>
                <w:szCs w:val="24"/>
              </w:rPr>
              <w:t>Type II AxD</w:t>
            </w:r>
          </w:p>
          <w:p w14:paraId="12D2BA73" w14:textId="5845DE06" w:rsidR="00FE5A40" w:rsidRPr="00FE5A40" w:rsidRDefault="00FE5A40" w:rsidP="00990DAE">
            <w:pPr>
              <w:spacing w:after="0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 w:rsidRPr="00A440B3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1 patient at three measuring moments</w:t>
            </w:r>
          </w:p>
        </w:tc>
        <w:tc>
          <w:tcPr>
            <w:tcW w:w="1843" w:type="dxa"/>
          </w:tcPr>
          <w:p w14:paraId="2A45EF0F" w14:textId="77777777" w:rsidR="00FE5A40" w:rsidRDefault="005D12E1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WISC-IV</w:t>
            </w:r>
          </w:p>
          <w:p w14:paraId="7F845617" w14:textId="77777777" w:rsidR="005D12E1" w:rsidRDefault="005D12E1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WJ-III</w:t>
            </w:r>
          </w:p>
          <w:p w14:paraId="11001F74" w14:textId="77777777" w:rsidR="005D12E1" w:rsidRDefault="005D12E1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Beery</w:t>
            </w:r>
          </w:p>
          <w:p w14:paraId="39477F15" w14:textId="00963159" w:rsidR="005D12E1" w:rsidRDefault="005D12E1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CVLT-C</w:t>
            </w:r>
          </w:p>
        </w:tc>
        <w:tc>
          <w:tcPr>
            <w:tcW w:w="2126" w:type="dxa"/>
          </w:tcPr>
          <w:p w14:paraId="0155C7B1" w14:textId="77777777" w:rsidR="00FE5A40" w:rsidRDefault="00E012C2" w:rsidP="00774B27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CVLT-C</w:t>
            </w:r>
          </w:p>
          <w:p w14:paraId="513008B6" w14:textId="77777777" w:rsidR="00E012C2" w:rsidRDefault="00E012C2" w:rsidP="00774B27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Delayed Free Recall</w:t>
            </w:r>
          </w:p>
          <w:p w14:paraId="200DF7ED" w14:textId="3EBA54AA" w:rsidR="00E012C2" w:rsidRDefault="00E012C2" w:rsidP="00774B27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12: Not impaired </w:t>
            </w:r>
            <w:r w:rsidR="00610728">
              <w:rPr>
                <w:rFonts w:ascii="Trebuchet MS" w:hAnsi="Trebuchet MS" w:cs="Times New Roman"/>
                <w:sz w:val="20"/>
                <w:szCs w:val="24"/>
                <w:lang w:val="en-US"/>
              </w:rPr>
              <w:t>(</w:t>
            </w:r>
            <w:r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0.0</w:t>
            </w:r>
            <w:r w:rsidR="00610728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0624DACB" w14:textId="7E15FDC6" w:rsidR="00E012C2" w:rsidRDefault="00E012C2" w:rsidP="00774B27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3: Not impaired</w:t>
            </w:r>
            <w:r w:rsidR="00610728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0.5</w:t>
            </w:r>
            <w:r w:rsidR="00610728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06E3100A" w14:textId="36D9891B" w:rsidR="00E012C2" w:rsidRPr="00E012C2" w:rsidRDefault="00E012C2" w:rsidP="00774B27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6: Not impaired</w:t>
            </w:r>
            <w:r w:rsidR="00610728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-0.5</w:t>
            </w:r>
            <w:r w:rsidR="00610728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4FEB0714" w14:textId="70396D71" w:rsidR="00FE5A40" w:rsidRPr="00F83A6B" w:rsidRDefault="00F83A6B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 w:rsidRPr="00F83A6B"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1984" w:type="dxa"/>
          </w:tcPr>
          <w:p w14:paraId="067B73FE" w14:textId="1A53B905" w:rsidR="00FE5A40" w:rsidRDefault="00F83A6B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2127" w:type="dxa"/>
          </w:tcPr>
          <w:p w14:paraId="066FAA60" w14:textId="77777777" w:rsidR="00052FCE" w:rsidRDefault="00052FCE" w:rsidP="00052FC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WJ-III</w:t>
            </w:r>
          </w:p>
          <w:p w14:paraId="04E7C89F" w14:textId="77777777" w:rsidR="00052FCE" w:rsidRDefault="00052FCE" w:rsidP="00052FCE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 w:rsidRPr="008A4DAA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LWI</w:t>
            </w:r>
          </w:p>
          <w:p w14:paraId="7D69F91B" w14:textId="0540B451" w:rsidR="00052FCE" w:rsidRDefault="00052FCE" w:rsidP="00052FC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2:</w:t>
            </w:r>
            <w:r w:rsidR="005D12E1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I</w:t>
            </w:r>
          </w:p>
          <w:p w14:paraId="27126864" w14:textId="1A2DFBCE" w:rsidR="00052FCE" w:rsidRPr="00052FCE" w:rsidRDefault="00052FCE" w:rsidP="00052FC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3:</w:t>
            </w:r>
            <w:r w:rsidR="005D12E1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I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br/>
              <w:t>Age 16:</w:t>
            </w:r>
            <w:r w:rsidR="005D12E1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ot impaired</w:t>
            </w:r>
            <w:r w:rsidR="00610728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="005D12E1"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 w:rsidR="005D12E1">
              <w:rPr>
                <w:rFonts w:ascii="Trebuchet MS" w:hAnsi="Trebuchet MS" w:cs="Times New Roman"/>
                <w:sz w:val="20"/>
                <w:szCs w:val="24"/>
                <w:lang w:val="en-US"/>
              </w:rPr>
              <w:t>= -0.3</w:t>
            </w:r>
            <w:r w:rsidR="00610728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15697277" w14:textId="77777777" w:rsidR="00052FCE" w:rsidRDefault="00052FCE" w:rsidP="00052FCE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 w:rsidRPr="008A4DAA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Spelling</w:t>
            </w:r>
          </w:p>
          <w:p w14:paraId="34D8FEA5" w14:textId="0A59DC0D" w:rsidR="00052FCE" w:rsidRDefault="00052FCE" w:rsidP="00052FC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2:</w:t>
            </w:r>
            <w:r w:rsidR="005D12E1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ot impaired</w:t>
            </w:r>
            <w:r w:rsidR="00610728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="005D12E1"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 w:rsidR="005D12E1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-0.4</w:t>
            </w:r>
            <w:r w:rsidR="00610728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1E0C109C" w14:textId="51DB0C2E" w:rsidR="00052FCE" w:rsidRDefault="00052FCE" w:rsidP="00052FC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13: </w:t>
            </w:r>
            <w:r w:rsidR="005D12E1"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  <w:p w14:paraId="077371ED" w14:textId="30D41728" w:rsidR="00052FCE" w:rsidRDefault="00052FCE" w:rsidP="00052FC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6:</w:t>
            </w:r>
            <w:r w:rsidR="005D12E1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ot impaired</w:t>
            </w:r>
            <w:r w:rsidR="00610728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="005D12E1"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 w:rsidR="005D12E1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0.2</w:t>
            </w:r>
            <w:r w:rsidR="00610728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7969D491" w14:textId="3FFAEFCC" w:rsidR="005D12E1" w:rsidRPr="005D12E1" w:rsidRDefault="005D12E1" w:rsidP="00052FCE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 w:rsidRPr="005D12E1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PC</w:t>
            </w:r>
          </w:p>
          <w:p w14:paraId="3D1DAD42" w14:textId="32415F5A" w:rsidR="005D12E1" w:rsidRDefault="005D12E1" w:rsidP="00052FC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2: Not impaired</w:t>
            </w:r>
            <w:r w:rsidR="00610728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-0.7</w:t>
            </w:r>
            <w:r w:rsidR="00610728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57C8AC02" w14:textId="0385B8ED" w:rsidR="005D12E1" w:rsidRDefault="005D12E1" w:rsidP="00052FC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3: NI</w:t>
            </w:r>
          </w:p>
          <w:p w14:paraId="491D9610" w14:textId="191690E4" w:rsidR="00FE5A40" w:rsidRPr="00052FCE" w:rsidRDefault="005D12E1" w:rsidP="005D12E1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6: Not impaired</w:t>
            </w:r>
            <w:r w:rsidR="00610728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-1.9</w:t>
            </w:r>
            <w:r w:rsidR="00610728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51FA9F4D" w14:textId="77777777" w:rsidR="00FE5A40" w:rsidRDefault="005D12E1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Beery VMI</w:t>
            </w:r>
          </w:p>
          <w:p w14:paraId="1CEFAEBB" w14:textId="00D22699" w:rsidR="001545EC" w:rsidRDefault="005D12E1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2: Not impaired</w:t>
            </w:r>
            <w:r w:rsidR="00610728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</w:p>
          <w:p w14:paraId="70C6AD8F" w14:textId="191F6A91" w:rsidR="005D12E1" w:rsidRDefault="005D12E1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-1.0</w:t>
            </w:r>
            <w:r w:rsidR="00610728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06618E83" w14:textId="2B9476F5" w:rsidR="001545EC" w:rsidRDefault="005D12E1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3: Not impaired</w:t>
            </w:r>
            <w:r w:rsidR="00610728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="001545EC"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 w:rsidR="001545EC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</w:p>
          <w:p w14:paraId="20F90354" w14:textId="79A46792" w:rsidR="005D12E1" w:rsidRDefault="001545EC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-1.86</w:t>
            </w:r>
            <w:r w:rsidR="00610728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58B8934A" w14:textId="0A808425" w:rsidR="001545EC" w:rsidRPr="00610728" w:rsidRDefault="005D12E1" w:rsidP="004A7829">
            <w:pPr>
              <w:spacing w:after="0"/>
              <w:jc w:val="center"/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16: </w:t>
            </w:r>
            <w:r w:rsidR="001545EC" w:rsidRPr="00610728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610728" w:rsidRPr="00610728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="001545EC" w:rsidRPr="00610728">
              <w:rPr>
                <w:rFonts w:ascii="Trebuchet MS" w:hAnsi="Trebuchet MS" w:cs="Times New Roman"/>
                <w:b/>
                <w:bCs/>
                <w:i/>
                <w:iCs/>
                <w:sz w:val="20"/>
                <w:szCs w:val="24"/>
                <w:lang w:val="en-US"/>
              </w:rPr>
              <w:t>z</w:t>
            </w:r>
            <w:r w:rsidR="001545EC" w:rsidRPr="00610728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= </w:t>
            </w:r>
          </w:p>
          <w:p w14:paraId="6451812F" w14:textId="7F5A293F" w:rsidR="005D12E1" w:rsidRPr="00610728" w:rsidRDefault="001545EC" w:rsidP="004A7829">
            <w:pPr>
              <w:spacing w:after="0"/>
              <w:jc w:val="center"/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</w:pPr>
            <w:r w:rsidRPr="00610728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-2.3</w:t>
            </w:r>
            <w:r w:rsidR="00610728" w:rsidRPr="00610728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  <w:p w14:paraId="0AE2FC65" w14:textId="77777777" w:rsidR="001545EC" w:rsidRPr="00610728" w:rsidRDefault="001545EC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610728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Beery VP</w:t>
            </w:r>
          </w:p>
          <w:p w14:paraId="7257505C" w14:textId="558E50D8" w:rsidR="001545EC" w:rsidRDefault="001545EC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2: Not impaired</w:t>
            </w:r>
            <w:r w:rsidR="00610728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</w:p>
          <w:p w14:paraId="1BC1611F" w14:textId="4FC045D6" w:rsidR="001545EC" w:rsidRDefault="001545EC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-1.33</w:t>
            </w:r>
            <w:r w:rsidR="00610728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306243A0" w14:textId="0E39FC7E" w:rsidR="001545EC" w:rsidRDefault="001545EC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3: Not impaired</w:t>
            </w:r>
            <w:r w:rsidR="00610728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</w:p>
          <w:p w14:paraId="31177A83" w14:textId="61981DA7" w:rsidR="001545EC" w:rsidRDefault="001545EC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-0.83</w:t>
            </w:r>
            <w:r w:rsidR="00610728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7F037043" w14:textId="0CBFD23D" w:rsidR="001545EC" w:rsidRDefault="001545EC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6: Not impaired</w:t>
            </w:r>
            <w:r w:rsidR="00610728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</w:p>
          <w:p w14:paraId="0F12C5E6" w14:textId="35F131BF" w:rsidR="001545EC" w:rsidRPr="005D12E1" w:rsidRDefault="001545EC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-1.33</w:t>
            </w:r>
            <w:r w:rsidR="00610728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2693" w:type="dxa"/>
          </w:tcPr>
          <w:p w14:paraId="32838F01" w14:textId="77777777" w:rsidR="00774B27" w:rsidRPr="00E53CC9" w:rsidRDefault="00E53CC9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E53CC9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WISC-IV</w:t>
            </w:r>
          </w:p>
          <w:p w14:paraId="1199E501" w14:textId="46FC4A61" w:rsidR="00E53CC9" w:rsidRDefault="00E53CC9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12: </w:t>
            </w:r>
            <w:r w:rsidR="00EE2852"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="00610728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FSIQ = 78</w:t>
            </w:r>
            <w:r w:rsidR="00610728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</w:t>
            </w:r>
          </w:p>
          <w:p w14:paraId="554DCD4D" w14:textId="77777777" w:rsidR="00EE2852" w:rsidRDefault="00EE2852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3: NI</w:t>
            </w:r>
          </w:p>
          <w:p w14:paraId="5E3EB31D" w14:textId="05A5F89D" w:rsidR="00EE2852" w:rsidRDefault="00EE2852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16: </w:t>
            </w:r>
            <w:r w:rsidRPr="00610728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610728" w:rsidRPr="00610728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Pr="00610728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FSIQ = 60</w:t>
            </w:r>
            <w:r w:rsidR="00610728" w:rsidRPr="00610728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</w:tc>
      </w:tr>
      <w:tr w:rsidR="0057079A" w:rsidRPr="00C6496D" w14:paraId="6FB5F058" w14:textId="77777777" w:rsidTr="00EB3236">
        <w:tc>
          <w:tcPr>
            <w:tcW w:w="1702" w:type="dxa"/>
          </w:tcPr>
          <w:p w14:paraId="4FD988C8" w14:textId="77777777" w:rsidR="00B34CDE" w:rsidRDefault="00B34CDE" w:rsidP="00D81232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Restrepo</w:t>
            </w:r>
            <w:proofErr w:type="spellEnd"/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et al., 2011</w:t>
            </w:r>
          </w:p>
          <w:p w14:paraId="31952EE6" w14:textId="4334F017" w:rsidR="00A440B3" w:rsidRDefault="00A440B3" w:rsidP="00D81232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lastRenderedPageBreak/>
              <w:t xml:space="preserve">Juvenile </w:t>
            </w:r>
            <w:proofErr w:type="spellStart"/>
            <w:r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AxD</w:t>
            </w:r>
            <w:proofErr w:type="spellEnd"/>
          </w:p>
          <w:p w14:paraId="15E99D2E" w14:textId="77777777" w:rsidR="001F1CC0" w:rsidRDefault="001F1CC0" w:rsidP="00990DAE">
            <w:pPr>
              <w:spacing w:after="0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 w:rsidRPr="00A440B3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1 patient at four measuring moments</w:t>
            </w:r>
          </w:p>
          <w:p w14:paraId="7548D249" w14:textId="60EB8795" w:rsidR="00064370" w:rsidRPr="001F1CC0" w:rsidRDefault="00064370" w:rsidP="001F1CC0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4CC1844" w14:textId="77777777" w:rsidR="00B34CDE" w:rsidRDefault="0081008F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lastRenderedPageBreak/>
              <w:t>WISC-III/WAIS-III</w:t>
            </w:r>
          </w:p>
          <w:p w14:paraId="1393A8B5" w14:textId="77777777" w:rsidR="0081008F" w:rsidRDefault="0081008F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ML-2</w:t>
            </w:r>
          </w:p>
          <w:p w14:paraId="2DC61519" w14:textId="77777777" w:rsidR="0081008F" w:rsidRDefault="0081008F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lastRenderedPageBreak/>
              <w:t>HVLT</w:t>
            </w:r>
          </w:p>
          <w:p w14:paraId="7B0ECCB3" w14:textId="77777777" w:rsidR="0081008F" w:rsidRDefault="0081008F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ROCF</w:t>
            </w:r>
          </w:p>
          <w:p w14:paraId="36D01593" w14:textId="77777777" w:rsidR="0081008F" w:rsidRDefault="0081008F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GDS</w:t>
            </w:r>
          </w:p>
          <w:p w14:paraId="1895CA11" w14:textId="77777777" w:rsidR="0081008F" w:rsidRDefault="0081008F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DKEFS verbal fluency</w:t>
            </w:r>
          </w:p>
          <w:p w14:paraId="5AEEE370" w14:textId="77777777" w:rsidR="0081008F" w:rsidRDefault="0081008F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DKEFS categorical fluency</w:t>
            </w:r>
          </w:p>
          <w:p w14:paraId="308EEBDF" w14:textId="77777777" w:rsidR="0081008F" w:rsidRDefault="0081008F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WCST</w:t>
            </w:r>
          </w:p>
          <w:p w14:paraId="7BC3F7E7" w14:textId="4163E645" w:rsidR="005410C1" w:rsidRDefault="005410C1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BCT</w:t>
            </w:r>
          </w:p>
          <w:p w14:paraId="3FCF126B" w14:textId="77777777" w:rsidR="0081008F" w:rsidRDefault="0081008F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TMT</w:t>
            </w:r>
          </w:p>
          <w:p w14:paraId="5F7CA70C" w14:textId="77777777" w:rsidR="0081008F" w:rsidRDefault="0081008F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SDMT</w:t>
            </w:r>
          </w:p>
          <w:p w14:paraId="231100DA" w14:textId="77777777" w:rsidR="0081008F" w:rsidRDefault="0081008F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JOLO</w:t>
            </w:r>
          </w:p>
          <w:p w14:paraId="05B82F90" w14:textId="1B9C4462" w:rsidR="0081008F" w:rsidRPr="00471F19" w:rsidRDefault="0081008F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111E47F6" w14:textId="77777777" w:rsidR="00B34CDE" w:rsidRDefault="004578BE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lastRenderedPageBreak/>
              <w:t>ML-2</w:t>
            </w:r>
          </w:p>
          <w:p w14:paraId="3583B48E" w14:textId="15C595FD" w:rsidR="004578BE" w:rsidRDefault="004578BE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5: NI</w:t>
            </w:r>
          </w:p>
          <w:p w14:paraId="701BB5A7" w14:textId="67EC8D79" w:rsidR="004578BE" w:rsidRDefault="004578BE" w:rsidP="004578B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lastRenderedPageBreak/>
              <w:t>Age 17: Verbal learning; Not impaired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</w:p>
          <w:p w14:paraId="2A586B71" w14:textId="149EF2C9" w:rsidR="004578BE" w:rsidRPr="0057079A" w:rsidRDefault="004578BE" w:rsidP="0057079A">
            <w:pPr>
              <w:spacing w:after="0"/>
              <w:jc w:val="center"/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-1.6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; Delayed </w:t>
            </w:r>
            <w:r w:rsidR="00125D3D">
              <w:rPr>
                <w:rFonts w:ascii="Trebuchet MS" w:hAnsi="Trebuchet MS" w:cs="Times New Roman"/>
                <w:sz w:val="20"/>
                <w:szCs w:val="24"/>
                <w:lang w:val="en-US"/>
              </w:rPr>
              <w:t>verbal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;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Pr="00302752">
              <w:rPr>
                <w:rFonts w:ascii="Trebuchet MS" w:hAnsi="Trebuchet MS" w:cs="Times New Roman"/>
                <w:b/>
                <w:bCs/>
                <w:i/>
                <w:iCs/>
                <w:sz w:val="20"/>
                <w:szCs w:val="24"/>
                <w:lang w:val="en-US"/>
              </w:rPr>
              <w:t>z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= -2.1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; Recognition</w:t>
            </w:r>
            <w:r w:rsidR="00125D3D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verbal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; 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</w:p>
          <w:p w14:paraId="3FFCE702" w14:textId="19863878" w:rsidR="00125D3D" w:rsidRDefault="004578BE" w:rsidP="00125D3D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-1.6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  <w:r w:rsidR="00125D3D">
              <w:rPr>
                <w:rFonts w:ascii="Trebuchet MS" w:hAnsi="Trebuchet MS" w:cs="Times New Roman"/>
                <w:sz w:val="20"/>
                <w:szCs w:val="24"/>
                <w:lang w:val="en-US"/>
              </w:rPr>
              <w:t>; Visual learning; Not impaired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="00125D3D"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 w:rsidR="00125D3D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</w:p>
          <w:p w14:paraId="5F8E1320" w14:textId="108F9154" w:rsidR="00125D3D" w:rsidRDefault="00125D3D" w:rsidP="00125D3D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-0.7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; Delayed Visual; Not impaired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</w:p>
          <w:p w14:paraId="53E95480" w14:textId="6EC6FFE8" w:rsidR="004578BE" w:rsidRDefault="00125D3D" w:rsidP="00125D3D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-1.2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228E12B3" w14:textId="6214A28B" w:rsidR="004578BE" w:rsidRDefault="004578BE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20:</w:t>
            </w:r>
            <w:r w:rsidR="007E6652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I</w:t>
            </w:r>
          </w:p>
          <w:p w14:paraId="06CE63C8" w14:textId="77777777" w:rsidR="004578BE" w:rsidRDefault="004578BE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21:</w:t>
            </w:r>
            <w:r w:rsidR="007E6652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I</w:t>
            </w:r>
          </w:p>
          <w:p w14:paraId="609C7F49" w14:textId="17868B1E" w:rsidR="007E6652" w:rsidRPr="007E6652" w:rsidRDefault="007E6652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7E6652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HVLT</w:t>
            </w:r>
          </w:p>
          <w:p w14:paraId="0C545128" w14:textId="77777777" w:rsidR="007E6652" w:rsidRDefault="007E6652" w:rsidP="007E66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5: NI</w:t>
            </w:r>
          </w:p>
          <w:p w14:paraId="3C0FC3D2" w14:textId="011BFAC1" w:rsidR="007E6652" w:rsidRDefault="007E6652" w:rsidP="007E66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7: NI</w:t>
            </w:r>
          </w:p>
          <w:p w14:paraId="630366FD" w14:textId="4FEEACDE" w:rsidR="007E6652" w:rsidRPr="00302752" w:rsidRDefault="007E6652" w:rsidP="007E6652">
            <w:pPr>
              <w:spacing w:after="0"/>
              <w:jc w:val="center"/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20: Learning; 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Pr="00302752">
              <w:rPr>
                <w:rFonts w:ascii="Trebuchet MS" w:hAnsi="Trebuchet MS" w:cs="Times New Roman"/>
                <w:b/>
                <w:bCs/>
                <w:i/>
                <w:iCs/>
                <w:sz w:val="20"/>
                <w:szCs w:val="24"/>
                <w:lang w:val="en-US"/>
              </w:rPr>
              <w:t>z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= </w:t>
            </w:r>
          </w:p>
          <w:p w14:paraId="3DB12AE8" w14:textId="4E324F91" w:rsidR="007E6652" w:rsidRPr="00302752" w:rsidRDefault="007E6652" w:rsidP="007E6652">
            <w:pPr>
              <w:spacing w:after="0"/>
              <w:jc w:val="center"/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</w:pP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≤-2.60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; Delayed; 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Pr="00302752">
              <w:rPr>
                <w:rFonts w:ascii="Trebuchet MS" w:hAnsi="Trebuchet MS" w:cs="Times New Roman"/>
                <w:b/>
                <w:bCs/>
                <w:i/>
                <w:iCs/>
                <w:sz w:val="20"/>
                <w:szCs w:val="24"/>
                <w:lang w:val="en-US"/>
              </w:rPr>
              <w:t>z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= </w:t>
            </w:r>
          </w:p>
          <w:p w14:paraId="3B8B27C9" w14:textId="246E0635" w:rsidR="007E6652" w:rsidRPr="00302752" w:rsidRDefault="007E6652" w:rsidP="007E6652">
            <w:pPr>
              <w:spacing w:after="0"/>
              <w:jc w:val="center"/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</w:pP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≤-2.60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; Recognition; 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Pr="00302752">
              <w:rPr>
                <w:rFonts w:ascii="Trebuchet MS" w:hAnsi="Trebuchet MS" w:cs="Times New Roman"/>
                <w:b/>
                <w:bCs/>
                <w:i/>
                <w:iCs/>
                <w:sz w:val="20"/>
                <w:szCs w:val="24"/>
                <w:lang w:val="en-US"/>
              </w:rPr>
              <w:t>z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= </w:t>
            </w:r>
          </w:p>
          <w:p w14:paraId="740F3A2F" w14:textId="543DDA29" w:rsidR="007E6652" w:rsidRPr="00302752" w:rsidRDefault="007E6652" w:rsidP="007E6652">
            <w:pPr>
              <w:spacing w:after="0"/>
              <w:jc w:val="center"/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</w:pP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≤-2.60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  <w:p w14:paraId="03315DFD" w14:textId="377C789F" w:rsidR="007E6652" w:rsidRPr="00302752" w:rsidRDefault="007E6652" w:rsidP="007E6652">
            <w:pPr>
              <w:spacing w:after="0"/>
              <w:jc w:val="center"/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21: Learning; 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Pr="00302752">
              <w:rPr>
                <w:rFonts w:ascii="Trebuchet MS" w:hAnsi="Trebuchet MS" w:cs="Times New Roman"/>
                <w:b/>
                <w:bCs/>
                <w:i/>
                <w:iCs/>
                <w:sz w:val="20"/>
                <w:szCs w:val="24"/>
                <w:lang w:val="en-US"/>
              </w:rPr>
              <w:t>z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= </w:t>
            </w:r>
          </w:p>
          <w:p w14:paraId="17EF74C6" w14:textId="1F342BDE" w:rsidR="007E6652" w:rsidRPr="00302752" w:rsidRDefault="007E6652" w:rsidP="007E6652">
            <w:pPr>
              <w:spacing w:after="0"/>
              <w:jc w:val="center"/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</w:pP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≤-2.60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; Delayed; 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Pr="00302752">
              <w:rPr>
                <w:rFonts w:ascii="Trebuchet MS" w:hAnsi="Trebuchet MS" w:cs="Times New Roman"/>
                <w:b/>
                <w:bCs/>
                <w:i/>
                <w:iCs/>
                <w:sz w:val="20"/>
                <w:szCs w:val="24"/>
                <w:lang w:val="en-US"/>
              </w:rPr>
              <w:t xml:space="preserve">z 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= </w:t>
            </w:r>
          </w:p>
          <w:p w14:paraId="585F9CCF" w14:textId="28CB839C" w:rsidR="007E6652" w:rsidRPr="00302752" w:rsidRDefault="007E6652" w:rsidP="007E6652">
            <w:pPr>
              <w:spacing w:after="0"/>
              <w:jc w:val="center"/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</w:pP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lastRenderedPageBreak/>
              <w:t>≤-2.60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; Recognition; 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Pr="00302752">
              <w:rPr>
                <w:rFonts w:ascii="Trebuchet MS" w:hAnsi="Trebuchet MS" w:cs="Times New Roman"/>
                <w:b/>
                <w:bCs/>
                <w:i/>
                <w:iCs/>
                <w:sz w:val="20"/>
                <w:szCs w:val="24"/>
                <w:lang w:val="en-US"/>
              </w:rPr>
              <w:t>z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= </w:t>
            </w:r>
          </w:p>
          <w:p w14:paraId="438C5ED8" w14:textId="5B9A4971" w:rsidR="007E6652" w:rsidRPr="00302752" w:rsidRDefault="007E6652" w:rsidP="007E6652">
            <w:pPr>
              <w:spacing w:after="0"/>
              <w:jc w:val="center"/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</w:pP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≤-2.60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  <w:p w14:paraId="7AE1BB11" w14:textId="77777777" w:rsidR="0066045B" w:rsidRDefault="0066045B" w:rsidP="007E66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66045B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ROCF</w:t>
            </w:r>
          </w:p>
          <w:p w14:paraId="40D2710A" w14:textId="77777777" w:rsidR="0066045B" w:rsidRDefault="0066045B" w:rsidP="0066045B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5: NI</w:t>
            </w:r>
          </w:p>
          <w:p w14:paraId="73558D6F" w14:textId="16A3D4C4" w:rsidR="0066045B" w:rsidRPr="00302752" w:rsidRDefault="0066045B" w:rsidP="0066045B">
            <w:pPr>
              <w:spacing w:after="0"/>
              <w:jc w:val="center"/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17: Copy; 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Pr="00302752">
              <w:rPr>
                <w:rFonts w:ascii="Trebuchet MS" w:hAnsi="Trebuchet MS" w:cs="Times New Roman"/>
                <w:b/>
                <w:bCs/>
                <w:i/>
                <w:iCs/>
                <w:sz w:val="20"/>
                <w:szCs w:val="24"/>
                <w:lang w:val="en-US"/>
              </w:rPr>
              <w:t>z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= </w:t>
            </w:r>
          </w:p>
          <w:p w14:paraId="1AB474DA" w14:textId="7E5ED985" w:rsidR="0066045B" w:rsidRDefault="0066045B" w:rsidP="0066045B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-2.4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; Learning; Not impaired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</w:p>
          <w:p w14:paraId="50F1BBCB" w14:textId="258833C8" w:rsidR="0066045B" w:rsidRPr="00302752" w:rsidRDefault="0066045B" w:rsidP="0066045B">
            <w:pPr>
              <w:spacing w:after="0"/>
              <w:jc w:val="center"/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-1.7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; Delayed; 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Pr="00302752">
              <w:rPr>
                <w:rFonts w:ascii="Trebuchet MS" w:hAnsi="Trebuchet MS" w:cs="Times New Roman"/>
                <w:b/>
                <w:bCs/>
                <w:i/>
                <w:iCs/>
                <w:sz w:val="20"/>
                <w:szCs w:val="24"/>
                <w:lang w:val="en-US"/>
              </w:rPr>
              <w:t>z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= </w:t>
            </w:r>
          </w:p>
          <w:p w14:paraId="64475BD5" w14:textId="5539F7A3" w:rsidR="0066045B" w:rsidRDefault="0066045B" w:rsidP="0066045B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-2.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1)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</w:t>
            </w:r>
          </w:p>
          <w:p w14:paraId="77E2D9A0" w14:textId="4A99309F" w:rsidR="0066045B" w:rsidRDefault="0066045B" w:rsidP="0066045B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20: Copy; 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Pr="00302752">
              <w:rPr>
                <w:rFonts w:ascii="Trebuchet MS" w:hAnsi="Trebuchet MS" w:cs="Times New Roman"/>
                <w:b/>
                <w:bCs/>
                <w:i/>
                <w:iCs/>
                <w:sz w:val="20"/>
                <w:szCs w:val="24"/>
                <w:lang w:val="en-US"/>
              </w:rPr>
              <w:t>z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≤-2.60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; Learning; NR; Delayed; Not impaired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</w:p>
          <w:p w14:paraId="54C3D4B9" w14:textId="47CE8E51" w:rsidR="0066045B" w:rsidRDefault="0066045B" w:rsidP="0066045B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-1.7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0605504D" w14:textId="50EC0AC6" w:rsidR="0066045B" w:rsidRPr="0066045B" w:rsidRDefault="0066045B" w:rsidP="0066045B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21: Copy; 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Pr="00302752">
              <w:rPr>
                <w:rFonts w:ascii="Trebuchet MS" w:hAnsi="Trebuchet MS" w:cs="Times New Roman"/>
                <w:b/>
                <w:bCs/>
                <w:i/>
                <w:iCs/>
                <w:sz w:val="20"/>
                <w:szCs w:val="24"/>
                <w:lang w:val="en-US"/>
              </w:rPr>
              <w:t>z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</w:t>
            </w:r>
            <w:r w:rsidR="005F685F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= 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≤-2.60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; Learning; 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Pr="00302752">
              <w:rPr>
                <w:rFonts w:ascii="Trebuchet MS" w:hAnsi="Trebuchet MS" w:cs="Times New Roman"/>
                <w:b/>
                <w:bCs/>
                <w:i/>
                <w:iCs/>
                <w:sz w:val="20"/>
                <w:szCs w:val="24"/>
                <w:lang w:val="en-US"/>
              </w:rPr>
              <w:t>z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</w:t>
            </w:r>
            <w:r w:rsidR="005F685F" w:rsidRP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= </w:t>
            </w:r>
            <w:r w:rsidRP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≤-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2.60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; Delayed; 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Pr="00302752">
              <w:rPr>
                <w:rFonts w:ascii="Trebuchet MS" w:hAnsi="Trebuchet MS" w:cs="Times New Roman"/>
                <w:b/>
                <w:bCs/>
                <w:i/>
                <w:iCs/>
                <w:sz w:val="20"/>
                <w:szCs w:val="24"/>
                <w:lang w:val="en-US"/>
              </w:rPr>
              <w:t>z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</w:t>
            </w:r>
            <w:r w:rsidR="005F685F"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= 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≤-2.60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5A439A85" w14:textId="77777777" w:rsidR="006E5B44" w:rsidRDefault="006E5B44" w:rsidP="007E66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lastRenderedPageBreak/>
              <w:t>SDMT Oral</w:t>
            </w:r>
          </w:p>
          <w:p w14:paraId="4DE3151A" w14:textId="174C0409" w:rsidR="007E6652" w:rsidRDefault="007E6652" w:rsidP="007E66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5: NI</w:t>
            </w:r>
          </w:p>
          <w:p w14:paraId="1BAD5349" w14:textId="446F7B9E" w:rsidR="007E6652" w:rsidRDefault="007E6652" w:rsidP="00537AFB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lastRenderedPageBreak/>
              <w:t xml:space="preserve">Age 17: </w:t>
            </w:r>
            <w:r w:rsidR="00537AFB"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="00537AFB"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 w:rsidR="00537AFB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0.1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6360E897" w14:textId="77777777" w:rsidR="007E6652" w:rsidRDefault="007E6652" w:rsidP="007E66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20: NI</w:t>
            </w:r>
          </w:p>
          <w:p w14:paraId="17C7D73A" w14:textId="57C19B25" w:rsidR="007E6652" w:rsidRDefault="007E6652" w:rsidP="007E66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21: </w:t>
            </w:r>
            <w:r w:rsidR="00537AFB"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="00537AFB"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 w:rsidR="00537AFB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-1.2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14E65B2A" w14:textId="77777777" w:rsidR="00B34CDE" w:rsidRPr="00471F19" w:rsidRDefault="00B34CDE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114C63EB" w14:textId="5F0D3495" w:rsidR="00E856E1" w:rsidRPr="00E856E1" w:rsidRDefault="00E856E1" w:rsidP="007E66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lastRenderedPageBreak/>
              <w:t>GDS Vigilance subtest</w:t>
            </w:r>
          </w:p>
          <w:p w14:paraId="689894E6" w14:textId="25102874" w:rsidR="007E6652" w:rsidRDefault="007E6652" w:rsidP="007E66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lastRenderedPageBreak/>
              <w:t>Age 15:</w:t>
            </w:r>
            <w:r w:rsidR="00E856E1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ot impaired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="00E856E1"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 w:rsidR="00E856E1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-0.3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40952AAC" w14:textId="56A34397" w:rsidR="007E6652" w:rsidRDefault="007E6652" w:rsidP="007E66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17: </w:t>
            </w:r>
            <w:r w:rsidR="00E856E1"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="00E856E1"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 w:rsidR="00E856E1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0.6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3592F0A3" w14:textId="77777777" w:rsidR="007E6652" w:rsidRDefault="007E6652" w:rsidP="007E66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20: NI</w:t>
            </w:r>
          </w:p>
          <w:p w14:paraId="6126631F" w14:textId="06C39DE4" w:rsidR="007E6652" w:rsidRDefault="007E6652" w:rsidP="007E66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21: </w:t>
            </w:r>
            <w:r w:rsidR="00E856E1"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="00E856E1"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 w:rsidR="00E856E1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-0.6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5899D64A" w14:textId="6852D8DE" w:rsidR="00E856E1" w:rsidRPr="00E856E1" w:rsidRDefault="00E856E1" w:rsidP="007E66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E856E1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GDS Distractibility Subtest</w:t>
            </w:r>
          </w:p>
          <w:p w14:paraId="42741406" w14:textId="1D6BACEC" w:rsidR="00E856E1" w:rsidRDefault="00E856E1" w:rsidP="00E856E1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5: NI</w:t>
            </w:r>
          </w:p>
          <w:p w14:paraId="7A30FF25" w14:textId="1BD9FC70" w:rsidR="00E856E1" w:rsidRDefault="00E856E1" w:rsidP="00E856E1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7: NI</w:t>
            </w:r>
          </w:p>
          <w:p w14:paraId="44B92DE5" w14:textId="77777777" w:rsidR="00E856E1" w:rsidRDefault="00E856E1" w:rsidP="00E856E1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20: NI</w:t>
            </w:r>
          </w:p>
          <w:p w14:paraId="0F2282FC" w14:textId="6D7A1DEF" w:rsidR="00E856E1" w:rsidRDefault="00E856E1" w:rsidP="00E856E1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21: Not impaired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-1.9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1A5E4D70" w14:textId="07CA6903" w:rsidR="008D585D" w:rsidRDefault="008D585D" w:rsidP="00E856E1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 xml:space="preserve">WCST </w:t>
            </w:r>
            <w:r w:rsidRPr="008D585D">
              <w:rPr>
                <w:rFonts w:ascii="Trebuchet MS" w:hAnsi="Trebuchet MS" w:cs="Times New Roman"/>
                <w:sz w:val="12"/>
                <w:szCs w:val="16"/>
                <w:u w:val="single"/>
                <w:lang w:val="en-US"/>
              </w:rPr>
              <w:t>Perseverative errors</w:t>
            </w:r>
          </w:p>
          <w:p w14:paraId="5E565DFC" w14:textId="0BA3E740" w:rsidR="008D585D" w:rsidRPr="00302752" w:rsidRDefault="008D585D" w:rsidP="008D585D">
            <w:pPr>
              <w:spacing w:after="0"/>
              <w:jc w:val="center"/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15: 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Pr="00302752">
              <w:rPr>
                <w:rFonts w:ascii="Trebuchet MS" w:hAnsi="Trebuchet MS" w:cs="Times New Roman"/>
                <w:b/>
                <w:bCs/>
                <w:i/>
                <w:iCs/>
                <w:sz w:val="20"/>
                <w:szCs w:val="24"/>
                <w:lang w:val="en-US"/>
              </w:rPr>
              <w:t>z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= -2.4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  <w:p w14:paraId="32606749" w14:textId="0808461C" w:rsidR="008D585D" w:rsidRDefault="008D585D" w:rsidP="008D585D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7: Not impaired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-0.9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37673416" w14:textId="77777777" w:rsidR="008D585D" w:rsidRDefault="008D585D" w:rsidP="008D585D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20: NI</w:t>
            </w:r>
          </w:p>
          <w:p w14:paraId="4509ABD9" w14:textId="29AB4B4E" w:rsidR="00293F59" w:rsidRDefault="008D585D" w:rsidP="0057079A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21: Not impaired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1.0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25E52C22" w14:textId="7C7703EA" w:rsidR="00E13251" w:rsidRPr="00E13251" w:rsidRDefault="00E13251" w:rsidP="008D585D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E13251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TMT B</w:t>
            </w:r>
          </w:p>
          <w:p w14:paraId="35D9DC34" w14:textId="7A37FBB2" w:rsidR="00E13251" w:rsidRDefault="00E13251" w:rsidP="00E13251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5: Not Impaired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1.1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01E185A5" w14:textId="351FB926" w:rsidR="00E13251" w:rsidRDefault="00E13251" w:rsidP="00E13251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7: Not impaired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0.3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43D0C636" w14:textId="77777777" w:rsidR="00E13251" w:rsidRDefault="00E13251" w:rsidP="00E13251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20: NI</w:t>
            </w:r>
          </w:p>
          <w:p w14:paraId="3B50D319" w14:textId="16EE4B29" w:rsidR="00E13251" w:rsidRDefault="00E13251" w:rsidP="00E13251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21: Not impaired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-1.4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14DCA7F3" w14:textId="53D4D96A" w:rsidR="00AA340E" w:rsidRDefault="00AA340E" w:rsidP="00E13251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DKEFS Sorting</w:t>
            </w:r>
          </w:p>
          <w:p w14:paraId="77CA1A61" w14:textId="5683C460" w:rsidR="00AA340E" w:rsidRDefault="00AA340E" w:rsidP="00AA340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5: NI</w:t>
            </w:r>
          </w:p>
          <w:p w14:paraId="1F62F453" w14:textId="44E2CF11" w:rsidR="00AA340E" w:rsidRDefault="00AA340E" w:rsidP="00AA340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lastRenderedPageBreak/>
              <w:t>Age 17: NI</w:t>
            </w:r>
          </w:p>
          <w:p w14:paraId="3243DC02" w14:textId="77777777" w:rsidR="00AA340E" w:rsidRDefault="00AA340E" w:rsidP="00AA340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20: NI</w:t>
            </w:r>
          </w:p>
          <w:p w14:paraId="705C19FB" w14:textId="48DA67E8" w:rsidR="00AA340E" w:rsidRPr="00302752" w:rsidRDefault="00AA340E" w:rsidP="00AA340E">
            <w:pPr>
              <w:spacing w:after="0"/>
              <w:jc w:val="center"/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21: 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Pr="00302752">
              <w:rPr>
                <w:rFonts w:ascii="Trebuchet MS" w:hAnsi="Trebuchet MS" w:cs="Times New Roman"/>
                <w:b/>
                <w:bCs/>
                <w:i/>
                <w:iCs/>
                <w:sz w:val="20"/>
                <w:szCs w:val="24"/>
                <w:lang w:val="en-US"/>
              </w:rPr>
              <w:t>z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= -2.4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  <w:p w14:paraId="4FC8E23C" w14:textId="2AFA1A8B" w:rsidR="005410C1" w:rsidRPr="005410C1" w:rsidRDefault="005410C1" w:rsidP="00AA340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5410C1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BCT</w:t>
            </w:r>
          </w:p>
          <w:p w14:paraId="3B9D2CC7" w14:textId="417D9F5E" w:rsidR="005410C1" w:rsidRDefault="005410C1" w:rsidP="005410C1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15: 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Pr="00302752">
              <w:rPr>
                <w:rFonts w:ascii="Trebuchet MS" w:hAnsi="Trebuchet MS" w:cs="Times New Roman"/>
                <w:b/>
                <w:bCs/>
                <w:i/>
                <w:iCs/>
                <w:sz w:val="20"/>
                <w:szCs w:val="24"/>
                <w:lang w:val="en-US"/>
              </w:rPr>
              <w:t>z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= -2.1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  <w:p w14:paraId="17CB9674" w14:textId="3CC2C529" w:rsidR="005410C1" w:rsidRDefault="005410C1" w:rsidP="005410C1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17: 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Pr="00302752">
              <w:rPr>
                <w:rFonts w:ascii="Trebuchet MS" w:hAnsi="Trebuchet MS" w:cs="Times New Roman"/>
                <w:b/>
                <w:bCs/>
                <w:i/>
                <w:iCs/>
                <w:sz w:val="20"/>
                <w:szCs w:val="24"/>
                <w:lang w:val="en-US"/>
              </w:rPr>
              <w:t>z</w:t>
            </w:r>
            <w:r w:rsidRPr="00302752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= -2.1</w:t>
            </w:r>
            <w:r w:rsidR="0057079A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  <w:p w14:paraId="7857908B" w14:textId="77777777" w:rsidR="005410C1" w:rsidRDefault="005410C1" w:rsidP="005410C1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20: NI</w:t>
            </w:r>
          </w:p>
          <w:p w14:paraId="52510B5F" w14:textId="75273F50" w:rsidR="005410C1" w:rsidRDefault="005410C1" w:rsidP="005410C1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21: NI</w:t>
            </w:r>
          </w:p>
          <w:p w14:paraId="194C6C66" w14:textId="77777777" w:rsidR="00AA340E" w:rsidRPr="00AA340E" w:rsidRDefault="00AA340E" w:rsidP="00E13251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  <w:p w14:paraId="4A27936B" w14:textId="77777777" w:rsidR="008D585D" w:rsidRPr="008D585D" w:rsidRDefault="008D585D" w:rsidP="00E856E1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  <w:p w14:paraId="12A7C3A2" w14:textId="77777777" w:rsidR="00E856E1" w:rsidRDefault="00E856E1" w:rsidP="007E66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  <w:p w14:paraId="64440EC8" w14:textId="77777777" w:rsidR="00B34CDE" w:rsidRPr="00471F19" w:rsidRDefault="00B34CDE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3E349F06" w14:textId="103DB703" w:rsidR="00B24AA8" w:rsidRPr="00B24AA8" w:rsidRDefault="00B24AA8" w:rsidP="007E66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B24AA8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lastRenderedPageBreak/>
              <w:t>Phonemic Fluency</w:t>
            </w:r>
          </w:p>
          <w:p w14:paraId="18B58829" w14:textId="5B1B37B2" w:rsidR="007E6652" w:rsidRDefault="007E6652" w:rsidP="007E66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5: NI</w:t>
            </w:r>
          </w:p>
          <w:p w14:paraId="073555F4" w14:textId="77777777" w:rsidR="007E6652" w:rsidRDefault="007E6652" w:rsidP="007E66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lastRenderedPageBreak/>
              <w:t>Age 17: NI</w:t>
            </w:r>
          </w:p>
          <w:p w14:paraId="242F28F1" w14:textId="77777777" w:rsidR="007E6652" w:rsidRDefault="007E6652" w:rsidP="007E66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20: NI</w:t>
            </w:r>
          </w:p>
          <w:p w14:paraId="40425AFA" w14:textId="75C8E339" w:rsidR="007E6652" w:rsidRDefault="007E6652" w:rsidP="007E66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21: </w:t>
            </w:r>
            <w:r w:rsidR="00B24AA8"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="00B24AA8"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 w:rsidR="00B24AA8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-1.3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53336C89" w14:textId="381E5E38" w:rsidR="00B24AA8" w:rsidRPr="00B24AA8" w:rsidRDefault="00B24AA8" w:rsidP="007E66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Category Fluency</w:t>
            </w:r>
          </w:p>
          <w:p w14:paraId="05908629" w14:textId="77777777" w:rsidR="00B24AA8" w:rsidRDefault="00B24AA8" w:rsidP="00B24AA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5: NI</w:t>
            </w:r>
          </w:p>
          <w:p w14:paraId="14777A4F" w14:textId="77777777" w:rsidR="00B24AA8" w:rsidRDefault="00B24AA8" w:rsidP="00B24AA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7: NI</w:t>
            </w:r>
          </w:p>
          <w:p w14:paraId="469BF101" w14:textId="77777777" w:rsidR="00B24AA8" w:rsidRDefault="00B24AA8" w:rsidP="00B24AA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20: NI</w:t>
            </w:r>
          </w:p>
          <w:p w14:paraId="67799811" w14:textId="5640450E" w:rsidR="00B24AA8" w:rsidRDefault="00B24AA8" w:rsidP="00B24AA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21: Not impaired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 xml:space="preserve">z 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= -1.0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0C30FFBA" w14:textId="77777777" w:rsidR="00B24AA8" w:rsidRDefault="00B24AA8" w:rsidP="00B24AA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  <w:p w14:paraId="21F7F529" w14:textId="77777777" w:rsidR="00B34CDE" w:rsidRPr="00471F19" w:rsidRDefault="00B34CDE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E61E3D5" w14:textId="39E09B50" w:rsidR="00182BBC" w:rsidRPr="00182BBC" w:rsidRDefault="00182BBC" w:rsidP="007E66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182BBC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lastRenderedPageBreak/>
              <w:t>JOLO</w:t>
            </w:r>
          </w:p>
          <w:p w14:paraId="4CA8EFDA" w14:textId="00971088" w:rsidR="007E6652" w:rsidRDefault="007E6652" w:rsidP="007E66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5: NI</w:t>
            </w:r>
          </w:p>
          <w:p w14:paraId="08065F88" w14:textId="77777777" w:rsidR="007E6652" w:rsidRDefault="007E6652" w:rsidP="007E66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lastRenderedPageBreak/>
              <w:t>Age 17: NI</w:t>
            </w:r>
          </w:p>
          <w:p w14:paraId="778B9601" w14:textId="77777777" w:rsidR="007E6652" w:rsidRDefault="007E6652" w:rsidP="007E66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20: NI</w:t>
            </w:r>
          </w:p>
          <w:p w14:paraId="35D4EB8B" w14:textId="6A29FFF7" w:rsidR="00DB6D9D" w:rsidRDefault="007E6652" w:rsidP="007E66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21: </w:t>
            </w:r>
            <w:r w:rsidR="00DB6D9D"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="00DB6D9D"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 w:rsidR="00DB6D9D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</w:p>
          <w:p w14:paraId="4106AE02" w14:textId="684D8ECE" w:rsidR="007E6652" w:rsidRDefault="00DB6D9D" w:rsidP="007E66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-1.3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40F50C7E" w14:textId="33517758" w:rsidR="00DB6D9D" w:rsidRPr="00DB6D9D" w:rsidRDefault="00DB6D9D" w:rsidP="007E66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DB6D9D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VMI</w:t>
            </w:r>
          </w:p>
          <w:p w14:paraId="13395250" w14:textId="6CF4F301" w:rsidR="00DB6D9D" w:rsidRDefault="00DB6D9D" w:rsidP="00DB6D9D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5: Not impaired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93F59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z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</w:p>
          <w:p w14:paraId="04330FD3" w14:textId="0C1B54B1" w:rsidR="00DB6D9D" w:rsidRDefault="00DB6D9D" w:rsidP="00DB6D9D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-1.4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35F2B82B" w14:textId="77777777" w:rsidR="00DB6D9D" w:rsidRDefault="00DB6D9D" w:rsidP="00DB6D9D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17: NI</w:t>
            </w:r>
          </w:p>
          <w:p w14:paraId="3B900B09" w14:textId="77777777" w:rsidR="00DB6D9D" w:rsidRDefault="00DB6D9D" w:rsidP="00DB6D9D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20: NI</w:t>
            </w:r>
          </w:p>
          <w:p w14:paraId="4084EBF4" w14:textId="42BE4B27" w:rsidR="00B34CDE" w:rsidRPr="00471F19" w:rsidRDefault="00DB6D9D" w:rsidP="00DB6D9D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ge 21: NI</w:t>
            </w:r>
          </w:p>
        </w:tc>
        <w:tc>
          <w:tcPr>
            <w:tcW w:w="2693" w:type="dxa"/>
          </w:tcPr>
          <w:p w14:paraId="6177A0F1" w14:textId="3ADFE84A" w:rsidR="00E856E1" w:rsidRPr="00E856E1" w:rsidRDefault="00E856E1" w:rsidP="007E66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E856E1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lastRenderedPageBreak/>
              <w:t>WISC-III</w:t>
            </w:r>
          </w:p>
          <w:p w14:paraId="384E5021" w14:textId="42210E01" w:rsidR="007E6652" w:rsidRDefault="007E6652" w:rsidP="007E66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15: </w:t>
            </w:r>
            <w:r w:rsidR="00C727A0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Not impaired 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>(</w:t>
            </w:r>
            <w:r w:rsidR="00C727A0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FSIQ </w:t>
            </w:r>
            <w:r w:rsidR="00C727A0">
              <w:rPr>
                <w:rFonts w:ascii="Trebuchet MS" w:hAnsi="Trebuchet MS" w:cs="Times New Roman"/>
                <w:sz w:val="20"/>
                <w:szCs w:val="24"/>
                <w:lang w:val="en-US"/>
              </w:rPr>
              <w:lastRenderedPageBreak/>
              <w:t>= 80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316C4A8D" w14:textId="5AE67C01" w:rsidR="00E856E1" w:rsidRPr="00E856E1" w:rsidRDefault="00E856E1" w:rsidP="007E66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E856E1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WAIS-III</w:t>
            </w:r>
          </w:p>
          <w:p w14:paraId="2F64CDD1" w14:textId="45589B08" w:rsidR="007E6652" w:rsidRDefault="007E6652" w:rsidP="007E66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17: </w:t>
            </w:r>
            <w:r w:rsidR="00C727A0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Not impaired 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>(</w:t>
            </w:r>
            <w:r w:rsidR="00C727A0">
              <w:rPr>
                <w:rFonts w:ascii="Trebuchet MS" w:hAnsi="Trebuchet MS" w:cs="Times New Roman"/>
                <w:sz w:val="20"/>
                <w:szCs w:val="24"/>
                <w:lang w:val="en-US"/>
              </w:rPr>
              <w:t>FSIQ = 80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49389DDF" w14:textId="22DBA471" w:rsidR="007E6652" w:rsidRDefault="007E6652" w:rsidP="007E66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20: </w:t>
            </w:r>
            <w:r w:rsidR="00C727A0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Not impaired 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>(</w:t>
            </w:r>
            <w:r w:rsidR="00C727A0">
              <w:rPr>
                <w:rFonts w:ascii="Trebuchet MS" w:hAnsi="Trebuchet MS" w:cs="Times New Roman"/>
                <w:sz w:val="20"/>
                <w:szCs w:val="24"/>
                <w:lang w:val="en-US"/>
              </w:rPr>
              <w:t>FSIQ = 74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1C0D50C7" w14:textId="1A0E5CCC" w:rsidR="007E6652" w:rsidRDefault="007E6652" w:rsidP="007E665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Age 21: </w:t>
            </w:r>
            <w:r w:rsidR="00C727A0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Not impaired 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>(</w:t>
            </w:r>
            <w:r w:rsidR="00C727A0">
              <w:rPr>
                <w:rFonts w:ascii="Trebuchet MS" w:hAnsi="Trebuchet MS" w:cs="Times New Roman"/>
                <w:sz w:val="20"/>
                <w:szCs w:val="24"/>
                <w:lang w:val="en-US"/>
              </w:rPr>
              <w:t>FSIQ = 77</w:t>
            </w:r>
            <w:r w:rsidR="0057079A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465CC31C" w14:textId="77777777" w:rsidR="00B34CDE" w:rsidRPr="00471F19" w:rsidRDefault="00B34CDE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</w:tc>
      </w:tr>
      <w:tr w:rsidR="0057079A" w:rsidRPr="004731EA" w14:paraId="4580EDAF" w14:textId="77777777" w:rsidTr="00EB3236">
        <w:tc>
          <w:tcPr>
            <w:tcW w:w="1702" w:type="dxa"/>
          </w:tcPr>
          <w:p w14:paraId="58BC6103" w14:textId="77777777" w:rsidR="00B34CDE" w:rsidRDefault="00B34CDE" w:rsidP="00D81232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lastRenderedPageBreak/>
              <w:t>Wilson et al., 2018</w:t>
            </w:r>
          </w:p>
          <w:p w14:paraId="66B9A793" w14:textId="7701AEAF" w:rsidR="000C39F2" w:rsidRPr="000C39F2" w:rsidRDefault="000C39F2" w:rsidP="00D81232">
            <w:pPr>
              <w:spacing w:after="0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 w:rsidRPr="000C39F2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 xml:space="preserve">Juvenile </w:t>
            </w:r>
            <w:proofErr w:type="spellStart"/>
            <w:r w:rsidRPr="000C39F2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AxD</w:t>
            </w:r>
            <w:proofErr w:type="spellEnd"/>
          </w:p>
        </w:tc>
        <w:tc>
          <w:tcPr>
            <w:tcW w:w="1843" w:type="dxa"/>
          </w:tcPr>
          <w:p w14:paraId="7B5EA39E" w14:textId="6544DA08" w:rsidR="00B34CDE" w:rsidRPr="00471F19" w:rsidRDefault="006C2D43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WISC-R</w:t>
            </w:r>
          </w:p>
        </w:tc>
        <w:tc>
          <w:tcPr>
            <w:tcW w:w="2126" w:type="dxa"/>
          </w:tcPr>
          <w:p w14:paraId="78B7CFD8" w14:textId="5E5A2341" w:rsidR="00B34CDE" w:rsidRPr="00471F19" w:rsidRDefault="006C2D43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1843" w:type="dxa"/>
          </w:tcPr>
          <w:p w14:paraId="3EAD7D97" w14:textId="0D6486C5" w:rsidR="00B34CDE" w:rsidRPr="00471F19" w:rsidRDefault="006C2D43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1984" w:type="dxa"/>
          </w:tcPr>
          <w:p w14:paraId="20B7E7E5" w14:textId="72014AD0" w:rsidR="00B34CDE" w:rsidRPr="00471F19" w:rsidRDefault="006C2D43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2127" w:type="dxa"/>
          </w:tcPr>
          <w:p w14:paraId="4A47EE18" w14:textId="33D59A31" w:rsidR="00B34CDE" w:rsidRPr="00471F19" w:rsidRDefault="006C2D43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1701" w:type="dxa"/>
          </w:tcPr>
          <w:p w14:paraId="4485E782" w14:textId="3AE44ADD" w:rsidR="00B34CDE" w:rsidRPr="00471F19" w:rsidRDefault="006C2D43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2693" w:type="dxa"/>
          </w:tcPr>
          <w:p w14:paraId="600F496E" w14:textId="7BD8020A" w:rsidR="006C2D43" w:rsidRPr="00471F19" w:rsidRDefault="006C2D43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 w:rsidRPr="00963098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C16994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Pr="00963098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FSIQ = 60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; VIQ = 65; PIQ = 63</w:t>
            </w:r>
            <w:r w:rsidR="00C16994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</w:tc>
      </w:tr>
      <w:tr w:rsidR="009368F3" w:rsidRPr="004731EA" w14:paraId="621F2021" w14:textId="77777777" w:rsidTr="00471F19">
        <w:tc>
          <w:tcPr>
            <w:tcW w:w="16019" w:type="dxa"/>
            <w:gridSpan w:val="8"/>
          </w:tcPr>
          <w:p w14:paraId="4C5E4178" w14:textId="77777777" w:rsidR="009368F3" w:rsidRDefault="009368F3" w:rsidP="00D81232">
            <w:pPr>
              <w:spacing w:after="0"/>
              <w:rPr>
                <w:rFonts w:ascii="Trebuchet MS" w:hAnsi="Trebuchet MS" w:cs="Times New Roman"/>
                <w:b/>
                <w:iCs/>
                <w:lang w:val="en-US"/>
              </w:rPr>
            </w:pPr>
          </w:p>
          <w:p w14:paraId="62EABB45" w14:textId="77777777" w:rsidR="00C16994" w:rsidRPr="00C61456" w:rsidRDefault="00C16994" w:rsidP="00D81232">
            <w:pPr>
              <w:spacing w:after="0"/>
              <w:rPr>
                <w:rFonts w:ascii="Trebuchet MS" w:hAnsi="Trebuchet MS" w:cs="Times New Roman"/>
                <w:b/>
                <w:iCs/>
                <w:lang w:val="en-US"/>
              </w:rPr>
            </w:pPr>
          </w:p>
        </w:tc>
      </w:tr>
      <w:tr w:rsidR="00D81232" w:rsidRPr="00471F19" w14:paraId="5F03B0CF" w14:textId="77777777" w:rsidTr="00471F19">
        <w:tc>
          <w:tcPr>
            <w:tcW w:w="16019" w:type="dxa"/>
            <w:gridSpan w:val="8"/>
          </w:tcPr>
          <w:p w14:paraId="502D7BD3" w14:textId="18498736" w:rsidR="00D81232" w:rsidRPr="00471F19" w:rsidRDefault="00B34CDE" w:rsidP="00D81232">
            <w:pPr>
              <w:spacing w:after="0"/>
              <w:rPr>
                <w:rFonts w:ascii="Trebuchet MS" w:hAnsi="Trebuchet MS" w:cs="Times New Roman"/>
                <w:b/>
                <w:iCs/>
                <w:sz w:val="24"/>
                <w:szCs w:val="24"/>
                <w:lang w:val="en-US"/>
              </w:rPr>
            </w:pPr>
            <w:r w:rsidRPr="00C61456">
              <w:rPr>
                <w:rFonts w:ascii="Trebuchet MS" w:hAnsi="Trebuchet MS" w:cs="Times New Roman"/>
                <w:b/>
                <w:iCs/>
                <w:lang w:val="en-US"/>
              </w:rPr>
              <w:lastRenderedPageBreak/>
              <w:t>Vanishing White Matter (VWM)</w:t>
            </w:r>
          </w:p>
        </w:tc>
      </w:tr>
      <w:tr w:rsidR="0057079A" w:rsidRPr="00E1313E" w14:paraId="277DD259" w14:textId="77777777" w:rsidTr="00EB3236">
        <w:tc>
          <w:tcPr>
            <w:tcW w:w="1702" w:type="dxa"/>
          </w:tcPr>
          <w:p w14:paraId="15BA92BB" w14:textId="77777777" w:rsidR="00D81232" w:rsidRDefault="00B34CDE" w:rsidP="00D81232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Trevisan</w:t>
            </w:r>
            <w:proofErr w:type="spellEnd"/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et al., 2021</w:t>
            </w:r>
          </w:p>
          <w:p w14:paraId="2BA2D855" w14:textId="62C052B8" w:rsidR="00D74023" w:rsidRPr="00D74023" w:rsidRDefault="00D74023" w:rsidP="00D81232">
            <w:pPr>
              <w:spacing w:after="0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Adult VWM</w:t>
            </w:r>
          </w:p>
        </w:tc>
        <w:tc>
          <w:tcPr>
            <w:tcW w:w="1843" w:type="dxa"/>
          </w:tcPr>
          <w:p w14:paraId="1355A970" w14:textId="77777777" w:rsidR="00D81232" w:rsidRPr="004731EA" w:rsidRDefault="00E1313E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</w:rPr>
            </w:pPr>
            <w:r w:rsidRPr="004731EA">
              <w:rPr>
                <w:rFonts w:ascii="Trebuchet MS" w:hAnsi="Trebuchet MS" w:cs="Times New Roman"/>
                <w:sz w:val="20"/>
                <w:szCs w:val="24"/>
              </w:rPr>
              <w:t>TMT</w:t>
            </w:r>
          </w:p>
          <w:p w14:paraId="3CDDA697" w14:textId="77777777" w:rsidR="00E1313E" w:rsidRPr="004731EA" w:rsidRDefault="00E1313E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</w:rPr>
            </w:pPr>
            <w:r w:rsidRPr="004731EA">
              <w:rPr>
                <w:rFonts w:ascii="Trebuchet MS" w:hAnsi="Trebuchet MS" w:cs="Times New Roman"/>
                <w:sz w:val="20"/>
                <w:szCs w:val="24"/>
              </w:rPr>
              <w:t>SDMT</w:t>
            </w:r>
          </w:p>
          <w:p w14:paraId="35F6C818" w14:textId="77777777" w:rsidR="00E1313E" w:rsidRPr="004731EA" w:rsidRDefault="00E1313E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</w:rPr>
            </w:pPr>
            <w:r w:rsidRPr="004731EA">
              <w:rPr>
                <w:rFonts w:ascii="Trebuchet MS" w:hAnsi="Trebuchet MS" w:cs="Times New Roman"/>
                <w:sz w:val="20"/>
                <w:szCs w:val="24"/>
              </w:rPr>
              <w:t>WCST</w:t>
            </w:r>
          </w:p>
          <w:p w14:paraId="3C14A504" w14:textId="77777777" w:rsidR="00E1313E" w:rsidRPr="004731EA" w:rsidRDefault="00E1313E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</w:rPr>
            </w:pPr>
            <w:r w:rsidRPr="004731EA">
              <w:rPr>
                <w:rFonts w:ascii="Trebuchet MS" w:hAnsi="Trebuchet MS" w:cs="Times New Roman"/>
                <w:sz w:val="20"/>
                <w:szCs w:val="24"/>
              </w:rPr>
              <w:t>Digit Span</w:t>
            </w:r>
          </w:p>
          <w:p w14:paraId="2CC66C00" w14:textId="77777777" w:rsidR="00E1313E" w:rsidRPr="004731EA" w:rsidRDefault="00E1313E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</w:rPr>
            </w:pPr>
            <w:r w:rsidRPr="004731EA">
              <w:rPr>
                <w:rFonts w:ascii="Trebuchet MS" w:hAnsi="Trebuchet MS" w:cs="Times New Roman"/>
                <w:sz w:val="20"/>
                <w:szCs w:val="24"/>
              </w:rPr>
              <w:t>RAVLT</w:t>
            </w:r>
          </w:p>
          <w:p w14:paraId="798E04BF" w14:textId="7D01574E" w:rsidR="00E1313E" w:rsidRDefault="00E1313E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BSRT</w:t>
            </w:r>
          </w:p>
          <w:p w14:paraId="735316F0" w14:textId="77777777" w:rsidR="00E1313E" w:rsidRDefault="00E1313E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CDT</w:t>
            </w:r>
          </w:p>
          <w:p w14:paraId="06B73917" w14:textId="77777777" w:rsidR="00E1313E" w:rsidRDefault="00E1313E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Verbal fluency</w:t>
            </w:r>
          </w:p>
          <w:p w14:paraId="6CF06782" w14:textId="4A76038D" w:rsidR="00E1313E" w:rsidRPr="00471F19" w:rsidRDefault="00E1313E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BNT</w:t>
            </w:r>
          </w:p>
        </w:tc>
        <w:tc>
          <w:tcPr>
            <w:tcW w:w="2126" w:type="dxa"/>
          </w:tcPr>
          <w:p w14:paraId="2606B33E" w14:textId="77777777" w:rsidR="00D81232" w:rsidRDefault="00E1313E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E1313E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Digit Span</w:t>
            </w:r>
          </w:p>
          <w:p w14:paraId="0F5E2307" w14:textId="45C72460" w:rsidR="00E1313E" w:rsidRDefault="00E1313E" w:rsidP="00E1313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Forward; Not impaired, raw score = 6 (Normal value = ≥4.26)</w:t>
            </w:r>
          </w:p>
          <w:p w14:paraId="290C9D8B" w14:textId="5148C1D1" w:rsidR="00E1313E" w:rsidRDefault="00E1313E" w:rsidP="00E1313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Backward; Not impaired, raw score = 4 (Normal value = ≥2.45)</w:t>
            </w:r>
          </w:p>
          <w:p w14:paraId="1384D8F3" w14:textId="3326E3E3" w:rsidR="00E1313E" w:rsidRDefault="00E1313E" w:rsidP="00E1313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RAVLT</w:t>
            </w:r>
          </w:p>
          <w:p w14:paraId="2AC27390" w14:textId="48EA8C43" w:rsidR="00E1313E" w:rsidRDefault="009E33B8" w:rsidP="00E1313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Immediate recall; Not impaired, raw score = 53 (Normal value = ≥28.56)</w:t>
            </w:r>
          </w:p>
          <w:p w14:paraId="1B7334E1" w14:textId="5511C69F" w:rsidR="009E33B8" w:rsidRDefault="009E33B8" w:rsidP="009E33B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Delayed recall; Not impaired, raw score = 9 (Normal value = ≥4.69)</w:t>
            </w:r>
          </w:p>
          <w:p w14:paraId="1018B429" w14:textId="2C5EC10E" w:rsidR="009E33B8" w:rsidRDefault="009E33B8" w:rsidP="009E33B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9E33B8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BSRT</w:t>
            </w:r>
          </w:p>
          <w:p w14:paraId="63771AAB" w14:textId="38D9FD50" w:rsidR="00E1313E" w:rsidRPr="00E1313E" w:rsidRDefault="009E33B8" w:rsidP="007C53EF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, raw score = 14.5 (Normal value = ≥8)</w:t>
            </w:r>
          </w:p>
        </w:tc>
        <w:tc>
          <w:tcPr>
            <w:tcW w:w="1843" w:type="dxa"/>
          </w:tcPr>
          <w:p w14:paraId="3A667F0D" w14:textId="2AF3733D" w:rsidR="00E1313E" w:rsidRDefault="00E1313E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E1313E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TMT</w:t>
            </w: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 xml:space="preserve"> A</w:t>
            </w:r>
          </w:p>
          <w:p w14:paraId="420D2A94" w14:textId="5898C0BA" w:rsidR="00E1313E" w:rsidRDefault="00E1313E" w:rsidP="00E1313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, raw score = 32 (Normal value = ≤59)</w:t>
            </w:r>
          </w:p>
          <w:p w14:paraId="15CEE041" w14:textId="576FB3DF" w:rsidR="00F77C28" w:rsidRDefault="00F77C28" w:rsidP="00E1313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proofErr w:type="spellStart"/>
            <w:r w:rsidRPr="00F77C28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Stroop</w:t>
            </w:r>
            <w:proofErr w:type="spellEnd"/>
            <w:r w:rsidRPr="00F77C28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 xml:space="preserve"> Color</w:t>
            </w:r>
          </w:p>
          <w:p w14:paraId="5DC794B5" w14:textId="773D0B0C" w:rsidR="00F77C28" w:rsidRPr="00F77C28" w:rsidRDefault="00F77C28" w:rsidP="00E1313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Not impaired, raw score = </w:t>
            </w:r>
            <w:r w:rsidR="00A3163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40 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(Normal value = ≥</w:t>
            </w:r>
            <w:r w:rsidR="00A31639">
              <w:rPr>
                <w:rFonts w:ascii="Trebuchet MS" w:hAnsi="Trebuchet MS" w:cs="Times New Roman"/>
                <w:sz w:val="20"/>
                <w:szCs w:val="24"/>
                <w:lang w:val="en-US"/>
              </w:rPr>
              <w:t>30.08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02CF48CE" w14:textId="2F0DB3B8" w:rsidR="00F77C28" w:rsidRPr="00F77C28" w:rsidRDefault="00F77C28" w:rsidP="00E1313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F77C28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SDMT</w:t>
            </w:r>
          </w:p>
          <w:p w14:paraId="6B470D73" w14:textId="7C6F0B70" w:rsidR="00D81232" w:rsidRPr="00471F19" w:rsidRDefault="00F77C28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, raw score = 40 (Normal value = ≥24)</w:t>
            </w:r>
          </w:p>
        </w:tc>
        <w:tc>
          <w:tcPr>
            <w:tcW w:w="1984" w:type="dxa"/>
          </w:tcPr>
          <w:p w14:paraId="19A9F30B" w14:textId="1AE47CB7" w:rsidR="00E1313E" w:rsidRDefault="00E1313E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 xml:space="preserve">TMT </w:t>
            </w:r>
          </w:p>
          <w:p w14:paraId="0E13390C" w14:textId="77777777" w:rsidR="00E1313E" w:rsidRDefault="00E1313E" w:rsidP="00E1313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TMT B; Not impaired, raw score = 126 (Normal value = ≤155)</w:t>
            </w:r>
          </w:p>
          <w:p w14:paraId="12802FAB" w14:textId="77777777" w:rsidR="00E1313E" w:rsidRDefault="00E1313E" w:rsidP="00E1313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TMT B A; Not impaired, raw score = 97 (Normal value = ≤90)</w:t>
            </w:r>
          </w:p>
          <w:p w14:paraId="1C8AA61C" w14:textId="6C4C7437" w:rsidR="00E1313E" w:rsidRPr="00E1313E" w:rsidRDefault="004117CC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proofErr w:type="spellStart"/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Stroop</w:t>
            </w:r>
            <w:proofErr w:type="spellEnd"/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 xml:space="preserve"> Color Word</w:t>
            </w:r>
          </w:p>
          <w:p w14:paraId="17CDAF38" w14:textId="77777777" w:rsidR="00D81232" w:rsidRDefault="00E1313E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Not impaired, raw score = </w:t>
            </w:r>
            <w:r w:rsidR="004117CC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18 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(Normal value = ≥</w:t>
            </w:r>
            <w:r w:rsidR="004117CC">
              <w:rPr>
                <w:rFonts w:ascii="Trebuchet MS" w:hAnsi="Trebuchet MS" w:cs="Times New Roman"/>
                <w:sz w:val="20"/>
                <w:szCs w:val="24"/>
                <w:lang w:val="en-US"/>
              </w:rPr>
              <w:t>15.8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)</w:t>
            </w:r>
          </w:p>
          <w:p w14:paraId="1644395F" w14:textId="77777777" w:rsidR="004117CC" w:rsidRPr="004117CC" w:rsidRDefault="004117CC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4117CC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WCST</w:t>
            </w:r>
          </w:p>
          <w:p w14:paraId="1E8E91ED" w14:textId="77777777" w:rsidR="004117CC" w:rsidRDefault="004117CC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Total score; Not impaired, raw score = 78 (Normal value = ≤90.5)</w:t>
            </w:r>
          </w:p>
          <w:p w14:paraId="48F3AE24" w14:textId="1AB06B1B" w:rsidR="004117CC" w:rsidRDefault="004117CC" w:rsidP="004117CC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Perseverative errors; Not impaired, raw score = 21 (Normal value = ≤42.6)</w:t>
            </w:r>
          </w:p>
          <w:p w14:paraId="48CA4BFE" w14:textId="315A8ABE" w:rsidR="004117CC" w:rsidRDefault="004117CC" w:rsidP="004117CC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n Perseverative errors; Not impaired, raw score = 27 (Normal value = ≤29.9)</w:t>
            </w:r>
          </w:p>
          <w:p w14:paraId="428147E7" w14:textId="77777777" w:rsidR="004117CC" w:rsidRDefault="00FA3D20" w:rsidP="00FA3D20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Interrupted</w:t>
            </w:r>
            <w:r w:rsidR="009F279A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series; Not impaired, raw </w:t>
            </w:r>
            <w:r w:rsidR="009F279A">
              <w:rPr>
                <w:rFonts w:ascii="Trebuchet MS" w:hAnsi="Trebuchet MS" w:cs="Times New Roman"/>
                <w:sz w:val="20"/>
                <w:szCs w:val="24"/>
                <w:lang w:val="en-US"/>
              </w:rPr>
              <w:lastRenderedPageBreak/>
              <w:t>score = 2 (Normal value = ≤2-3)</w:t>
            </w:r>
          </w:p>
          <w:p w14:paraId="0E08E401" w14:textId="77777777" w:rsidR="00EA6D5C" w:rsidRDefault="00EA6D5C" w:rsidP="00FA3D20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  <w:p w14:paraId="06CD54C2" w14:textId="77777777" w:rsidR="00EA6D5C" w:rsidRDefault="00EA6D5C" w:rsidP="00FA3D20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  <w:p w14:paraId="1FDBF43C" w14:textId="154C4AD3" w:rsidR="001C278B" w:rsidRPr="00471F19" w:rsidRDefault="001C278B" w:rsidP="00FA3D20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41B76B3D" w14:textId="0BCDF267" w:rsidR="00694E3E" w:rsidRPr="00694E3E" w:rsidRDefault="00694E3E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694E3E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lastRenderedPageBreak/>
              <w:t>Verbal fluency</w:t>
            </w:r>
          </w:p>
          <w:p w14:paraId="01ECE68E" w14:textId="71AF2EE3" w:rsidR="00694E3E" w:rsidRDefault="00694E3E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Semantic; Not impaired, raw score = 49 (Normal value = ≥25)</w:t>
            </w:r>
          </w:p>
          <w:p w14:paraId="4ECEB737" w14:textId="0AAF824D" w:rsidR="00694E3E" w:rsidRDefault="00694E3E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Phonological; Not impaired, raw score = 40 (Normal value = ≥17)</w:t>
            </w:r>
          </w:p>
          <w:p w14:paraId="013A3867" w14:textId="412B2297" w:rsidR="00694E3E" w:rsidRPr="00E91C31" w:rsidRDefault="00694E3E" w:rsidP="00E91C31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694E3E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BNT</w:t>
            </w:r>
          </w:p>
          <w:p w14:paraId="4E0602E8" w14:textId="603AB834" w:rsidR="00D81232" w:rsidRPr="00471F19" w:rsidRDefault="00F77C28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Not impaired, raw score = </w:t>
            </w:r>
            <w:r w:rsidR="00E91C31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52 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(Normal value = ≥</w:t>
            </w:r>
            <w:r w:rsidR="00E91C31">
              <w:rPr>
                <w:rFonts w:ascii="Trebuchet MS" w:hAnsi="Trebuchet MS" w:cs="Times New Roman"/>
                <w:sz w:val="20"/>
                <w:szCs w:val="24"/>
                <w:lang w:val="en-US"/>
              </w:rPr>
              <w:t>52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079D49DB" w14:textId="77777777" w:rsidR="00F77C28" w:rsidRPr="00ED30C6" w:rsidRDefault="00F77C28" w:rsidP="00F77C2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CDT</w:t>
            </w:r>
          </w:p>
          <w:p w14:paraId="57AA6C20" w14:textId="010B97BC" w:rsidR="00D81232" w:rsidRPr="00471F19" w:rsidRDefault="00F77C28" w:rsidP="00F77C2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, raw score = 11 (Normal value = ≥7.5)</w:t>
            </w:r>
          </w:p>
        </w:tc>
        <w:tc>
          <w:tcPr>
            <w:tcW w:w="2693" w:type="dxa"/>
          </w:tcPr>
          <w:p w14:paraId="4B341105" w14:textId="162865F6" w:rsidR="00D81232" w:rsidRPr="00471F19" w:rsidRDefault="00E1313E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</w:tr>
      <w:tr w:rsidR="00C61456" w:rsidRPr="00C6496D" w14:paraId="10FF9760" w14:textId="77777777" w:rsidTr="0046602E">
        <w:tc>
          <w:tcPr>
            <w:tcW w:w="16019" w:type="dxa"/>
            <w:gridSpan w:val="8"/>
          </w:tcPr>
          <w:p w14:paraId="2BE87C91" w14:textId="2D4F9000" w:rsidR="00C61456" w:rsidRPr="00C61456" w:rsidRDefault="00C61456" w:rsidP="00C61456">
            <w:pPr>
              <w:spacing w:after="0"/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</w:pPr>
            <w:r w:rsidRPr="00471F19">
              <w:rPr>
                <w:rFonts w:ascii="Trebuchet MS" w:hAnsi="Trebuchet MS" w:cs="Times New Roman"/>
                <w:b/>
                <w:iCs/>
                <w:szCs w:val="24"/>
                <w:lang w:val="en-US"/>
              </w:rPr>
              <w:lastRenderedPageBreak/>
              <w:t xml:space="preserve">Adult-onset </w:t>
            </w:r>
            <w:proofErr w:type="spellStart"/>
            <w:r w:rsidRPr="00471F19">
              <w:rPr>
                <w:rFonts w:ascii="Trebuchet MS" w:hAnsi="Trebuchet MS" w:cs="Times New Roman"/>
                <w:b/>
                <w:iCs/>
                <w:szCs w:val="24"/>
                <w:lang w:val="en-US"/>
              </w:rPr>
              <w:t>Leukoencephalopathy</w:t>
            </w:r>
            <w:proofErr w:type="spellEnd"/>
            <w:r w:rsidRPr="00471F19">
              <w:rPr>
                <w:rFonts w:ascii="Trebuchet MS" w:hAnsi="Trebuchet MS" w:cs="Times New Roman"/>
                <w:b/>
                <w:iCs/>
                <w:szCs w:val="24"/>
                <w:lang w:val="en-US"/>
              </w:rPr>
              <w:t xml:space="preserve"> with axonal Spheroids and Pigmented glia (ALSP)</w:t>
            </w:r>
          </w:p>
        </w:tc>
      </w:tr>
      <w:tr w:rsidR="0057079A" w:rsidRPr="004731EA" w14:paraId="14F9A40F" w14:textId="77777777" w:rsidTr="00EB3236">
        <w:tc>
          <w:tcPr>
            <w:tcW w:w="1702" w:type="dxa"/>
          </w:tcPr>
          <w:p w14:paraId="74B757AE" w14:textId="77777777" w:rsidR="003A1DD1" w:rsidRPr="00293896" w:rsidRDefault="00C61456" w:rsidP="00C415BF">
            <w:pPr>
              <w:spacing w:after="0"/>
              <w:rPr>
                <w:rFonts w:ascii="Trebuchet MS" w:hAnsi="Trebuchet MS" w:cs="Times New Roman"/>
                <w:sz w:val="20"/>
                <w:szCs w:val="24"/>
              </w:rPr>
            </w:pPr>
            <w:r w:rsidRPr="00293896">
              <w:rPr>
                <w:rFonts w:ascii="Trebuchet MS" w:hAnsi="Trebuchet MS" w:cs="Times New Roman"/>
                <w:sz w:val="20"/>
                <w:szCs w:val="24"/>
              </w:rPr>
              <w:t>Mateen et al., 2010</w:t>
            </w:r>
          </w:p>
          <w:p w14:paraId="4673ECE4" w14:textId="685F4927" w:rsidR="00AE3830" w:rsidRPr="00293896" w:rsidRDefault="00AE3830" w:rsidP="00C415BF">
            <w:pPr>
              <w:spacing w:after="0"/>
              <w:rPr>
                <w:rFonts w:ascii="Trebuchet MS" w:hAnsi="Trebuchet MS" w:cs="Times New Roman"/>
                <w:i/>
                <w:iCs/>
                <w:sz w:val="20"/>
                <w:szCs w:val="24"/>
              </w:rPr>
            </w:pPr>
            <w:r w:rsidRPr="00293896">
              <w:rPr>
                <w:rFonts w:ascii="Trebuchet MS" w:hAnsi="Trebuchet MS" w:cs="Times New Roman"/>
                <w:i/>
                <w:iCs/>
                <w:sz w:val="20"/>
                <w:szCs w:val="24"/>
              </w:rPr>
              <w:t>Adult ALSP</w:t>
            </w:r>
          </w:p>
        </w:tc>
        <w:tc>
          <w:tcPr>
            <w:tcW w:w="1843" w:type="dxa"/>
          </w:tcPr>
          <w:p w14:paraId="7F23C2E5" w14:textId="77777777" w:rsidR="00C61456" w:rsidRDefault="00C415BF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WAIS-III</w:t>
            </w:r>
          </w:p>
          <w:p w14:paraId="1BDEF36D" w14:textId="77777777" w:rsidR="00C415BF" w:rsidRDefault="00C415BF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TMT</w:t>
            </w:r>
          </w:p>
          <w:p w14:paraId="5E439047" w14:textId="77777777" w:rsidR="00C415BF" w:rsidRDefault="00C415BF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BNT</w:t>
            </w:r>
          </w:p>
          <w:p w14:paraId="180541C5" w14:textId="77777777" w:rsidR="00C415BF" w:rsidRDefault="00C415BF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WMS III</w:t>
            </w:r>
          </w:p>
          <w:p w14:paraId="72F00588" w14:textId="77777777" w:rsidR="00C415BF" w:rsidRDefault="00C415BF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ROCF</w:t>
            </w:r>
          </w:p>
          <w:p w14:paraId="62BC47A3" w14:textId="77777777" w:rsidR="00C415BF" w:rsidRDefault="00C415BF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JOLO</w:t>
            </w:r>
          </w:p>
          <w:p w14:paraId="6853BC78" w14:textId="20A2BE9A" w:rsidR="00C415BF" w:rsidRPr="00471F19" w:rsidRDefault="00C415BF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AVLT</w:t>
            </w:r>
          </w:p>
        </w:tc>
        <w:tc>
          <w:tcPr>
            <w:tcW w:w="2126" w:type="dxa"/>
          </w:tcPr>
          <w:p w14:paraId="6F5B1EB5" w14:textId="77777777" w:rsidR="00C61456" w:rsidRDefault="0025001C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25001C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WMS-III</w:t>
            </w:r>
          </w:p>
          <w:p w14:paraId="555A1F61" w14:textId="65B4D492" w:rsidR="0025001C" w:rsidRDefault="0025001C" w:rsidP="0025001C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% retention; Not impaired, raw score = 89 (Normal value = 60-71)</w:t>
            </w:r>
          </w:p>
          <w:p w14:paraId="4E574BAF" w14:textId="77777777" w:rsidR="0025001C" w:rsidRDefault="00E01214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AVLT</w:t>
            </w:r>
          </w:p>
          <w:p w14:paraId="620AE471" w14:textId="3F0D4B34" w:rsidR="00E01214" w:rsidRDefault="00E01214" w:rsidP="00E01214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 w:rsidRPr="00ED4A90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Learning 1</w:t>
            </w:r>
            <w:r w:rsidRPr="00ED4A90">
              <w:rPr>
                <w:rFonts w:ascii="Trebuchet MS" w:hAnsi="Trebuchet MS" w:cs="Times New Roman"/>
                <w:i/>
                <w:iCs/>
                <w:sz w:val="20"/>
                <w:szCs w:val="24"/>
                <w:vertAlign w:val="superscript"/>
                <w:lang w:val="en-US"/>
              </w:rPr>
              <w:t>st</w:t>
            </w:r>
            <w:r w:rsidRPr="00ED4A90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 xml:space="preserve"> trial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Not impaired</w:t>
            </w:r>
            <w:r w:rsidR="00ED4A90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z =       -1.25</w:t>
            </w:r>
            <w:r w:rsidR="00ED4A90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2A56BD13" w14:textId="77777777" w:rsidR="00ED4A90" w:rsidRDefault="00E01214" w:rsidP="00E01214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 w:rsidRPr="00ED4A90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Learning 4</w:t>
            </w:r>
            <w:r w:rsidRPr="00ED4A90">
              <w:rPr>
                <w:rFonts w:ascii="Trebuchet MS" w:hAnsi="Trebuchet MS" w:cs="Times New Roman"/>
                <w:i/>
                <w:iCs/>
                <w:sz w:val="20"/>
                <w:szCs w:val="24"/>
                <w:vertAlign w:val="superscript"/>
                <w:lang w:val="en-US"/>
              </w:rPr>
              <w:t>th</w:t>
            </w:r>
            <w:r w:rsidRPr="00ED4A90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 xml:space="preserve"> trial</w:t>
            </w:r>
          </w:p>
          <w:p w14:paraId="774E5CBA" w14:textId="383EC63C" w:rsidR="00E01214" w:rsidRDefault="00E01214" w:rsidP="00E01214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="00ED4A90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z =       -1.35</w:t>
            </w:r>
            <w:r w:rsidR="00ED4A90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4D23934F" w14:textId="14B6AA11" w:rsidR="00E01214" w:rsidRDefault="00E01214" w:rsidP="00E01214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 w:rsidRPr="00ED4A90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Delayed recall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</w:t>
            </w:r>
            <w:r w:rsidR="00713556" w:rsidRPr="002D3BF4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ED4A90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Pr="002D3BF4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z = -</w:t>
            </w:r>
            <w:r w:rsidR="00713556" w:rsidRPr="002D3BF4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2.6</w:t>
            </w:r>
            <w:r w:rsidR="00ED4A90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  <w:p w14:paraId="312F83B5" w14:textId="68D71F54" w:rsidR="00E01214" w:rsidRDefault="00E01214" w:rsidP="00E01214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  <w:p w14:paraId="6F723908" w14:textId="56EAC101" w:rsidR="00E01214" w:rsidRPr="00E01214" w:rsidRDefault="00E01214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ADC4D2F" w14:textId="77777777" w:rsidR="00C61456" w:rsidRPr="000C1FAF" w:rsidRDefault="000C1FAF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0C1FAF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TMT A</w:t>
            </w:r>
          </w:p>
          <w:p w14:paraId="3B7B6345" w14:textId="51CBD52E" w:rsidR="000C1FAF" w:rsidRPr="002D3BF4" w:rsidRDefault="000C1FAF" w:rsidP="000C1FAF">
            <w:pPr>
              <w:spacing w:after="0"/>
              <w:jc w:val="center"/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</w:pPr>
            <w:r w:rsidRPr="002D3BF4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ED4A90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="00F3075B" w:rsidRPr="002D3BF4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z =       -2.40</w:t>
            </w:r>
            <w:r w:rsidR="00ED4A90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  <w:p w14:paraId="0C02E843" w14:textId="079C1806" w:rsidR="000C1FAF" w:rsidRPr="00471F19" w:rsidRDefault="000C1FAF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0ED2C606" w14:textId="77777777" w:rsidR="000C1FAF" w:rsidRPr="000C1FAF" w:rsidRDefault="000C1FAF" w:rsidP="000C1FAF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0C1FAF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TMT B</w:t>
            </w:r>
          </w:p>
          <w:p w14:paraId="051EDC6C" w14:textId="72E7869E" w:rsidR="00B74BA5" w:rsidRDefault="00B74BA5" w:rsidP="00B74BA5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="00ED4A90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z = -1.40</w:t>
            </w:r>
            <w:r w:rsidR="00ED4A90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6EF9385F" w14:textId="0BFAC9B2" w:rsidR="000C1FAF" w:rsidRDefault="000C1FAF" w:rsidP="000C1FAF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  <w:p w14:paraId="66950BA8" w14:textId="65FBD0F7" w:rsidR="000C1FAF" w:rsidRPr="000C1FAF" w:rsidRDefault="000C1FAF" w:rsidP="000C1FAF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0F67F457" w14:textId="77777777" w:rsidR="00C61456" w:rsidRDefault="0025001C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BNT</w:t>
            </w:r>
          </w:p>
          <w:p w14:paraId="4E70AA3F" w14:textId="5928DEC3" w:rsidR="0025001C" w:rsidRDefault="0025001C" w:rsidP="0025001C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="00ED4A90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z =       -0.</w:t>
            </w:r>
            <w:r w:rsidR="00ED4A90">
              <w:rPr>
                <w:rFonts w:ascii="Trebuchet MS" w:hAnsi="Trebuchet MS" w:cs="Times New Roman"/>
                <w:sz w:val="20"/>
                <w:szCs w:val="24"/>
                <w:lang w:val="en-US"/>
              </w:rPr>
              <w:t>14)</w:t>
            </w:r>
          </w:p>
          <w:p w14:paraId="7EED2A82" w14:textId="5340132B" w:rsidR="0025001C" w:rsidRPr="0025001C" w:rsidRDefault="0025001C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96B7B5F" w14:textId="77777777" w:rsidR="00C61456" w:rsidRDefault="005F685F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5F685F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ROCF Copy</w:t>
            </w:r>
          </w:p>
          <w:p w14:paraId="4E552C47" w14:textId="76FC54CE" w:rsidR="005F685F" w:rsidRPr="002D3BF4" w:rsidRDefault="005F685F" w:rsidP="00D81232">
            <w:pPr>
              <w:spacing w:after="0"/>
              <w:jc w:val="center"/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</w:pPr>
            <w:r w:rsidRPr="002D3BF4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ED4A90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Pr="002D3BF4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z =  ≤-2.60</w:t>
            </w:r>
            <w:r w:rsidR="00ED4A90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  <w:p w14:paraId="372767B5" w14:textId="77777777" w:rsidR="00ED4A90" w:rsidRDefault="00915550" w:rsidP="00ED4A90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JOLO</w:t>
            </w:r>
          </w:p>
          <w:p w14:paraId="7DC58529" w14:textId="24F3C709" w:rsidR="00915550" w:rsidRPr="00ED4A90" w:rsidRDefault="00915550" w:rsidP="00ED4A90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2D3BF4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 w:rsidR="00ED4A90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(</w:t>
            </w:r>
            <w:r w:rsidRPr="002D3BF4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z =       -2.10</w:t>
            </w:r>
            <w:r w:rsidR="00ED4A90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  <w:p w14:paraId="6B84AE71" w14:textId="745C7A4E" w:rsidR="00915550" w:rsidRPr="00915550" w:rsidRDefault="00915550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</w:tc>
        <w:tc>
          <w:tcPr>
            <w:tcW w:w="2693" w:type="dxa"/>
          </w:tcPr>
          <w:p w14:paraId="72202F15" w14:textId="27570FB4" w:rsidR="00C415BF" w:rsidRDefault="00C415BF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="00ED4A90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VIQ = 110; PIQ = 91</w:t>
            </w:r>
            <w:r w:rsidR="00ED4A90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5C251092" w14:textId="38C4509D" w:rsidR="00C415BF" w:rsidRPr="00C415BF" w:rsidRDefault="00C415BF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</w:tc>
      </w:tr>
      <w:tr w:rsidR="00C61456" w:rsidRPr="00C61456" w14:paraId="08F2552B" w14:textId="77777777" w:rsidTr="0046602E">
        <w:tc>
          <w:tcPr>
            <w:tcW w:w="16019" w:type="dxa"/>
            <w:gridSpan w:val="8"/>
          </w:tcPr>
          <w:p w14:paraId="0C894395" w14:textId="4704F182" w:rsidR="00C61456" w:rsidRPr="00C61456" w:rsidRDefault="00C61456" w:rsidP="00C61456">
            <w:pPr>
              <w:spacing w:after="0"/>
              <w:rPr>
                <w:rFonts w:ascii="Trebuchet MS" w:hAnsi="Trebuchet MS" w:cs="Times New Roman"/>
                <w:b/>
                <w:bCs/>
                <w:szCs w:val="28"/>
                <w:lang w:val="en-US"/>
              </w:rPr>
            </w:pPr>
            <w:proofErr w:type="spellStart"/>
            <w:r>
              <w:rPr>
                <w:rFonts w:ascii="Trebuchet MS" w:hAnsi="Trebuchet MS" w:cs="Times New Roman"/>
                <w:b/>
                <w:bCs/>
                <w:szCs w:val="28"/>
                <w:lang w:val="en-US"/>
              </w:rPr>
              <w:t>Krabbe</w:t>
            </w:r>
            <w:proofErr w:type="spellEnd"/>
            <w:r>
              <w:rPr>
                <w:rFonts w:ascii="Trebuchet MS" w:hAnsi="Trebuchet MS" w:cs="Times New Roman"/>
                <w:b/>
                <w:bCs/>
                <w:szCs w:val="28"/>
                <w:lang w:val="en-US"/>
              </w:rPr>
              <w:t xml:space="preserve"> Disease</w:t>
            </w:r>
            <w:r w:rsidR="003A208C">
              <w:rPr>
                <w:rFonts w:ascii="Trebuchet MS" w:hAnsi="Trebuchet MS" w:cs="Times New Roman"/>
                <w:b/>
                <w:bCs/>
                <w:szCs w:val="28"/>
                <w:lang w:val="en-US"/>
              </w:rPr>
              <w:t xml:space="preserve"> (KD)</w:t>
            </w:r>
          </w:p>
        </w:tc>
      </w:tr>
      <w:tr w:rsidR="0057079A" w:rsidRPr="00C6496D" w14:paraId="3994F2A8" w14:textId="77777777" w:rsidTr="00EB3236">
        <w:tc>
          <w:tcPr>
            <w:tcW w:w="1702" w:type="dxa"/>
          </w:tcPr>
          <w:p w14:paraId="35E1C3BC" w14:textId="77777777" w:rsidR="00C61456" w:rsidRDefault="00651BEA" w:rsidP="00D81232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Krivit</w:t>
            </w:r>
            <w:proofErr w:type="spellEnd"/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et al., 1998</w:t>
            </w:r>
          </w:p>
          <w:p w14:paraId="5CFDC1FA" w14:textId="6435ADA1" w:rsidR="003A208C" w:rsidRPr="003A208C" w:rsidRDefault="003A208C" w:rsidP="00D81232">
            <w:pPr>
              <w:spacing w:after="0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 w:rsidRPr="003A208C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Juvenile KD</w:t>
            </w:r>
          </w:p>
        </w:tc>
        <w:tc>
          <w:tcPr>
            <w:tcW w:w="1843" w:type="dxa"/>
          </w:tcPr>
          <w:p w14:paraId="0E076D4A" w14:textId="0A58B79D" w:rsidR="00C61456" w:rsidRPr="00471F19" w:rsidRDefault="00FF7103" w:rsidP="004A7829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Only domain scores reported, NR which tests are used per domain. </w:t>
            </w:r>
          </w:p>
        </w:tc>
        <w:tc>
          <w:tcPr>
            <w:tcW w:w="2126" w:type="dxa"/>
          </w:tcPr>
          <w:p w14:paraId="657D583B" w14:textId="77777777" w:rsidR="00C61456" w:rsidRDefault="00FF7103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FF7103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Short term memory</w:t>
            </w:r>
          </w:p>
          <w:p w14:paraId="18AB929F" w14:textId="13E99656" w:rsidR="00FF7103" w:rsidRDefault="00FF7103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  <w:p w14:paraId="15A02A4C" w14:textId="77777777" w:rsidR="00FF7103" w:rsidRDefault="00FF7103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FF7103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Verbal Learning</w:t>
            </w:r>
          </w:p>
          <w:p w14:paraId="42FFF6B1" w14:textId="3EA718E1" w:rsidR="00FF7103" w:rsidRDefault="00FF7103" w:rsidP="00FF7103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 (z= 0)</w:t>
            </w:r>
          </w:p>
          <w:p w14:paraId="4DF85EB6" w14:textId="14A1A251" w:rsidR="00FF7103" w:rsidRPr="00FF7103" w:rsidRDefault="00FF7103" w:rsidP="00127665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7DF4B0CB" w14:textId="77777777" w:rsidR="00C61456" w:rsidRDefault="00F834CC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F834CC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Motor speed</w:t>
            </w:r>
          </w:p>
          <w:p w14:paraId="2F2F5D13" w14:textId="033919F8" w:rsidR="00F834CC" w:rsidRDefault="00F834CC" w:rsidP="00F834CC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 w:rsidRPr="00F834CC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z= -3.3)</w:t>
            </w:r>
          </w:p>
          <w:p w14:paraId="4C565A1D" w14:textId="58A1217C" w:rsidR="00F834CC" w:rsidRPr="00F834CC" w:rsidRDefault="00F834CC" w:rsidP="00127665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</w:p>
        </w:tc>
        <w:tc>
          <w:tcPr>
            <w:tcW w:w="1984" w:type="dxa"/>
          </w:tcPr>
          <w:p w14:paraId="27CBD6E4" w14:textId="2526C073" w:rsidR="00C61456" w:rsidRPr="00471F19" w:rsidRDefault="00F834CC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2127" w:type="dxa"/>
          </w:tcPr>
          <w:p w14:paraId="60635906" w14:textId="77777777" w:rsidR="00C61456" w:rsidRDefault="00FF7103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FF7103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Reading</w:t>
            </w:r>
          </w:p>
          <w:p w14:paraId="5E5B2474" w14:textId="388E8643" w:rsidR="00FF7103" w:rsidRDefault="00FF7103" w:rsidP="00FF7103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 (z= 0.1)</w:t>
            </w:r>
          </w:p>
          <w:p w14:paraId="1169AB53" w14:textId="032DEB1E" w:rsidR="00FF7103" w:rsidRDefault="00FF7103" w:rsidP="00FF7103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Receptive vocabulary</w:t>
            </w:r>
          </w:p>
          <w:p w14:paraId="5CFAFE66" w14:textId="4EC1879D" w:rsidR="00FF7103" w:rsidRDefault="00FF7103" w:rsidP="00FF7103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 (z=-1.1)</w:t>
            </w:r>
          </w:p>
          <w:p w14:paraId="1A0E6084" w14:textId="29254608" w:rsidR="00FF7103" w:rsidRDefault="00381DCF" w:rsidP="00FF7103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Expressive fluency</w:t>
            </w:r>
          </w:p>
          <w:p w14:paraId="51FF9FD3" w14:textId="6D0AD9E8" w:rsidR="00FF7103" w:rsidRPr="00127665" w:rsidRDefault="00381DCF" w:rsidP="00127665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lastRenderedPageBreak/>
              <w:t>Not impaired (z= -1.4)</w:t>
            </w:r>
          </w:p>
        </w:tc>
        <w:tc>
          <w:tcPr>
            <w:tcW w:w="1701" w:type="dxa"/>
          </w:tcPr>
          <w:p w14:paraId="53BC91C9" w14:textId="77777777" w:rsidR="00C61456" w:rsidRDefault="00F834CC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F834CC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lastRenderedPageBreak/>
              <w:t>Spatial perception</w:t>
            </w:r>
          </w:p>
          <w:p w14:paraId="0431AAA8" w14:textId="54568939" w:rsidR="00F834CC" w:rsidRDefault="00F834CC" w:rsidP="00F834CC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 (z = 0.3)</w:t>
            </w:r>
          </w:p>
          <w:p w14:paraId="56A347EE" w14:textId="63052246" w:rsidR="00F834CC" w:rsidRPr="00F834CC" w:rsidRDefault="00F834CC" w:rsidP="00885913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</w:p>
        </w:tc>
        <w:tc>
          <w:tcPr>
            <w:tcW w:w="2693" w:type="dxa"/>
          </w:tcPr>
          <w:p w14:paraId="4576DF02" w14:textId="3586259C" w:rsidR="00C61456" w:rsidRDefault="00554C25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="00ED4A90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VIQ = 102; Non-verbal IQ = 72</w:t>
            </w:r>
            <w:r w:rsidR="00ED4A90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510B4CFA" w14:textId="12EAD418" w:rsidR="00554C25" w:rsidRPr="00471F19" w:rsidRDefault="00554C25" w:rsidP="00D8123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</w:tc>
      </w:tr>
    </w:tbl>
    <w:p w14:paraId="538441DF" w14:textId="77777777" w:rsidR="00111EEA" w:rsidRPr="00471F19" w:rsidRDefault="00111EEA" w:rsidP="00E1684F">
      <w:pPr>
        <w:rPr>
          <w:rFonts w:ascii="Trebuchet MS" w:hAnsi="Trebuchet MS" w:cs="Times New Roman"/>
          <w:i/>
          <w:iCs/>
          <w:lang w:val="en-US"/>
        </w:rPr>
      </w:pPr>
    </w:p>
    <w:p w14:paraId="6BF4536A" w14:textId="28F59AAB" w:rsidR="00480501" w:rsidRDefault="00AE6CDD" w:rsidP="00E1684F">
      <w:pPr>
        <w:rPr>
          <w:rFonts w:ascii="Trebuchet MS" w:hAnsi="Trebuchet MS" w:cs="Times New Roman"/>
          <w:lang w:val="en-US"/>
        </w:rPr>
      </w:pPr>
      <w:proofErr w:type="gramStart"/>
      <w:r w:rsidRPr="00455323">
        <w:rPr>
          <w:rFonts w:ascii="Trebuchet MS" w:hAnsi="Trebuchet MS" w:cs="Times New Roman"/>
          <w:i/>
          <w:iCs/>
          <w:lang w:val="en-US"/>
        </w:rPr>
        <w:t>Notes</w:t>
      </w:r>
      <w:r w:rsidRPr="00471F19">
        <w:rPr>
          <w:rFonts w:ascii="Trebuchet MS" w:hAnsi="Trebuchet MS" w:cs="Times New Roman"/>
          <w:i/>
          <w:iCs/>
          <w:lang w:val="en-US"/>
        </w:rPr>
        <w:t>.</w:t>
      </w:r>
      <w:proofErr w:type="gramEnd"/>
      <w:r w:rsidR="002266CB" w:rsidRPr="002266CB">
        <w:rPr>
          <w:rFonts w:ascii="Trebuchet MS" w:hAnsi="Trebuchet MS" w:cs="Times New Roman"/>
          <w:i/>
          <w:iCs/>
          <w:lang w:val="en-US"/>
        </w:rPr>
        <w:t xml:space="preserve"> </w:t>
      </w:r>
      <w:r w:rsidR="002266CB">
        <w:rPr>
          <w:rFonts w:ascii="Trebuchet MS" w:hAnsi="Trebuchet MS" w:cs="Times New Roman"/>
          <w:i/>
          <w:iCs/>
          <w:lang w:val="en-US"/>
        </w:rPr>
        <w:t xml:space="preserve">NI Not Investigated, </w:t>
      </w:r>
      <w:r w:rsidR="002266CB" w:rsidRPr="00471F19">
        <w:rPr>
          <w:rFonts w:ascii="Trebuchet MS" w:hAnsi="Trebuchet MS" w:cs="Times New Roman"/>
          <w:i/>
          <w:iCs/>
          <w:lang w:val="en-US"/>
        </w:rPr>
        <w:t xml:space="preserve">NR </w:t>
      </w:r>
      <w:r w:rsidR="002266CB" w:rsidRPr="00471F19">
        <w:rPr>
          <w:rFonts w:ascii="Trebuchet MS" w:hAnsi="Trebuchet MS" w:cs="Times New Roman"/>
          <w:lang w:val="en-US"/>
        </w:rPr>
        <w:t>Not Reported,</w:t>
      </w:r>
      <w:r w:rsidR="002266CB">
        <w:rPr>
          <w:rFonts w:ascii="Trebuchet MS" w:hAnsi="Trebuchet MS" w:cs="Times New Roman"/>
          <w:lang w:val="en-US"/>
        </w:rPr>
        <w:t xml:space="preserve"> </w:t>
      </w:r>
      <w:r w:rsidR="002266CB" w:rsidRPr="00471F19">
        <w:rPr>
          <w:rFonts w:ascii="Trebuchet MS" w:hAnsi="Trebuchet MS" w:cs="Times New Roman"/>
          <w:i/>
          <w:iCs/>
          <w:lang w:val="en-US"/>
        </w:rPr>
        <w:t>FSIQ</w:t>
      </w:r>
      <w:r w:rsidR="002266CB" w:rsidRPr="00471F19">
        <w:rPr>
          <w:rFonts w:ascii="Trebuchet MS" w:hAnsi="Trebuchet MS" w:cs="Times New Roman"/>
          <w:lang w:val="en-US"/>
        </w:rPr>
        <w:t xml:space="preserve"> Full Scale Intelligence Quotient,</w:t>
      </w:r>
      <w:r w:rsidR="002266CB">
        <w:rPr>
          <w:rFonts w:ascii="Trebuchet MS" w:hAnsi="Trebuchet MS" w:cs="Times New Roman"/>
          <w:lang w:val="en-US"/>
        </w:rPr>
        <w:t xml:space="preserve"> </w:t>
      </w:r>
      <w:r w:rsidR="002266CB" w:rsidRPr="00471F19">
        <w:rPr>
          <w:rFonts w:ascii="Trebuchet MS" w:hAnsi="Trebuchet MS" w:cs="Times New Roman"/>
          <w:i/>
          <w:iCs/>
          <w:lang w:val="en-US"/>
        </w:rPr>
        <w:t xml:space="preserve">WAIS </w:t>
      </w:r>
      <w:r w:rsidR="002266CB" w:rsidRPr="00471F19">
        <w:rPr>
          <w:rFonts w:ascii="Trebuchet MS" w:hAnsi="Trebuchet MS" w:cs="Times New Roman"/>
          <w:lang w:val="en-US"/>
        </w:rPr>
        <w:t xml:space="preserve"> </w:t>
      </w:r>
      <w:proofErr w:type="spellStart"/>
      <w:r w:rsidR="002266CB" w:rsidRPr="00471F19">
        <w:rPr>
          <w:rFonts w:ascii="Trebuchet MS" w:hAnsi="Trebuchet MS" w:cs="Times New Roman"/>
          <w:lang w:val="en-US"/>
        </w:rPr>
        <w:t>Weschler</w:t>
      </w:r>
      <w:proofErr w:type="spellEnd"/>
      <w:r w:rsidR="002266CB" w:rsidRPr="00471F19">
        <w:rPr>
          <w:rFonts w:ascii="Trebuchet MS" w:hAnsi="Trebuchet MS" w:cs="Times New Roman"/>
          <w:lang w:val="en-US"/>
        </w:rPr>
        <w:t xml:space="preserve"> Adult Intelligence Scale,</w:t>
      </w:r>
      <w:r w:rsidR="002266CB">
        <w:rPr>
          <w:rFonts w:ascii="Trebuchet MS" w:hAnsi="Trebuchet MS" w:cs="Times New Roman"/>
          <w:lang w:val="en-US"/>
        </w:rPr>
        <w:t xml:space="preserve"> </w:t>
      </w:r>
      <w:r w:rsidR="002266CB" w:rsidRPr="00471F19">
        <w:rPr>
          <w:rFonts w:ascii="Trebuchet MS" w:hAnsi="Trebuchet MS" w:cs="Times New Roman"/>
          <w:i/>
          <w:iCs/>
          <w:lang w:val="en-US"/>
        </w:rPr>
        <w:t>TMT</w:t>
      </w:r>
      <w:r w:rsidR="002266CB" w:rsidRPr="00471F19">
        <w:rPr>
          <w:rFonts w:ascii="Trebuchet MS" w:hAnsi="Trebuchet MS" w:cs="Times New Roman"/>
          <w:lang w:val="en-US"/>
        </w:rPr>
        <w:t xml:space="preserve"> Trail Making Test</w:t>
      </w:r>
      <w:r w:rsidR="002266CB">
        <w:rPr>
          <w:rFonts w:ascii="Trebuchet MS" w:hAnsi="Trebuchet MS" w:cs="Times New Roman"/>
          <w:lang w:val="en-US"/>
        </w:rPr>
        <w:t xml:space="preserve">, </w:t>
      </w:r>
      <w:r w:rsidR="002266CB" w:rsidRPr="002266CB">
        <w:rPr>
          <w:rFonts w:ascii="Trebuchet MS" w:hAnsi="Trebuchet MS" w:cs="Times New Roman"/>
          <w:i/>
          <w:iCs/>
          <w:lang w:val="en-US"/>
        </w:rPr>
        <w:t xml:space="preserve">WCST </w:t>
      </w:r>
      <w:r w:rsidR="002266CB">
        <w:rPr>
          <w:rFonts w:ascii="Trebuchet MS" w:hAnsi="Trebuchet MS" w:cs="Times New Roman"/>
          <w:lang w:val="en-US"/>
        </w:rPr>
        <w:t xml:space="preserve">Wisconsin Card Sorting Test, </w:t>
      </w:r>
      <w:r w:rsidR="002266CB" w:rsidRPr="00471F19">
        <w:rPr>
          <w:rFonts w:ascii="Trebuchet MS" w:hAnsi="Trebuchet MS" w:cs="Times New Roman"/>
          <w:i/>
          <w:iCs/>
          <w:lang w:val="en-US"/>
        </w:rPr>
        <w:t>WPPSI</w:t>
      </w:r>
      <w:r w:rsidR="002266CB" w:rsidRPr="00471F19">
        <w:rPr>
          <w:rFonts w:ascii="Trebuchet MS" w:hAnsi="Trebuchet MS" w:cs="Times New Roman"/>
          <w:lang w:val="en-US"/>
        </w:rPr>
        <w:t xml:space="preserve"> </w:t>
      </w:r>
      <w:proofErr w:type="spellStart"/>
      <w:r w:rsidR="002266CB" w:rsidRPr="00471F19">
        <w:rPr>
          <w:rFonts w:ascii="Trebuchet MS" w:hAnsi="Trebuchet MS" w:cs="Times New Roman"/>
          <w:lang w:val="en-US"/>
        </w:rPr>
        <w:t>Weschler</w:t>
      </w:r>
      <w:proofErr w:type="spellEnd"/>
      <w:r w:rsidR="002266CB" w:rsidRPr="00471F19">
        <w:rPr>
          <w:rFonts w:ascii="Trebuchet MS" w:hAnsi="Trebuchet MS" w:cs="Times New Roman"/>
          <w:lang w:val="en-US"/>
        </w:rPr>
        <w:t xml:space="preserve"> Preschool and Primary Scale of Intelligence,</w:t>
      </w:r>
      <w:r w:rsidR="002266CB">
        <w:rPr>
          <w:rFonts w:ascii="Trebuchet MS" w:hAnsi="Trebuchet MS" w:cs="Times New Roman"/>
          <w:lang w:val="en-US"/>
        </w:rPr>
        <w:t xml:space="preserve"> </w:t>
      </w:r>
      <w:r w:rsidR="002266CB" w:rsidRPr="00471F19">
        <w:rPr>
          <w:rFonts w:ascii="Trebuchet MS" w:hAnsi="Trebuchet MS" w:cs="Times New Roman"/>
          <w:i/>
          <w:iCs/>
          <w:lang w:val="en-US"/>
        </w:rPr>
        <w:t>PIQ</w:t>
      </w:r>
      <w:r w:rsidR="002266CB" w:rsidRPr="00471F19">
        <w:rPr>
          <w:rFonts w:ascii="Trebuchet MS" w:hAnsi="Trebuchet MS" w:cs="Times New Roman"/>
          <w:lang w:val="en-US"/>
        </w:rPr>
        <w:t xml:space="preserve"> Performance Intelligent Quotient, </w:t>
      </w:r>
      <w:r w:rsidR="002266CB" w:rsidRPr="00471F19">
        <w:rPr>
          <w:rFonts w:ascii="Trebuchet MS" w:hAnsi="Trebuchet MS" w:cs="Times New Roman"/>
          <w:i/>
          <w:iCs/>
          <w:lang w:val="en-US"/>
        </w:rPr>
        <w:t>VIQ</w:t>
      </w:r>
      <w:r w:rsidR="002266CB" w:rsidRPr="00471F19">
        <w:rPr>
          <w:rFonts w:ascii="Trebuchet MS" w:hAnsi="Trebuchet MS" w:cs="Times New Roman"/>
          <w:lang w:val="en-US"/>
        </w:rPr>
        <w:t xml:space="preserve"> Verbal Intelligence Quotient,</w:t>
      </w:r>
      <w:r w:rsidR="002266CB">
        <w:rPr>
          <w:rFonts w:ascii="Trebuchet MS" w:hAnsi="Trebuchet MS" w:cs="Times New Roman"/>
          <w:lang w:val="en-US"/>
        </w:rPr>
        <w:t xml:space="preserve"> </w:t>
      </w:r>
      <w:r w:rsidR="002266CB" w:rsidRPr="00471F19">
        <w:rPr>
          <w:rFonts w:ascii="Trebuchet MS" w:hAnsi="Trebuchet MS" w:cs="Times New Roman"/>
          <w:i/>
          <w:iCs/>
          <w:lang w:val="en-US"/>
        </w:rPr>
        <w:t>WISC</w:t>
      </w:r>
      <w:r w:rsidR="002266CB" w:rsidRPr="00471F19">
        <w:rPr>
          <w:rFonts w:ascii="Trebuchet MS" w:hAnsi="Trebuchet MS" w:cs="Times New Roman"/>
          <w:lang w:val="en-US"/>
        </w:rPr>
        <w:t xml:space="preserve"> </w:t>
      </w:r>
      <w:proofErr w:type="spellStart"/>
      <w:r w:rsidR="002266CB" w:rsidRPr="00471F19">
        <w:rPr>
          <w:rFonts w:ascii="Trebuchet MS" w:hAnsi="Trebuchet MS" w:cs="Times New Roman"/>
          <w:lang w:val="en-US"/>
        </w:rPr>
        <w:t>Weschler</w:t>
      </w:r>
      <w:proofErr w:type="spellEnd"/>
      <w:r w:rsidR="002266CB" w:rsidRPr="00471F19">
        <w:rPr>
          <w:rFonts w:ascii="Trebuchet MS" w:hAnsi="Trebuchet MS" w:cs="Times New Roman"/>
          <w:lang w:val="en-US"/>
        </w:rPr>
        <w:t xml:space="preserve"> Intelligence Scale for Children,</w:t>
      </w:r>
      <w:r w:rsidR="002266CB">
        <w:rPr>
          <w:rFonts w:ascii="Trebuchet MS" w:hAnsi="Trebuchet MS" w:cs="Times New Roman"/>
          <w:lang w:val="en-US"/>
        </w:rPr>
        <w:t xml:space="preserve"> </w:t>
      </w:r>
      <w:r w:rsidR="002266CB" w:rsidRPr="000A1BFA">
        <w:rPr>
          <w:rFonts w:ascii="Trebuchet MS" w:hAnsi="Trebuchet MS" w:cs="Times New Roman"/>
          <w:i/>
          <w:iCs/>
          <w:lang w:val="en-US"/>
        </w:rPr>
        <w:t>NEPSY</w:t>
      </w:r>
      <w:r w:rsidR="002266CB">
        <w:rPr>
          <w:rFonts w:ascii="Trebuchet MS" w:hAnsi="Trebuchet MS" w:cs="Times New Roman"/>
          <w:lang w:val="en-US"/>
        </w:rPr>
        <w:t xml:space="preserve"> a Developmental </w:t>
      </w:r>
      <w:proofErr w:type="spellStart"/>
      <w:r w:rsidR="002266CB">
        <w:rPr>
          <w:rFonts w:ascii="Trebuchet MS" w:hAnsi="Trebuchet MS" w:cs="Times New Roman"/>
          <w:lang w:val="en-US"/>
        </w:rPr>
        <w:t>NEuroPSYchological</w:t>
      </w:r>
      <w:proofErr w:type="spellEnd"/>
      <w:r w:rsidR="002266CB">
        <w:rPr>
          <w:rFonts w:ascii="Trebuchet MS" w:hAnsi="Trebuchet MS" w:cs="Times New Roman"/>
          <w:lang w:val="en-US"/>
        </w:rPr>
        <w:t xml:space="preserve"> Assessment,</w:t>
      </w:r>
      <w:r w:rsidR="002266CB" w:rsidRPr="00B54117">
        <w:rPr>
          <w:rFonts w:ascii="Trebuchet MS" w:hAnsi="Trebuchet MS" w:cs="Times New Roman"/>
          <w:i/>
          <w:iCs/>
          <w:lang w:val="en-US"/>
        </w:rPr>
        <w:t xml:space="preserve"> </w:t>
      </w:r>
      <w:proofErr w:type="spellStart"/>
      <w:r w:rsidR="00B54117" w:rsidRPr="00B54117">
        <w:rPr>
          <w:rFonts w:ascii="Trebuchet MS" w:hAnsi="Trebuchet MS" w:cs="Times New Roman"/>
          <w:i/>
          <w:iCs/>
          <w:lang w:val="en-US"/>
        </w:rPr>
        <w:t>ToL</w:t>
      </w:r>
      <w:proofErr w:type="spellEnd"/>
      <w:r w:rsidR="00B54117">
        <w:rPr>
          <w:rFonts w:ascii="Trebuchet MS" w:hAnsi="Trebuchet MS" w:cs="Times New Roman"/>
          <w:lang w:val="en-US"/>
        </w:rPr>
        <w:t xml:space="preserve"> Tower of London, </w:t>
      </w:r>
      <w:r w:rsidR="00B54117" w:rsidRPr="00B54117">
        <w:rPr>
          <w:rFonts w:ascii="Trebuchet MS" w:hAnsi="Trebuchet MS" w:cs="Times New Roman"/>
          <w:i/>
          <w:iCs/>
          <w:lang w:val="en-US"/>
        </w:rPr>
        <w:t>TNL</w:t>
      </w:r>
      <w:r w:rsidR="00B54117">
        <w:rPr>
          <w:rFonts w:ascii="Trebuchet MS" w:hAnsi="Trebuchet MS" w:cs="Times New Roman"/>
          <w:lang w:val="en-US"/>
        </w:rPr>
        <w:t xml:space="preserve"> Neuropsychological Lexical Childhood Tests, </w:t>
      </w:r>
      <w:r w:rsidR="00B54117" w:rsidRPr="00944F90">
        <w:rPr>
          <w:rFonts w:ascii="Trebuchet MS" w:hAnsi="Trebuchet MS" w:cs="Times New Roman"/>
          <w:i/>
          <w:iCs/>
          <w:lang w:val="en-US"/>
        </w:rPr>
        <w:t>WJ-III</w:t>
      </w:r>
      <w:r w:rsidR="00B54117">
        <w:rPr>
          <w:rFonts w:ascii="Trebuchet MS" w:hAnsi="Trebuchet MS" w:cs="Times New Roman"/>
          <w:lang w:val="en-US"/>
        </w:rPr>
        <w:t xml:space="preserve"> Woodstock Johnson Test of Academic Achievement third Edition, </w:t>
      </w:r>
      <w:r w:rsidR="00B54117" w:rsidRPr="005D6B9C">
        <w:rPr>
          <w:rFonts w:ascii="Trebuchet MS" w:hAnsi="Trebuchet MS" w:cs="Times New Roman"/>
          <w:i/>
          <w:iCs/>
          <w:lang w:val="en-US"/>
        </w:rPr>
        <w:t>Beery</w:t>
      </w:r>
      <w:r w:rsidR="00B54117">
        <w:rPr>
          <w:rFonts w:ascii="Trebuchet MS" w:hAnsi="Trebuchet MS" w:cs="Times New Roman"/>
          <w:lang w:val="en-US"/>
        </w:rPr>
        <w:t xml:space="preserve"> Beery-</w:t>
      </w:r>
      <w:proofErr w:type="spellStart"/>
      <w:r w:rsidR="00B54117">
        <w:rPr>
          <w:rFonts w:ascii="Trebuchet MS" w:hAnsi="Trebuchet MS" w:cs="Times New Roman"/>
          <w:lang w:val="en-US"/>
        </w:rPr>
        <w:t>Buktenica</w:t>
      </w:r>
      <w:proofErr w:type="spellEnd"/>
      <w:r w:rsidR="00B54117">
        <w:rPr>
          <w:rFonts w:ascii="Trebuchet MS" w:hAnsi="Trebuchet MS" w:cs="Times New Roman"/>
          <w:lang w:val="en-US"/>
        </w:rPr>
        <w:t xml:space="preserve"> Developmental Test of Visual Motor Integration, </w:t>
      </w:r>
      <w:r w:rsidR="00B54117" w:rsidRPr="004E3304">
        <w:rPr>
          <w:rFonts w:ascii="Trebuchet MS" w:hAnsi="Trebuchet MS" w:cs="Times New Roman"/>
          <w:i/>
          <w:iCs/>
          <w:lang w:val="en-US"/>
        </w:rPr>
        <w:t>PPVT</w:t>
      </w:r>
      <w:r w:rsidR="00B54117">
        <w:rPr>
          <w:rFonts w:ascii="Trebuchet MS" w:hAnsi="Trebuchet MS" w:cs="Times New Roman"/>
          <w:lang w:val="en-US"/>
        </w:rPr>
        <w:t xml:space="preserve"> Peabody Picture Vocabulary Test, </w:t>
      </w:r>
      <w:r w:rsidR="00B54117" w:rsidRPr="004E3304">
        <w:rPr>
          <w:rFonts w:ascii="Trebuchet MS" w:hAnsi="Trebuchet MS" w:cs="Times New Roman"/>
          <w:i/>
          <w:iCs/>
          <w:lang w:val="en-US"/>
        </w:rPr>
        <w:t>EOWPVT</w:t>
      </w:r>
      <w:r w:rsidR="00B54117">
        <w:rPr>
          <w:rFonts w:ascii="Trebuchet MS" w:hAnsi="Trebuchet MS" w:cs="Times New Roman"/>
          <w:lang w:val="en-US"/>
        </w:rPr>
        <w:t xml:space="preserve"> Expressive One Word Picture Vocabulary Test, </w:t>
      </w:r>
      <w:r w:rsidR="00B54117" w:rsidRPr="004E3304">
        <w:rPr>
          <w:rFonts w:ascii="Trebuchet MS" w:hAnsi="Trebuchet MS" w:cs="Times New Roman"/>
          <w:i/>
          <w:iCs/>
          <w:lang w:val="en-US"/>
        </w:rPr>
        <w:t>CVLT-C</w:t>
      </w:r>
      <w:r w:rsidR="00B54117">
        <w:rPr>
          <w:rFonts w:ascii="Trebuchet MS" w:hAnsi="Trebuchet MS" w:cs="Times New Roman"/>
          <w:lang w:val="en-US"/>
        </w:rPr>
        <w:t xml:space="preserve"> California Verbal Learning Test </w:t>
      </w:r>
      <w:proofErr w:type="spellStart"/>
      <w:r w:rsidR="00B54117">
        <w:rPr>
          <w:rFonts w:ascii="Trebuchet MS" w:hAnsi="Trebuchet MS" w:cs="Times New Roman"/>
          <w:lang w:val="en-US"/>
        </w:rPr>
        <w:t>Childrens</w:t>
      </w:r>
      <w:proofErr w:type="spellEnd"/>
      <w:r w:rsidR="00B54117">
        <w:rPr>
          <w:rFonts w:ascii="Trebuchet MS" w:hAnsi="Trebuchet MS" w:cs="Times New Roman"/>
          <w:lang w:val="en-US"/>
        </w:rPr>
        <w:t xml:space="preserve"> Edition, </w:t>
      </w:r>
      <w:r w:rsidR="00B54117" w:rsidRPr="004E3304">
        <w:rPr>
          <w:rFonts w:ascii="Trebuchet MS" w:hAnsi="Trebuchet MS" w:cs="Times New Roman"/>
          <w:i/>
          <w:iCs/>
          <w:lang w:val="en-US"/>
        </w:rPr>
        <w:t>CMS</w:t>
      </w:r>
      <w:r w:rsidR="00B54117">
        <w:rPr>
          <w:rFonts w:ascii="Trebuchet MS" w:hAnsi="Trebuchet MS" w:cs="Times New Roman"/>
          <w:lang w:val="en-US"/>
        </w:rPr>
        <w:t xml:space="preserve"> Children’s Memory Scale, </w:t>
      </w:r>
      <w:r w:rsidR="00B54117" w:rsidRPr="004E3304">
        <w:rPr>
          <w:rFonts w:ascii="Trebuchet MS" w:hAnsi="Trebuchet MS" w:cs="Times New Roman"/>
          <w:i/>
          <w:iCs/>
          <w:lang w:val="en-US"/>
        </w:rPr>
        <w:t>CPT-II</w:t>
      </w:r>
      <w:r w:rsidR="00B54117">
        <w:rPr>
          <w:rFonts w:ascii="Trebuchet MS" w:hAnsi="Trebuchet MS" w:cs="Times New Roman"/>
          <w:lang w:val="en-US"/>
        </w:rPr>
        <w:t xml:space="preserve"> Connors Performance Test, second edition, </w:t>
      </w:r>
      <w:r w:rsidR="00B54117" w:rsidRPr="004E3304">
        <w:rPr>
          <w:rFonts w:ascii="Trebuchet MS" w:hAnsi="Trebuchet MS" w:cs="Times New Roman"/>
          <w:i/>
          <w:iCs/>
          <w:lang w:val="en-US"/>
        </w:rPr>
        <w:t>CMS</w:t>
      </w:r>
      <w:r w:rsidR="00B54117">
        <w:rPr>
          <w:rFonts w:ascii="Trebuchet MS" w:hAnsi="Trebuchet MS" w:cs="Times New Roman"/>
          <w:lang w:val="en-US"/>
        </w:rPr>
        <w:t xml:space="preserve"> Children Memory Scale, </w:t>
      </w:r>
      <w:r w:rsidR="00B54117" w:rsidRPr="004E3304">
        <w:rPr>
          <w:rFonts w:ascii="Trebuchet MS" w:hAnsi="Trebuchet MS" w:cs="Times New Roman"/>
          <w:i/>
          <w:iCs/>
          <w:lang w:val="en-US"/>
        </w:rPr>
        <w:t>ML-2</w:t>
      </w:r>
      <w:r w:rsidR="00B54117">
        <w:rPr>
          <w:rFonts w:ascii="Trebuchet MS" w:hAnsi="Trebuchet MS" w:cs="Times New Roman"/>
          <w:lang w:val="en-US"/>
        </w:rPr>
        <w:t xml:space="preserve"> Memory and Learning second edition, </w:t>
      </w:r>
      <w:r w:rsidR="00B54117" w:rsidRPr="004E3304">
        <w:rPr>
          <w:rFonts w:ascii="Trebuchet MS" w:hAnsi="Trebuchet MS" w:cs="Times New Roman"/>
          <w:i/>
          <w:iCs/>
          <w:lang w:val="en-US"/>
        </w:rPr>
        <w:t>HVLT</w:t>
      </w:r>
      <w:r w:rsidR="00B54117">
        <w:rPr>
          <w:rFonts w:ascii="Trebuchet MS" w:hAnsi="Trebuchet MS" w:cs="Times New Roman"/>
          <w:lang w:val="en-US"/>
        </w:rPr>
        <w:t xml:space="preserve"> Hopkins Verbal Learning Test, </w:t>
      </w:r>
      <w:r w:rsidR="00B54117" w:rsidRPr="00471F19">
        <w:rPr>
          <w:rFonts w:ascii="Trebuchet MS" w:hAnsi="Trebuchet MS" w:cs="Times New Roman"/>
          <w:i/>
          <w:iCs/>
          <w:lang w:val="en-US"/>
        </w:rPr>
        <w:t>ROCF</w:t>
      </w:r>
      <w:r w:rsidR="00B54117" w:rsidRPr="00471F19">
        <w:rPr>
          <w:rFonts w:ascii="Trebuchet MS" w:hAnsi="Trebuchet MS" w:cs="Times New Roman"/>
          <w:lang w:val="en-US"/>
        </w:rPr>
        <w:t xml:space="preserve"> Rey-</w:t>
      </w:r>
      <w:proofErr w:type="spellStart"/>
      <w:r w:rsidR="00B54117" w:rsidRPr="00471F19">
        <w:rPr>
          <w:rFonts w:ascii="Trebuchet MS" w:hAnsi="Trebuchet MS" w:cs="Times New Roman"/>
          <w:lang w:val="en-US"/>
        </w:rPr>
        <w:t>Osterrieth</w:t>
      </w:r>
      <w:proofErr w:type="spellEnd"/>
      <w:r w:rsidR="00B54117" w:rsidRPr="00471F19">
        <w:rPr>
          <w:rFonts w:ascii="Trebuchet MS" w:hAnsi="Trebuchet MS" w:cs="Times New Roman"/>
          <w:lang w:val="en-US"/>
        </w:rPr>
        <w:t xml:space="preserve"> Complex Figure Test, </w:t>
      </w:r>
      <w:r w:rsidR="00B54117" w:rsidRPr="004E3304">
        <w:rPr>
          <w:rFonts w:ascii="Trebuchet MS" w:hAnsi="Trebuchet MS" w:cs="Times New Roman"/>
          <w:i/>
          <w:iCs/>
          <w:lang w:val="en-US"/>
        </w:rPr>
        <w:t>GDS</w:t>
      </w:r>
      <w:r w:rsidR="00B54117">
        <w:rPr>
          <w:rFonts w:ascii="Trebuchet MS" w:hAnsi="Trebuchet MS" w:cs="Times New Roman"/>
          <w:lang w:val="en-US"/>
        </w:rPr>
        <w:t xml:space="preserve"> Gordon Diagnostic System, </w:t>
      </w:r>
      <w:r w:rsidR="00B54117" w:rsidRPr="00471F19">
        <w:rPr>
          <w:rFonts w:ascii="Trebuchet MS" w:hAnsi="Trebuchet MS" w:cs="Times New Roman"/>
          <w:i/>
          <w:iCs/>
          <w:lang w:val="en-US"/>
        </w:rPr>
        <w:t>SDMT</w:t>
      </w:r>
      <w:r w:rsidR="00B54117" w:rsidRPr="00471F19">
        <w:rPr>
          <w:rFonts w:ascii="Trebuchet MS" w:hAnsi="Trebuchet MS" w:cs="Times New Roman"/>
          <w:lang w:val="en-US"/>
        </w:rPr>
        <w:t xml:space="preserve"> Symbol Digits Modalities Test, </w:t>
      </w:r>
      <w:r w:rsidR="00B54117" w:rsidRPr="004E3304">
        <w:rPr>
          <w:rFonts w:ascii="Trebuchet MS" w:hAnsi="Trebuchet MS" w:cs="Times New Roman"/>
          <w:i/>
          <w:iCs/>
          <w:lang w:val="en-US"/>
        </w:rPr>
        <w:t>BCT</w:t>
      </w:r>
      <w:r w:rsidR="00B54117">
        <w:rPr>
          <w:rFonts w:ascii="Trebuchet MS" w:hAnsi="Trebuchet MS" w:cs="Times New Roman"/>
          <w:lang w:val="en-US"/>
        </w:rPr>
        <w:t xml:space="preserve"> Booklet Category Test, </w:t>
      </w:r>
      <w:r w:rsidR="00B54117" w:rsidRPr="004E3304">
        <w:rPr>
          <w:rFonts w:ascii="Trebuchet MS" w:hAnsi="Trebuchet MS" w:cs="Times New Roman"/>
          <w:i/>
          <w:iCs/>
          <w:lang w:val="en-US"/>
        </w:rPr>
        <w:t>CDT</w:t>
      </w:r>
      <w:r w:rsidR="00B54117">
        <w:rPr>
          <w:rFonts w:ascii="Trebuchet MS" w:hAnsi="Trebuchet MS" w:cs="Times New Roman"/>
          <w:lang w:val="en-US"/>
        </w:rPr>
        <w:t xml:space="preserve"> Clock Drawing Test, </w:t>
      </w:r>
      <w:r w:rsidR="00B54117" w:rsidRPr="004E3304">
        <w:rPr>
          <w:rFonts w:ascii="Trebuchet MS" w:hAnsi="Trebuchet MS" w:cs="Times New Roman"/>
          <w:i/>
          <w:iCs/>
          <w:lang w:val="en-US"/>
        </w:rPr>
        <w:t>BSRT</w:t>
      </w:r>
      <w:r w:rsidR="00B54117">
        <w:rPr>
          <w:rFonts w:ascii="Trebuchet MS" w:hAnsi="Trebuchet MS" w:cs="Times New Roman"/>
          <w:lang w:val="en-US"/>
        </w:rPr>
        <w:t xml:space="preserve"> Babcock Story Recall Test, </w:t>
      </w:r>
      <w:r w:rsidR="00B54117" w:rsidRPr="004E3304">
        <w:rPr>
          <w:rFonts w:ascii="Trebuchet MS" w:hAnsi="Trebuchet MS" w:cs="Times New Roman"/>
          <w:i/>
          <w:iCs/>
          <w:lang w:val="en-US"/>
        </w:rPr>
        <w:t>GAI</w:t>
      </w:r>
      <w:r w:rsidR="00B54117">
        <w:rPr>
          <w:rFonts w:ascii="Trebuchet MS" w:hAnsi="Trebuchet MS" w:cs="Times New Roman"/>
          <w:lang w:val="en-US"/>
        </w:rPr>
        <w:t xml:space="preserve"> General Ability Index, </w:t>
      </w:r>
      <w:r w:rsidR="00B54117" w:rsidRPr="004E3304">
        <w:rPr>
          <w:rFonts w:ascii="Trebuchet MS" w:hAnsi="Trebuchet MS" w:cs="Times New Roman"/>
          <w:i/>
          <w:iCs/>
          <w:lang w:val="en-US"/>
        </w:rPr>
        <w:t xml:space="preserve">LWI </w:t>
      </w:r>
      <w:r w:rsidR="00B54117">
        <w:rPr>
          <w:rFonts w:ascii="Trebuchet MS" w:hAnsi="Trebuchet MS" w:cs="Times New Roman"/>
          <w:lang w:val="en-US"/>
        </w:rPr>
        <w:t>Letter Word Identification,</w:t>
      </w:r>
      <w:r w:rsidR="00B54117" w:rsidRPr="004E3304">
        <w:rPr>
          <w:rFonts w:ascii="Trebuchet MS" w:hAnsi="Trebuchet MS" w:cs="Times New Roman"/>
          <w:i/>
          <w:iCs/>
          <w:lang w:val="en-US"/>
        </w:rPr>
        <w:t xml:space="preserve"> PC</w:t>
      </w:r>
      <w:r w:rsidR="00B54117">
        <w:rPr>
          <w:rFonts w:ascii="Trebuchet MS" w:hAnsi="Trebuchet MS" w:cs="Times New Roman"/>
          <w:lang w:val="en-US"/>
        </w:rPr>
        <w:t xml:space="preserve"> Passage Comprehension, , </w:t>
      </w:r>
      <w:r w:rsidR="00B54117" w:rsidRPr="004E3304">
        <w:rPr>
          <w:rFonts w:ascii="Trebuchet MS" w:hAnsi="Trebuchet MS" w:cs="Times New Roman"/>
          <w:i/>
          <w:iCs/>
          <w:lang w:val="en-US"/>
        </w:rPr>
        <w:t>JOLO</w:t>
      </w:r>
      <w:r w:rsidR="00B54117">
        <w:rPr>
          <w:rFonts w:ascii="Trebuchet MS" w:hAnsi="Trebuchet MS" w:cs="Times New Roman"/>
          <w:lang w:val="en-US"/>
        </w:rPr>
        <w:t xml:space="preserve"> Judgment Of Line Orientation, </w:t>
      </w:r>
      <w:r w:rsidR="00B54117" w:rsidRPr="00471F19">
        <w:rPr>
          <w:rFonts w:ascii="Trebuchet MS" w:hAnsi="Trebuchet MS" w:cs="Times New Roman"/>
          <w:i/>
          <w:iCs/>
          <w:lang w:val="en-US"/>
        </w:rPr>
        <w:t>BNT</w:t>
      </w:r>
      <w:r w:rsidR="00B54117" w:rsidRPr="00471F19">
        <w:rPr>
          <w:rFonts w:ascii="Trebuchet MS" w:hAnsi="Trebuchet MS" w:cs="Times New Roman"/>
          <w:lang w:val="en-US"/>
        </w:rPr>
        <w:t xml:space="preserve"> Boston Naming Test,</w:t>
      </w:r>
      <w:r w:rsidR="00B54117" w:rsidRPr="00B54117">
        <w:rPr>
          <w:rFonts w:ascii="Trebuchet MS" w:hAnsi="Trebuchet MS" w:cs="Times New Roman"/>
          <w:i/>
          <w:iCs/>
          <w:lang w:val="en-US"/>
        </w:rPr>
        <w:t xml:space="preserve"> </w:t>
      </w:r>
      <w:r w:rsidR="00B54117" w:rsidRPr="00471F19">
        <w:rPr>
          <w:rFonts w:ascii="Trebuchet MS" w:hAnsi="Trebuchet MS" w:cs="Times New Roman"/>
          <w:i/>
          <w:iCs/>
          <w:lang w:val="en-US"/>
        </w:rPr>
        <w:t>AVLT</w:t>
      </w:r>
      <w:r w:rsidR="00B54117" w:rsidRPr="00471F19">
        <w:rPr>
          <w:rFonts w:ascii="Trebuchet MS" w:hAnsi="Trebuchet MS" w:cs="Times New Roman"/>
          <w:lang w:val="en-US"/>
        </w:rPr>
        <w:t xml:space="preserve"> Auditory Verbal Learning Test, </w:t>
      </w:r>
      <w:r w:rsidR="00B54117" w:rsidRPr="00471F19">
        <w:rPr>
          <w:rFonts w:ascii="Trebuchet MS" w:hAnsi="Trebuchet MS" w:cs="Times New Roman"/>
          <w:i/>
          <w:iCs/>
          <w:lang w:val="en-US"/>
        </w:rPr>
        <w:t>WMS</w:t>
      </w:r>
      <w:r w:rsidR="00B54117" w:rsidRPr="00471F19">
        <w:rPr>
          <w:rFonts w:ascii="Trebuchet MS" w:hAnsi="Trebuchet MS" w:cs="Times New Roman"/>
          <w:lang w:val="en-US"/>
        </w:rPr>
        <w:t xml:space="preserve"> </w:t>
      </w:r>
      <w:proofErr w:type="spellStart"/>
      <w:r w:rsidR="00B54117" w:rsidRPr="00471F19">
        <w:rPr>
          <w:rFonts w:ascii="Trebuchet MS" w:hAnsi="Trebuchet MS" w:cs="Times New Roman"/>
          <w:lang w:val="en-US"/>
        </w:rPr>
        <w:t>Weschler</w:t>
      </w:r>
      <w:proofErr w:type="spellEnd"/>
      <w:r w:rsidR="00B54117" w:rsidRPr="00471F19">
        <w:rPr>
          <w:rFonts w:ascii="Trebuchet MS" w:hAnsi="Trebuchet MS" w:cs="Times New Roman"/>
          <w:lang w:val="en-US"/>
        </w:rPr>
        <w:t xml:space="preserve"> Memory Scale</w:t>
      </w:r>
      <w:r w:rsidR="00B54117">
        <w:rPr>
          <w:rFonts w:ascii="Trebuchet MS" w:hAnsi="Trebuchet MS" w:cs="Times New Roman"/>
          <w:lang w:val="en-US"/>
        </w:rPr>
        <w:t xml:space="preserve">. </w:t>
      </w:r>
    </w:p>
    <w:p w14:paraId="3668F468" w14:textId="77777777" w:rsidR="00923646" w:rsidRPr="00923646" w:rsidRDefault="00923646" w:rsidP="00923646">
      <w:pPr>
        <w:rPr>
          <w:rFonts w:ascii="Trebuchet MS" w:hAnsi="Trebuchet MS"/>
          <w:b/>
          <w:bCs/>
          <w:lang w:val="en-US"/>
        </w:rPr>
      </w:pPr>
      <w:r w:rsidRPr="00923646">
        <w:rPr>
          <w:rFonts w:ascii="Trebuchet MS" w:hAnsi="Trebuchet MS"/>
          <w:b/>
          <w:bCs/>
          <w:lang w:val="en-US"/>
        </w:rPr>
        <w:t>Z-scores below the second percentile (i.e. z-scores ≤2.1) were described as impaired.</w:t>
      </w:r>
    </w:p>
    <w:p w14:paraId="710DB86C" w14:textId="77777777" w:rsidR="00923646" w:rsidRPr="00455323" w:rsidRDefault="00923646" w:rsidP="00E1684F">
      <w:pPr>
        <w:rPr>
          <w:rFonts w:ascii="Trebuchet MS" w:hAnsi="Trebuchet MS" w:cs="Times New Roman"/>
          <w:i/>
          <w:iCs/>
          <w:lang w:val="en-US"/>
        </w:rPr>
      </w:pPr>
    </w:p>
    <w:sectPr w:rsidR="00923646" w:rsidRPr="00455323" w:rsidSect="00867A9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2B038F" w14:textId="77777777" w:rsidR="00D60714" w:rsidRDefault="00D60714" w:rsidP="001B7759">
      <w:pPr>
        <w:spacing w:after="0" w:line="240" w:lineRule="auto"/>
      </w:pPr>
      <w:r>
        <w:separator/>
      </w:r>
    </w:p>
  </w:endnote>
  <w:endnote w:type="continuationSeparator" w:id="0">
    <w:p w14:paraId="7E9FA6FF" w14:textId="77777777" w:rsidR="00D60714" w:rsidRDefault="00D60714" w:rsidP="001B77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153D8F" w14:textId="77777777" w:rsidR="00D60714" w:rsidRDefault="00D60714" w:rsidP="001B7759">
      <w:pPr>
        <w:spacing w:after="0" w:line="240" w:lineRule="auto"/>
      </w:pPr>
      <w:r>
        <w:separator/>
      </w:r>
    </w:p>
  </w:footnote>
  <w:footnote w:type="continuationSeparator" w:id="0">
    <w:p w14:paraId="305218E7" w14:textId="77777777" w:rsidR="00D60714" w:rsidRDefault="00D60714" w:rsidP="001B77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>
    <w:nsid w:val="6DB21D52"/>
    <w:multiLevelType w:val="hybridMultilevel"/>
    <w:tmpl w:val="0E1CC20C"/>
    <w:lvl w:ilvl="0" w:tplc="1100872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5"/>
  </w:num>
  <w:num w:numId="6">
    <w:abstractNumId w:val="1"/>
  </w:num>
  <w:num w:numId="7">
    <w:abstractNumId w:val="0"/>
  </w:num>
  <w:num w:numId="8">
    <w:abstractNumId w:val="2"/>
  </w:num>
  <w:num w:numId="9">
    <w:abstractNumId w:val="3"/>
  </w:num>
  <w:num w:numId="10">
    <w:abstractNumId w:val="2"/>
  </w:num>
  <w:num w:numId="11">
    <w:abstractNumId w:val="2"/>
  </w:num>
  <w:num w:numId="12">
    <w:abstractNumId w:val="3"/>
  </w:num>
  <w:num w:numId="13">
    <w:abstractNumId w:val="3"/>
  </w:num>
  <w:num w:numId="14">
    <w:abstractNumId w:val="1"/>
  </w:num>
  <w:num w:numId="15">
    <w:abstractNumId w:val="1"/>
  </w:num>
  <w:num w:numId="16">
    <w:abstractNumId w:val="1"/>
  </w:num>
  <w:num w:numId="17">
    <w:abstractNumId w:val="5"/>
  </w:num>
  <w:num w:numId="18">
    <w:abstractNumId w:val="0"/>
  </w:num>
  <w:num w:numId="19">
    <w:abstractNumId w:val="2"/>
  </w:num>
  <w:num w:numId="20">
    <w:abstractNumId w:val="3"/>
  </w:num>
  <w:num w:numId="21">
    <w:abstractNumId w:val="2"/>
  </w:num>
  <w:num w:numId="22">
    <w:abstractNumId w:val="2"/>
  </w:num>
  <w:num w:numId="23">
    <w:abstractNumId w:val="3"/>
  </w:num>
  <w:num w:numId="24">
    <w:abstractNumId w:val="3"/>
  </w:num>
  <w:num w:numId="25">
    <w:abstractNumId w:val="1"/>
  </w:num>
  <w:num w:numId="26">
    <w:abstractNumId w:val="1"/>
  </w:num>
  <w:num w:numId="27">
    <w:abstractNumId w:val="1"/>
  </w:num>
  <w:num w:numId="28">
    <w:abstractNumId w:val="5"/>
  </w:num>
  <w:num w:numId="29">
    <w:abstractNumId w:val="1"/>
  </w:num>
  <w:num w:numId="30">
    <w:abstractNumId w:val="1"/>
  </w:num>
  <w:num w:numId="31">
    <w:abstractNumId w:val="5"/>
  </w:num>
  <w:num w:numId="32">
    <w:abstractNumId w:val="1"/>
  </w:num>
  <w:num w:numId="33">
    <w:abstractNumId w:val="1"/>
  </w:num>
  <w:num w:numId="34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>
    <w:abstractNumId w:val="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B11"/>
    <w:rsid w:val="0000003C"/>
    <w:rsid w:val="0000106B"/>
    <w:rsid w:val="000015B5"/>
    <w:rsid w:val="00005D46"/>
    <w:rsid w:val="000112DC"/>
    <w:rsid w:val="00045A22"/>
    <w:rsid w:val="00052FCE"/>
    <w:rsid w:val="00061278"/>
    <w:rsid w:val="00064370"/>
    <w:rsid w:val="00070AD1"/>
    <w:rsid w:val="000839A8"/>
    <w:rsid w:val="00087F22"/>
    <w:rsid w:val="00094890"/>
    <w:rsid w:val="000A1BFA"/>
    <w:rsid w:val="000C12B7"/>
    <w:rsid w:val="000C1346"/>
    <w:rsid w:val="000C1FAF"/>
    <w:rsid w:val="000C39F2"/>
    <w:rsid w:val="000C635A"/>
    <w:rsid w:val="000D231B"/>
    <w:rsid w:val="000E2599"/>
    <w:rsid w:val="000F0250"/>
    <w:rsid w:val="000F65F2"/>
    <w:rsid w:val="00105709"/>
    <w:rsid w:val="00105FDB"/>
    <w:rsid w:val="00110BD4"/>
    <w:rsid w:val="00111EEA"/>
    <w:rsid w:val="00116FA8"/>
    <w:rsid w:val="00125D3D"/>
    <w:rsid w:val="00127665"/>
    <w:rsid w:val="00127CDD"/>
    <w:rsid w:val="00130A81"/>
    <w:rsid w:val="00131DCB"/>
    <w:rsid w:val="00135C82"/>
    <w:rsid w:val="00136B99"/>
    <w:rsid w:val="00137966"/>
    <w:rsid w:val="001531DD"/>
    <w:rsid w:val="001545EC"/>
    <w:rsid w:val="00182BBC"/>
    <w:rsid w:val="001877EC"/>
    <w:rsid w:val="00187C38"/>
    <w:rsid w:val="00197066"/>
    <w:rsid w:val="001A71D9"/>
    <w:rsid w:val="001B6988"/>
    <w:rsid w:val="001B7759"/>
    <w:rsid w:val="001C278B"/>
    <w:rsid w:val="001C3428"/>
    <w:rsid w:val="001C4003"/>
    <w:rsid w:val="001C56B9"/>
    <w:rsid w:val="001D32D7"/>
    <w:rsid w:val="001D5FB0"/>
    <w:rsid w:val="001D64E3"/>
    <w:rsid w:val="001E11FB"/>
    <w:rsid w:val="001E176E"/>
    <w:rsid w:val="001F1CC0"/>
    <w:rsid w:val="00203F36"/>
    <w:rsid w:val="00211088"/>
    <w:rsid w:val="0021136C"/>
    <w:rsid w:val="00215A54"/>
    <w:rsid w:val="00225B02"/>
    <w:rsid w:val="002266CB"/>
    <w:rsid w:val="00232258"/>
    <w:rsid w:val="00233085"/>
    <w:rsid w:val="00236F90"/>
    <w:rsid w:val="00240FE1"/>
    <w:rsid w:val="002423D6"/>
    <w:rsid w:val="002459E2"/>
    <w:rsid w:val="00247A64"/>
    <w:rsid w:val="0025001C"/>
    <w:rsid w:val="0025262B"/>
    <w:rsid w:val="00252AF6"/>
    <w:rsid w:val="0026023A"/>
    <w:rsid w:val="00263EED"/>
    <w:rsid w:val="0027738B"/>
    <w:rsid w:val="00293896"/>
    <w:rsid w:val="00293F59"/>
    <w:rsid w:val="002A66D3"/>
    <w:rsid w:val="002D3BF4"/>
    <w:rsid w:val="002F1F74"/>
    <w:rsid w:val="002F50AC"/>
    <w:rsid w:val="002F5A7B"/>
    <w:rsid w:val="002F7109"/>
    <w:rsid w:val="002F7733"/>
    <w:rsid w:val="00302752"/>
    <w:rsid w:val="00302DC3"/>
    <w:rsid w:val="003079C9"/>
    <w:rsid w:val="003309CA"/>
    <w:rsid w:val="0034328A"/>
    <w:rsid w:val="003510FF"/>
    <w:rsid w:val="00352510"/>
    <w:rsid w:val="003630F9"/>
    <w:rsid w:val="00370F61"/>
    <w:rsid w:val="00372CBD"/>
    <w:rsid w:val="00373748"/>
    <w:rsid w:val="00375B96"/>
    <w:rsid w:val="00381DCF"/>
    <w:rsid w:val="00383D50"/>
    <w:rsid w:val="00393F1F"/>
    <w:rsid w:val="003941D8"/>
    <w:rsid w:val="003A1DD1"/>
    <w:rsid w:val="003A208C"/>
    <w:rsid w:val="003A7193"/>
    <w:rsid w:val="003C359B"/>
    <w:rsid w:val="003E1BE4"/>
    <w:rsid w:val="0040122E"/>
    <w:rsid w:val="00402707"/>
    <w:rsid w:val="00402BF2"/>
    <w:rsid w:val="00407AED"/>
    <w:rsid w:val="00410A31"/>
    <w:rsid w:val="004117CC"/>
    <w:rsid w:val="004237D7"/>
    <w:rsid w:val="00437B15"/>
    <w:rsid w:val="0045240D"/>
    <w:rsid w:val="00455323"/>
    <w:rsid w:val="004578BE"/>
    <w:rsid w:val="004611EA"/>
    <w:rsid w:val="0046602E"/>
    <w:rsid w:val="00471F19"/>
    <w:rsid w:val="004731EA"/>
    <w:rsid w:val="004733F1"/>
    <w:rsid w:val="00476272"/>
    <w:rsid w:val="00480501"/>
    <w:rsid w:val="004824BB"/>
    <w:rsid w:val="00494E0A"/>
    <w:rsid w:val="004A4C49"/>
    <w:rsid w:val="004A563F"/>
    <w:rsid w:val="004A7829"/>
    <w:rsid w:val="004B6817"/>
    <w:rsid w:val="004C75EC"/>
    <w:rsid w:val="004D6DAE"/>
    <w:rsid w:val="004E10E2"/>
    <w:rsid w:val="004E19E5"/>
    <w:rsid w:val="004E3304"/>
    <w:rsid w:val="004E600F"/>
    <w:rsid w:val="004F2BCD"/>
    <w:rsid w:val="00505539"/>
    <w:rsid w:val="00506189"/>
    <w:rsid w:val="00507261"/>
    <w:rsid w:val="005147C8"/>
    <w:rsid w:val="00516CBB"/>
    <w:rsid w:val="005214E0"/>
    <w:rsid w:val="005254BA"/>
    <w:rsid w:val="005369FE"/>
    <w:rsid w:val="00537AFB"/>
    <w:rsid w:val="005410C1"/>
    <w:rsid w:val="00541F97"/>
    <w:rsid w:val="00551BA8"/>
    <w:rsid w:val="005541CC"/>
    <w:rsid w:val="00554C25"/>
    <w:rsid w:val="0056403F"/>
    <w:rsid w:val="0057079A"/>
    <w:rsid w:val="005909FA"/>
    <w:rsid w:val="005B1752"/>
    <w:rsid w:val="005B26A5"/>
    <w:rsid w:val="005B2AF3"/>
    <w:rsid w:val="005C7C29"/>
    <w:rsid w:val="005D12E1"/>
    <w:rsid w:val="005D6B9C"/>
    <w:rsid w:val="005E3D78"/>
    <w:rsid w:val="005E4255"/>
    <w:rsid w:val="005E4B36"/>
    <w:rsid w:val="005E7A0B"/>
    <w:rsid w:val="005F5CBD"/>
    <w:rsid w:val="005F685F"/>
    <w:rsid w:val="006051D3"/>
    <w:rsid w:val="00610728"/>
    <w:rsid w:val="00620926"/>
    <w:rsid w:val="006256A8"/>
    <w:rsid w:val="0063045B"/>
    <w:rsid w:val="006305D0"/>
    <w:rsid w:val="00631179"/>
    <w:rsid w:val="006314E9"/>
    <w:rsid w:val="0064227B"/>
    <w:rsid w:val="00642320"/>
    <w:rsid w:val="00642B81"/>
    <w:rsid w:val="00642E34"/>
    <w:rsid w:val="0065021A"/>
    <w:rsid w:val="00650C9F"/>
    <w:rsid w:val="00651BEA"/>
    <w:rsid w:val="006543CD"/>
    <w:rsid w:val="0065550F"/>
    <w:rsid w:val="0066045B"/>
    <w:rsid w:val="00663053"/>
    <w:rsid w:val="00670676"/>
    <w:rsid w:val="0067312A"/>
    <w:rsid w:val="00682F1B"/>
    <w:rsid w:val="00686421"/>
    <w:rsid w:val="00687629"/>
    <w:rsid w:val="00694E3E"/>
    <w:rsid w:val="00697546"/>
    <w:rsid w:val="006A1A3E"/>
    <w:rsid w:val="006A7AA3"/>
    <w:rsid w:val="006C2D43"/>
    <w:rsid w:val="006E0891"/>
    <w:rsid w:val="006E1286"/>
    <w:rsid w:val="006E5B44"/>
    <w:rsid w:val="006E6C01"/>
    <w:rsid w:val="006E79E6"/>
    <w:rsid w:val="006F0515"/>
    <w:rsid w:val="006F6232"/>
    <w:rsid w:val="007109F1"/>
    <w:rsid w:val="00713556"/>
    <w:rsid w:val="00716EF7"/>
    <w:rsid w:val="00724EB5"/>
    <w:rsid w:val="00725528"/>
    <w:rsid w:val="00726226"/>
    <w:rsid w:val="007706BB"/>
    <w:rsid w:val="00774B27"/>
    <w:rsid w:val="00782F0C"/>
    <w:rsid w:val="00794EE6"/>
    <w:rsid w:val="007A15E6"/>
    <w:rsid w:val="007B2B3E"/>
    <w:rsid w:val="007B6958"/>
    <w:rsid w:val="007C53EF"/>
    <w:rsid w:val="007D0955"/>
    <w:rsid w:val="007D20B7"/>
    <w:rsid w:val="007E2F62"/>
    <w:rsid w:val="007E557D"/>
    <w:rsid w:val="007E6652"/>
    <w:rsid w:val="007F3445"/>
    <w:rsid w:val="007F4832"/>
    <w:rsid w:val="007F4D09"/>
    <w:rsid w:val="007F591D"/>
    <w:rsid w:val="007F71D6"/>
    <w:rsid w:val="0081008F"/>
    <w:rsid w:val="00821D64"/>
    <w:rsid w:val="00824A7B"/>
    <w:rsid w:val="008378D8"/>
    <w:rsid w:val="00840295"/>
    <w:rsid w:val="00840A00"/>
    <w:rsid w:val="00860C22"/>
    <w:rsid w:val="00864B6C"/>
    <w:rsid w:val="00867A95"/>
    <w:rsid w:val="008765F8"/>
    <w:rsid w:val="00880451"/>
    <w:rsid w:val="00880C6C"/>
    <w:rsid w:val="00882B62"/>
    <w:rsid w:val="00885913"/>
    <w:rsid w:val="008919F2"/>
    <w:rsid w:val="0089364E"/>
    <w:rsid w:val="008A4DAA"/>
    <w:rsid w:val="008A5C60"/>
    <w:rsid w:val="008B0603"/>
    <w:rsid w:val="008D585D"/>
    <w:rsid w:val="008E1590"/>
    <w:rsid w:val="008E73B7"/>
    <w:rsid w:val="008F7289"/>
    <w:rsid w:val="009056BF"/>
    <w:rsid w:val="009075FE"/>
    <w:rsid w:val="00907FFD"/>
    <w:rsid w:val="00915550"/>
    <w:rsid w:val="00915C38"/>
    <w:rsid w:val="00923646"/>
    <w:rsid w:val="009266AE"/>
    <w:rsid w:val="00936684"/>
    <w:rsid w:val="009368F3"/>
    <w:rsid w:val="00944185"/>
    <w:rsid w:val="0094457F"/>
    <w:rsid w:val="00944F90"/>
    <w:rsid w:val="00947405"/>
    <w:rsid w:val="00950F81"/>
    <w:rsid w:val="00951B86"/>
    <w:rsid w:val="0096150C"/>
    <w:rsid w:val="00961D15"/>
    <w:rsid w:val="00963098"/>
    <w:rsid w:val="00976EE7"/>
    <w:rsid w:val="0098396C"/>
    <w:rsid w:val="00990DAE"/>
    <w:rsid w:val="00993DB8"/>
    <w:rsid w:val="00995C4C"/>
    <w:rsid w:val="009A1502"/>
    <w:rsid w:val="009A17BC"/>
    <w:rsid w:val="009A389D"/>
    <w:rsid w:val="009A76DC"/>
    <w:rsid w:val="009B5850"/>
    <w:rsid w:val="009B60D0"/>
    <w:rsid w:val="009C65A1"/>
    <w:rsid w:val="009C6B11"/>
    <w:rsid w:val="009E2A6C"/>
    <w:rsid w:val="009E33B8"/>
    <w:rsid w:val="009E490A"/>
    <w:rsid w:val="009F279A"/>
    <w:rsid w:val="009F7240"/>
    <w:rsid w:val="00A062B7"/>
    <w:rsid w:val="00A1215D"/>
    <w:rsid w:val="00A2118D"/>
    <w:rsid w:val="00A26708"/>
    <w:rsid w:val="00A30C23"/>
    <w:rsid w:val="00A31639"/>
    <w:rsid w:val="00A405C9"/>
    <w:rsid w:val="00A440B3"/>
    <w:rsid w:val="00A57A83"/>
    <w:rsid w:val="00A61255"/>
    <w:rsid w:val="00A94CE2"/>
    <w:rsid w:val="00AA21A2"/>
    <w:rsid w:val="00AA340E"/>
    <w:rsid w:val="00AA4D0D"/>
    <w:rsid w:val="00AA6D88"/>
    <w:rsid w:val="00AC3806"/>
    <w:rsid w:val="00AD3036"/>
    <w:rsid w:val="00AD4765"/>
    <w:rsid w:val="00AD47B8"/>
    <w:rsid w:val="00AE3830"/>
    <w:rsid w:val="00AE6CDD"/>
    <w:rsid w:val="00B05395"/>
    <w:rsid w:val="00B055B5"/>
    <w:rsid w:val="00B24511"/>
    <w:rsid w:val="00B24AA8"/>
    <w:rsid w:val="00B26213"/>
    <w:rsid w:val="00B34CDE"/>
    <w:rsid w:val="00B42813"/>
    <w:rsid w:val="00B54117"/>
    <w:rsid w:val="00B56CB8"/>
    <w:rsid w:val="00B61C36"/>
    <w:rsid w:val="00B642E6"/>
    <w:rsid w:val="00B67E29"/>
    <w:rsid w:val="00B734A5"/>
    <w:rsid w:val="00B74BA5"/>
    <w:rsid w:val="00B74CCE"/>
    <w:rsid w:val="00B756DD"/>
    <w:rsid w:val="00B850CB"/>
    <w:rsid w:val="00B957F7"/>
    <w:rsid w:val="00B97051"/>
    <w:rsid w:val="00BB0BD6"/>
    <w:rsid w:val="00BC40DD"/>
    <w:rsid w:val="00BF427E"/>
    <w:rsid w:val="00BF5ED7"/>
    <w:rsid w:val="00C037A2"/>
    <w:rsid w:val="00C1125F"/>
    <w:rsid w:val="00C16994"/>
    <w:rsid w:val="00C31F09"/>
    <w:rsid w:val="00C415BF"/>
    <w:rsid w:val="00C46B55"/>
    <w:rsid w:val="00C56391"/>
    <w:rsid w:val="00C56D8C"/>
    <w:rsid w:val="00C60334"/>
    <w:rsid w:val="00C61456"/>
    <w:rsid w:val="00C6496D"/>
    <w:rsid w:val="00C67375"/>
    <w:rsid w:val="00C70B32"/>
    <w:rsid w:val="00C727A0"/>
    <w:rsid w:val="00C76CFA"/>
    <w:rsid w:val="00C77D80"/>
    <w:rsid w:val="00C86EFB"/>
    <w:rsid w:val="00C87A7E"/>
    <w:rsid w:val="00C9589B"/>
    <w:rsid w:val="00CB61D8"/>
    <w:rsid w:val="00CD1403"/>
    <w:rsid w:val="00CE3DD5"/>
    <w:rsid w:val="00CE70F9"/>
    <w:rsid w:val="00CF0BFA"/>
    <w:rsid w:val="00D119C3"/>
    <w:rsid w:val="00D17D3B"/>
    <w:rsid w:val="00D17FEE"/>
    <w:rsid w:val="00D30931"/>
    <w:rsid w:val="00D34E04"/>
    <w:rsid w:val="00D60714"/>
    <w:rsid w:val="00D61830"/>
    <w:rsid w:val="00D66FC4"/>
    <w:rsid w:val="00D67119"/>
    <w:rsid w:val="00D714E6"/>
    <w:rsid w:val="00D74019"/>
    <w:rsid w:val="00D74023"/>
    <w:rsid w:val="00D81232"/>
    <w:rsid w:val="00D90565"/>
    <w:rsid w:val="00DA1CCD"/>
    <w:rsid w:val="00DB158F"/>
    <w:rsid w:val="00DB34AF"/>
    <w:rsid w:val="00DB6D9D"/>
    <w:rsid w:val="00DC7A41"/>
    <w:rsid w:val="00DD249C"/>
    <w:rsid w:val="00DE4556"/>
    <w:rsid w:val="00DF4D9F"/>
    <w:rsid w:val="00DF6498"/>
    <w:rsid w:val="00DF6C33"/>
    <w:rsid w:val="00E01214"/>
    <w:rsid w:val="00E012C2"/>
    <w:rsid w:val="00E01B82"/>
    <w:rsid w:val="00E01CDB"/>
    <w:rsid w:val="00E1313E"/>
    <w:rsid w:val="00E13251"/>
    <w:rsid w:val="00E1684F"/>
    <w:rsid w:val="00E26B8F"/>
    <w:rsid w:val="00E27D4E"/>
    <w:rsid w:val="00E30DEB"/>
    <w:rsid w:val="00E31D47"/>
    <w:rsid w:val="00E321A7"/>
    <w:rsid w:val="00E324D9"/>
    <w:rsid w:val="00E366D2"/>
    <w:rsid w:val="00E51D65"/>
    <w:rsid w:val="00E53CC9"/>
    <w:rsid w:val="00E55A6E"/>
    <w:rsid w:val="00E55BEF"/>
    <w:rsid w:val="00E61632"/>
    <w:rsid w:val="00E641AD"/>
    <w:rsid w:val="00E80956"/>
    <w:rsid w:val="00E856E1"/>
    <w:rsid w:val="00E91C31"/>
    <w:rsid w:val="00E937A5"/>
    <w:rsid w:val="00E93EE8"/>
    <w:rsid w:val="00EA2157"/>
    <w:rsid w:val="00EA6D5C"/>
    <w:rsid w:val="00EB0707"/>
    <w:rsid w:val="00EB3236"/>
    <w:rsid w:val="00EC65FD"/>
    <w:rsid w:val="00ED30C6"/>
    <w:rsid w:val="00ED4A90"/>
    <w:rsid w:val="00EE2852"/>
    <w:rsid w:val="00EE2C9A"/>
    <w:rsid w:val="00EE6354"/>
    <w:rsid w:val="00EF3F20"/>
    <w:rsid w:val="00EF6919"/>
    <w:rsid w:val="00F3075B"/>
    <w:rsid w:val="00F325D2"/>
    <w:rsid w:val="00F4523F"/>
    <w:rsid w:val="00F725F8"/>
    <w:rsid w:val="00F77C28"/>
    <w:rsid w:val="00F81C06"/>
    <w:rsid w:val="00F83059"/>
    <w:rsid w:val="00F834CC"/>
    <w:rsid w:val="00F83A6B"/>
    <w:rsid w:val="00F8404C"/>
    <w:rsid w:val="00FA0629"/>
    <w:rsid w:val="00FA3D20"/>
    <w:rsid w:val="00FA46D2"/>
    <w:rsid w:val="00FC250F"/>
    <w:rsid w:val="00FD7637"/>
    <w:rsid w:val="00FE07EF"/>
    <w:rsid w:val="00FE5A40"/>
    <w:rsid w:val="00FE7799"/>
    <w:rsid w:val="00FF3C59"/>
    <w:rsid w:val="00FF7103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886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qFormat="1"/>
    <w:lsdException w:name="List Bullet" w:uiPriority="3" w:qFormat="1"/>
    <w:lsdException w:name="List Number" w:uiPriority="4" w:qFormat="1"/>
    <w:lsdException w:name="List Bullet 2" w:uiPriority="3" w:qFormat="1"/>
    <w:lsdException w:name="List Bullet 3" w:uiPriority="3"/>
    <w:lsdException w:name="List Bullet 4" w:uiPriority="3"/>
    <w:lsdException w:name="List Bullet 5" w:uiPriority="3"/>
    <w:lsdException w:name="List Number 2" w:uiPriority="4"/>
    <w:lsdException w:name="List Number 3" w:uiPriority="4"/>
    <w:lsdException w:name="List Number 4" w:uiPriority="4"/>
    <w:lsdException w:name="List Number 5" w:uiPriority="4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A95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867A95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63E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3E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3EED"/>
    <w:rPr>
      <w:rFonts w:asciiTheme="minorHAnsi" w:eastAsiaTheme="minorHAnsi" w:hAnsiTheme="minorHAnsi" w:cstheme="minorBidi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E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EED"/>
    <w:rPr>
      <w:rFonts w:asciiTheme="minorHAnsi" w:eastAsiaTheme="minorHAnsi" w:hAnsiTheme="minorHAnsi" w:cstheme="minorBidi"/>
      <w:b/>
      <w:bCs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9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919"/>
    <w:rPr>
      <w:rFonts w:ascii="Segoe UI" w:eastAsiaTheme="minorHAns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B77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7759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B77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759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DE4556"/>
    <w:rPr>
      <w:rFonts w:asciiTheme="minorHAnsi" w:eastAsiaTheme="minorHAnsi" w:hAnsiTheme="minorHAnsi" w:cstheme="minorBidi"/>
      <w:kern w:val="0"/>
      <w:sz w:val="22"/>
      <w:szCs w:val="22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qFormat="1"/>
    <w:lsdException w:name="List Bullet" w:uiPriority="3" w:qFormat="1"/>
    <w:lsdException w:name="List Number" w:uiPriority="4" w:qFormat="1"/>
    <w:lsdException w:name="List Bullet 2" w:uiPriority="3" w:qFormat="1"/>
    <w:lsdException w:name="List Bullet 3" w:uiPriority="3"/>
    <w:lsdException w:name="List Bullet 4" w:uiPriority="3"/>
    <w:lsdException w:name="List Bullet 5" w:uiPriority="3"/>
    <w:lsdException w:name="List Number 2" w:uiPriority="4"/>
    <w:lsdException w:name="List Number 3" w:uiPriority="4"/>
    <w:lsdException w:name="List Number 4" w:uiPriority="4"/>
    <w:lsdException w:name="List Number 5" w:uiPriority="4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A95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867A95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63E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3E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3EED"/>
    <w:rPr>
      <w:rFonts w:asciiTheme="minorHAnsi" w:eastAsiaTheme="minorHAnsi" w:hAnsiTheme="minorHAnsi" w:cstheme="minorBidi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E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EED"/>
    <w:rPr>
      <w:rFonts w:asciiTheme="minorHAnsi" w:eastAsiaTheme="minorHAnsi" w:hAnsiTheme="minorHAnsi" w:cstheme="minorBidi"/>
      <w:b/>
      <w:bCs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9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919"/>
    <w:rPr>
      <w:rFonts w:ascii="Segoe UI" w:eastAsiaTheme="minorHAns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B77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7759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B77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759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DE4556"/>
    <w:rPr>
      <w:rFonts w:asciiTheme="minorHAnsi" w:eastAsiaTheme="minorHAnsi" w:hAnsiTheme="minorHAnsi" w:cstheme="min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773</Words>
  <Characters>10110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l, W.H.M. (Wietske)</dc:creator>
  <cp:keywords/>
  <dc:description/>
  <cp:lastModifiedBy>Editorial Integra</cp:lastModifiedBy>
  <cp:revision>7</cp:revision>
  <dcterms:created xsi:type="dcterms:W3CDTF">2024-12-20T10:52:00Z</dcterms:created>
  <dcterms:modified xsi:type="dcterms:W3CDTF">2025-10-09T05:16:00Z</dcterms:modified>
</cp:coreProperties>
</file>